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982FF" w14:textId="77777777" w:rsidR="00EB61C0" w:rsidRDefault="00EB61C0">
      <w:pPr>
        <w:rPr>
          <w:b/>
        </w:rPr>
      </w:pPr>
      <w:r w:rsidRPr="00EB61C0">
        <w:rPr>
          <w:b/>
        </w:rPr>
        <w:t xml:space="preserve">Supplemental </w:t>
      </w:r>
      <w:r>
        <w:rPr>
          <w:b/>
        </w:rPr>
        <w:t>Information</w:t>
      </w:r>
    </w:p>
    <w:p w14:paraId="31E637D1" w14:textId="77777777" w:rsidR="00BE4431" w:rsidRPr="00C36C6F" w:rsidRDefault="00BE4431" w:rsidP="00BE4431">
      <w:pPr>
        <w:pStyle w:val="Caption"/>
        <w:keepNext/>
        <w:rPr>
          <w:rFonts w:cstheme="minorHAnsi"/>
          <w:i w:val="0"/>
          <w:iCs w:val="0"/>
        </w:rPr>
      </w:pPr>
      <w:r w:rsidRPr="00AE4724">
        <w:rPr>
          <w:rFonts w:cstheme="minorHAnsi"/>
          <w:b/>
          <w:i w:val="0"/>
          <w:iCs w:val="0"/>
          <w:color w:val="auto"/>
          <w:sz w:val="22"/>
        </w:rPr>
        <w:t xml:space="preserve">Table </w:t>
      </w:r>
      <w:r w:rsidRPr="00AE4724">
        <w:rPr>
          <w:rFonts w:cstheme="minorHAnsi"/>
          <w:b/>
          <w:i w:val="0"/>
          <w:iCs w:val="0"/>
          <w:color w:val="auto"/>
          <w:sz w:val="22"/>
        </w:rPr>
        <w:fldChar w:fldCharType="begin"/>
      </w:r>
      <w:r w:rsidRPr="00AE4724">
        <w:rPr>
          <w:rFonts w:cstheme="minorHAnsi"/>
          <w:b/>
          <w:i w:val="0"/>
          <w:iCs w:val="0"/>
          <w:color w:val="auto"/>
          <w:sz w:val="22"/>
        </w:rPr>
        <w:instrText xml:space="preserve"> SEQ Table \* ARABIC </w:instrText>
      </w:r>
      <w:r w:rsidRPr="00AE4724">
        <w:rPr>
          <w:rFonts w:cstheme="minorHAnsi"/>
          <w:b/>
          <w:i w:val="0"/>
          <w:iCs w:val="0"/>
          <w:color w:val="auto"/>
          <w:sz w:val="22"/>
        </w:rPr>
        <w:fldChar w:fldCharType="separate"/>
      </w:r>
      <w:r w:rsidRPr="00AE4724">
        <w:rPr>
          <w:rFonts w:cstheme="minorHAnsi"/>
          <w:b/>
          <w:i w:val="0"/>
          <w:iCs w:val="0"/>
          <w:noProof/>
          <w:color w:val="auto"/>
          <w:sz w:val="22"/>
        </w:rPr>
        <w:t>1</w:t>
      </w:r>
      <w:r w:rsidRPr="00AE4724">
        <w:rPr>
          <w:rFonts w:cstheme="minorHAnsi"/>
          <w:b/>
          <w:i w:val="0"/>
          <w:iCs w:val="0"/>
          <w:color w:val="auto"/>
          <w:sz w:val="22"/>
        </w:rPr>
        <w:fldChar w:fldCharType="end"/>
      </w:r>
      <w:r w:rsidRPr="00AE4724">
        <w:rPr>
          <w:rFonts w:cstheme="minorHAnsi"/>
          <w:b/>
          <w:i w:val="0"/>
          <w:iCs w:val="0"/>
          <w:color w:val="auto"/>
          <w:sz w:val="22"/>
        </w:rPr>
        <w:t>.</w:t>
      </w:r>
      <w:r w:rsidRPr="00C36C6F">
        <w:rPr>
          <w:rFonts w:cstheme="minorHAnsi"/>
          <w:i w:val="0"/>
          <w:iCs w:val="0"/>
          <w:color w:val="auto"/>
          <w:sz w:val="22"/>
        </w:rPr>
        <w:t xml:space="preserve"> Search strategy for the </w:t>
      </w:r>
      <w:proofErr w:type="spellStart"/>
      <w:r w:rsidRPr="00C36C6F">
        <w:rPr>
          <w:rFonts w:cstheme="minorHAnsi"/>
          <w:i w:val="0"/>
          <w:iCs w:val="0"/>
          <w:color w:val="auto"/>
          <w:sz w:val="22"/>
        </w:rPr>
        <w:t>Embase</w:t>
      </w:r>
      <w:proofErr w:type="spellEnd"/>
      <w:r w:rsidRPr="00C36C6F">
        <w:rPr>
          <w:rFonts w:cstheme="minorHAnsi"/>
          <w:i w:val="0"/>
          <w:iCs w:val="0"/>
          <w:color w:val="auto"/>
          <w:sz w:val="22"/>
        </w:rPr>
        <w:t xml:space="preserve"> database 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221"/>
      </w:tblGrid>
      <w:tr w:rsidR="00BE4431" w:rsidRPr="00C36C6F" w14:paraId="474ABD97" w14:textId="77777777" w:rsidTr="00A74638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7F81F58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Number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</w:tcPr>
          <w:p w14:paraId="34D76BAE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Search Terms</w:t>
            </w:r>
          </w:p>
        </w:tc>
      </w:tr>
      <w:tr w:rsidR="00BE4431" w:rsidRPr="00C36C6F" w14:paraId="783BE8B8" w14:textId="77777777" w:rsidTr="00A74638">
        <w:tc>
          <w:tcPr>
            <w:tcW w:w="988" w:type="dxa"/>
            <w:tcBorders>
              <w:top w:val="single" w:sz="4" w:space="0" w:color="auto"/>
            </w:tcBorders>
          </w:tcPr>
          <w:p w14:paraId="1958195B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1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63D1872E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Mesenchymal stem cells/</w:t>
            </w:r>
          </w:p>
        </w:tc>
      </w:tr>
      <w:tr w:rsidR="00BE4431" w:rsidRPr="00C36C6F" w14:paraId="7C0D6771" w14:textId="77777777" w:rsidTr="00A74638">
        <w:tc>
          <w:tcPr>
            <w:tcW w:w="988" w:type="dxa"/>
          </w:tcPr>
          <w:p w14:paraId="2D5BC219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2</w:t>
            </w:r>
          </w:p>
        </w:tc>
        <w:tc>
          <w:tcPr>
            <w:tcW w:w="8221" w:type="dxa"/>
          </w:tcPr>
          <w:p w14:paraId="3431F83F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Bone marrow derived mesenchymal stem cell/</w:t>
            </w:r>
          </w:p>
        </w:tc>
      </w:tr>
      <w:tr w:rsidR="00BE4431" w:rsidRPr="00C36C6F" w14:paraId="1EAA15E1" w14:textId="77777777" w:rsidTr="00A74638">
        <w:tc>
          <w:tcPr>
            <w:tcW w:w="988" w:type="dxa"/>
          </w:tcPr>
          <w:p w14:paraId="29466319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3</w:t>
            </w:r>
          </w:p>
        </w:tc>
        <w:tc>
          <w:tcPr>
            <w:tcW w:w="8221" w:type="dxa"/>
          </w:tcPr>
          <w:p w14:paraId="0C54721A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Bone marrow stoma cell/</w:t>
            </w:r>
          </w:p>
        </w:tc>
      </w:tr>
      <w:tr w:rsidR="00BE4431" w:rsidRPr="00C36C6F" w14:paraId="7CB6EDA8" w14:textId="77777777" w:rsidTr="00A74638">
        <w:tc>
          <w:tcPr>
            <w:tcW w:w="988" w:type="dxa"/>
          </w:tcPr>
          <w:p w14:paraId="7E1628AF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4</w:t>
            </w:r>
          </w:p>
        </w:tc>
        <w:tc>
          <w:tcPr>
            <w:tcW w:w="8221" w:type="dxa"/>
          </w:tcPr>
          <w:p w14:paraId="3323BA82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 xml:space="preserve">Bone marrow </w:t>
            </w:r>
            <w:proofErr w:type="spellStart"/>
            <w:r w:rsidRPr="00C36C6F">
              <w:rPr>
                <w:rFonts w:cstheme="minorHAnsi"/>
                <w:sz w:val="18"/>
              </w:rPr>
              <w:t>stomal</w:t>
            </w:r>
            <w:proofErr w:type="spellEnd"/>
            <w:r w:rsidRPr="00C36C6F">
              <w:rPr>
                <w:rFonts w:cstheme="minorHAnsi"/>
                <w:sz w:val="18"/>
              </w:rPr>
              <w:t xml:space="preserve"> cell/</w:t>
            </w:r>
          </w:p>
        </w:tc>
      </w:tr>
      <w:tr w:rsidR="00BE4431" w:rsidRPr="00C36C6F" w14:paraId="0B895885" w14:textId="77777777" w:rsidTr="00A74638">
        <w:tc>
          <w:tcPr>
            <w:tcW w:w="988" w:type="dxa"/>
          </w:tcPr>
          <w:p w14:paraId="10C83D78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5</w:t>
            </w:r>
          </w:p>
        </w:tc>
        <w:tc>
          <w:tcPr>
            <w:tcW w:w="8221" w:type="dxa"/>
          </w:tcPr>
          <w:p w14:paraId="6CEAECBF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("Mesenchymal stem cell*" or "bone marrow derived mesenchymal stem cell*" or "bone marrow stroma cells*" or "bone marrow stromal cell*").</w:t>
            </w:r>
            <w:proofErr w:type="spellStart"/>
            <w:r w:rsidRPr="00C36C6F">
              <w:rPr>
                <w:rFonts w:cstheme="minorHAnsi"/>
                <w:sz w:val="18"/>
              </w:rPr>
              <w:t>ti</w:t>
            </w:r>
            <w:proofErr w:type="gramStart"/>
            <w:r w:rsidRPr="00C36C6F">
              <w:rPr>
                <w:rFonts w:cstheme="minorHAnsi"/>
                <w:sz w:val="18"/>
              </w:rPr>
              <w:t>,ab,kw</w:t>
            </w:r>
            <w:proofErr w:type="spellEnd"/>
            <w:proofErr w:type="gramEnd"/>
            <w:r w:rsidRPr="00C36C6F">
              <w:rPr>
                <w:rFonts w:cstheme="minorHAnsi"/>
                <w:sz w:val="18"/>
              </w:rPr>
              <w:t>.</w:t>
            </w:r>
            <w:r w:rsidRPr="00C36C6F">
              <w:rPr>
                <w:rFonts w:cstheme="minorHAnsi"/>
                <w:sz w:val="18"/>
              </w:rPr>
              <w:tab/>
            </w:r>
          </w:p>
        </w:tc>
      </w:tr>
      <w:tr w:rsidR="00BE4431" w:rsidRPr="00C36C6F" w14:paraId="4632F904" w14:textId="77777777" w:rsidTr="00A74638">
        <w:tc>
          <w:tcPr>
            <w:tcW w:w="988" w:type="dxa"/>
          </w:tcPr>
          <w:p w14:paraId="2F15A6FB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6</w:t>
            </w:r>
          </w:p>
        </w:tc>
        <w:tc>
          <w:tcPr>
            <w:tcW w:w="8221" w:type="dxa"/>
          </w:tcPr>
          <w:p w14:paraId="6CB3BBA7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 xml:space="preserve">(("Cardiac" or "endothelial" or "myoblast" or "fibroblast") </w:t>
            </w:r>
            <w:proofErr w:type="spellStart"/>
            <w:r w:rsidRPr="00C36C6F">
              <w:rPr>
                <w:rFonts w:cstheme="minorHAnsi"/>
                <w:sz w:val="18"/>
              </w:rPr>
              <w:t>adj</w:t>
            </w:r>
            <w:proofErr w:type="spellEnd"/>
            <w:r w:rsidRPr="00C36C6F">
              <w:rPr>
                <w:rFonts w:cstheme="minorHAnsi"/>
                <w:sz w:val="18"/>
              </w:rPr>
              <w:t xml:space="preserve"> "progenitor cell*").</w:t>
            </w:r>
            <w:proofErr w:type="spellStart"/>
            <w:r w:rsidRPr="00C36C6F">
              <w:rPr>
                <w:rFonts w:cstheme="minorHAnsi"/>
                <w:sz w:val="18"/>
              </w:rPr>
              <w:t>mp</w:t>
            </w:r>
            <w:proofErr w:type="spellEnd"/>
            <w:r w:rsidRPr="00C36C6F">
              <w:rPr>
                <w:rFonts w:cstheme="minorHAnsi"/>
                <w:sz w:val="18"/>
              </w:rPr>
              <w:t>. [</w:t>
            </w:r>
            <w:proofErr w:type="spellStart"/>
            <w:r w:rsidRPr="00C36C6F">
              <w:rPr>
                <w:rFonts w:cstheme="minorHAnsi"/>
                <w:sz w:val="18"/>
              </w:rPr>
              <w:t>mp</w:t>
            </w:r>
            <w:proofErr w:type="spellEnd"/>
            <w:r w:rsidRPr="00C36C6F">
              <w:rPr>
                <w:rFonts w:cstheme="minorHAnsi"/>
                <w:sz w:val="18"/>
              </w:rPr>
              <w:t>=title, abstract, heading word, drug trade name, original title, device manufacturer, drug manufacturer, device trade name, keyword, floating subheading word, candidate term word]</w:t>
            </w:r>
            <w:r w:rsidRPr="00C36C6F">
              <w:rPr>
                <w:rFonts w:cstheme="minorHAnsi"/>
                <w:sz w:val="18"/>
              </w:rPr>
              <w:tab/>
            </w:r>
          </w:p>
        </w:tc>
      </w:tr>
      <w:tr w:rsidR="00BE4431" w:rsidRPr="00C36C6F" w14:paraId="18DAD35D" w14:textId="77777777" w:rsidTr="00A74638">
        <w:tc>
          <w:tcPr>
            <w:tcW w:w="988" w:type="dxa"/>
          </w:tcPr>
          <w:p w14:paraId="2C87F854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7</w:t>
            </w:r>
          </w:p>
        </w:tc>
        <w:tc>
          <w:tcPr>
            <w:tcW w:w="8221" w:type="dxa"/>
          </w:tcPr>
          <w:p w14:paraId="774E7B3D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Myocardial ischemia/</w:t>
            </w:r>
          </w:p>
        </w:tc>
      </w:tr>
      <w:tr w:rsidR="00BE4431" w:rsidRPr="00C36C6F" w14:paraId="47816E4F" w14:textId="77777777" w:rsidTr="00A74638">
        <w:tc>
          <w:tcPr>
            <w:tcW w:w="988" w:type="dxa"/>
          </w:tcPr>
          <w:p w14:paraId="1DEB6889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8</w:t>
            </w:r>
          </w:p>
        </w:tc>
        <w:tc>
          <w:tcPr>
            <w:tcW w:w="8221" w:type="dxa"/>
          </w:tcPr>
          <w:p w14:paraId="6B1609C3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Acute coronary syndrome/</w:t>
            </w:r>
          </w:p>
        </w:tc>
      </w:tr>
      <w:tr w:rsidR="00BE4431" w:rsidRPr="00C36C6F" w14:paraId="06EAE921" w14:textId="77777777" w:rsidTr="00A74638">
        <w:tc>
          <w:tcPr>
            <w:tcW w:w="988" w:type="dxa"/>
          </w:tcPr>
          <w:p w14:paraId="4B7198E7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9</w:t>
            </w:r>
          </w:p>
        </w:tc>
        <w:tc>
          <w:tcPr>
            <w:tcW w:w="8221" w:type="dxa"/>
          </w:tcPr>
          <w:p w14:paraId="6003A557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Myocardial infarction/</w:t>
            </w:r>
          </w:p>
        </w:tc>
      </w:tr>
      <w:tr w:rsidR="00BE4431" w:rsidRPr="00C36C6F" w14:paraId="6EF8E9DD" w14:textId="77777777" w:rsidTr="00A74638">
        <w:tc>
          <w:tcPr>
            <w:tcW w:w="988" w:type="dxa"/>
          </w:tcPr>
          <w:p w14:paraId="7CFE4763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10</w:t>
            </w:r>
          </w:p>
        </w:tc>
        <w:tc>
          <w:tcPr>
            <w:tcW w:w="8221" w:type="dxa"/>
          </w:tcPr>
          <w:p w14:paraId="4205AE34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ST elevation myocardial infarction/</w:t>
            </w:r>
          </w:p>
        </w:tc>
      </w:tr>
      <w:tr w:rsidR="00BE4431" w:rsidRPr="00C36C6F" w14:paraId="1243E237" w14:textId="77777777" w:rsidTr="00A74638">
        <w:tc>
          <w:tcPr>
            <w:tcW w:w="988" w:type="dxa"/>
          </w:tcPr>
          <w:p w14:paraId="5E30AF7B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11</w:t>
            </w:r>
          </w:p>
        </w:tc>
        <w:tc>
          <w:tcPr>
            <w:tcW w:w="8221" w:type="dxa"/>
          </w:tcPr>
          <w:p w14:paraId="0CC8E69E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Non-ST elevated myocardial infarction/</w:t>
            </w:r>
          </w:p>
        </w:tc>
      </w:tr>
      <w:tr w:rsidR="00BE4431" w:rsidRPr="00C36C6F" w14:paraId="795EF3B4" w14:textId="77777777" w:rsidTr="00A74638">
        <w:tc>
          <w:tcPr>
            <w:tcW w:w="988" w:type="dxa"/>
          </w:tcPr>
          <w:p w14:paraId="514A0EE7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12</w:t>
            </w:r>
          </w:p>
        </w:tc>
        <w:tc>
          <w:tcPr>
            <w:tcW w:w="8221" w:type="dxa"/>
          </w:tcPr>
          <w:p w14:paraId="212A933B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Ischemic heart disease/</w:t>
            </w:r>
          </w:p>
        </w:tc>
      </w:tr>
      <w:tr w:rsidR="00BE4431" w:rsidRPr="00C36C6F" w14:paraId="003E41C3" w14:textId="77777777" w:rsidTr="00A74638">
        <w:tc>
          <w:tcPr>
            <w:tcW w:w="988" w:type="dxa"/>
          </w:tcPr>
          <w:p w14:paraId="4AB84636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13</w:t>
            </w:r>
          </w:p>
        </w:tc>
        <w:tc>
          <w:tcPr>
            <w:tcW w:w="8221" w:type="dxa"/>
          </w:tcPr>
          <w:p w14:paraId="1A6A6F58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Heart infarction/</w:t>
            </w:r>
          </w:p>
        </w:tc>
      </w:tr>
      <w:tr w:rsidR="00BE4431" w:rsidRPr="00C36C6F" w14:paraId="1BE6B8D5" w14:textId="77777777" w:rsidTr="00A74638">
        <w:tc>
          <w:tcPr>
            <w:tcW w:w="988" w:type="dxa"/>
          </w:tcPr>
          <w:p w14:paraId="6F6D918E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14</w:t>
            </w:r>
          </w:p>
        </w:tc>
        <w:tc>
          <w:tcPr>
            <w:tcW w:w="8221" w:type="dxa"/>
          </w:tcPr>
          <w:p w14:paraId="5975EBDF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Acute heart infarction/</w:t>
            </w:r>
          </w:p>
        </w:tc>
      </w:tr>
      <w:tr w:rsidR="00BE4431" w:rsidRPr="00C36C6F" w14:paraId="71D677B4" w14:textId="77777777" w:rsidTr="00A74638">
        <w:tc>
          <w:tcPr>
            <w:tcW w:w="988" w:type="dxa"/>
          </w:tcPr>
          <w:p w14:paraId="7D4D8FA7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15</w:t>
            </w:r>
          </w:p>
        </w:tc>
        <w:tc>
          <w:tcPr>
            <w:tcW w:w="8221" w:type="dxa"/>
          </w:tcPr>
          <w:p w14:paraId="238CF66D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Heart muscle ischemia/</w:t>
            </w:r>
          </w:p>
        </w:tc>
      </w:tr>
      <w:tr w:rsidR="00BE4431" w:rsidRPr="00C36C6F" w14:paraId="44BAA3FC" w14:textId="77777777" w:rsidTr="00A74638">
        <w:tc>
          <w:tcPr>
            <w:tcW w:w="988" w:type="dxa"/>
          </w:tcPr>
          <w:p w14:paraId="4BBB38DD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16</w:t>
            </w:r>
          </w:p>
        </w:tc>
        <w:tc>
          <w:tcPr>
            <w:tcW w:w="8221" w:type="dxa"/>
          </w:tcPr>
          <w:p w14:paraId="68815584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("Myocardial ischemia*" or "acute coronary syndrome*" or "myocardial infarction*" or "heart infarction*" or "ST-elevation myocardial infarction*" or "non-ST-segment elevation myocardial infarction*" or "heart muscle ischemia*" or "ischemic heart disease*" or STEMI* or NSTEMI* or MI* or IHD*).</w:t>
            </w:r>
            <w:proofErr w:type="spellStart"/>
            <w:r w:rsidRPr="00C36C6F">
              <w:rPr>
                <w:rFonts w:cstheme="minorHAnsi"/>
                <w:sz w:val="18"/>
              </w:rPr>
              <w:t>ti</w:t>
            </w:r>
            <w:proofErr w:type="gramStart"/>
            <w:r w:rsidRPr="00C36C6F">
              <w:rPr>
                <w:rFonts w:cstheme="minorHAnsi"/>
                <w:sz w:val="18"/>
              </w:rPr>
              <w:t>,ab,kw</w:t>
            </w:r>
            <w:proofErr w:type="spellEnd"/>
            <w:proofErr w:type="gramEnd"/>
            <w:r w:rsidRPr="00C36C6F">
              <w:rPr>
                <w:rFonts w:cstheme="minorHAnsi"/>
                <w:sz w:val="18"/>
              </w:rPr>
              <w:t>.</w:t>
            </w:r>
          </w:p>
        </w:tc>
      </w:tr>
      <w:tr w:rsidR="00BE4431" w:rsidRPr="00C36C6F" w14:paraId="6A602B63" w14:textId="77777777" w:rsidTr="00A74638">
        <w:tc>
          <w:tcPr>
            <w:tcW w:w="988" w:type="dxa"/>
          </w:tcPr>
          <w:p w14:paraId="4731DE20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17</w:t>
            </w:r>
          </w:p>
        </w:tc>
        <w:tc>
          <w:tcPr>
            <w:tcW w:w="8221" w:type="dxa"/>
          </w:tcPr>
          <w:p w14:paraId="5F235AD3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("Cardiac" or "heart" or "</w:t>
            </w:r>
            <w:proofErr w:type="spellStart"/>
            <w:r w:rsidRPr="00C36C6F">
              <w:rPr>
                <w:rFonts w:cstheme="minorHAnsi"/>
                <w:sz w:val="18"/>
              </w:rPr>
              <w:t>myocard</w:t>
            </w:r>
            <w:proofErr w:type="spellEnd"/>
            <w:r w:rsidRPr="00C36C6F">
              <w:rPr>
                <w:rFonts w:cstheme="minorHAnsi"/>
                <w:sz w:val="18"/>
              </w:rPr>
              <w:t>*").</w:t>
            </w:r>
            <w:proofErr w:type="spellStart"/>
            <w:r w:rsidRPr="00C36C6F">
              <w:rPr>
                <w:rFonts w:cstheme="minorHAnsi"/>
                <w:sz w:val="18"/>
              </w:rPr>
              <w:t>mp</w:t>
            </w:r>
            <w:proofErr w:type="spellEnd"/>
            <w:r w:rsidRPr="00C36C6F">
              <w:rPr>
                <w:rFonts w:cstheme="minorHAnsi"/>
                <w:sz w:val="18"/>
              </w:rPr>
              <w:t>.</w:t>
            </w:r>
          </w:p>
        </w:tc>
      </w:tr>
      <w:tr w:rsidR="00BE4431" w:rsidRPr="00C36C6F" w14:paraId="20AE427F" w14:textId="77777777" w:rsidTr="00A74638">
        <w:tc>
          <w:tcPr>
            <w:tcW w:w="988" w:type="dxa"/>
          </w:tcPr>
          <w:p w14:paraId="066D73E6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18</w:t>
            </w:r>
          </w:p>
        </w:tc>
        <w:tc>
          <w:tcPr>
            <w:tcW w:w="8221" w:type="dxa"/>
          </w:tcPr>
          <w:p w14:paraId="3003E67E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 xml:space="preserve">Paracrine </w:t>
            </w:r>
            <w:proofErr w:type="spellStart"/>
            <w:r w:rsidRPr="00C36C6F">
              <w:rPr>
                <w:rFonts w:cstheme="minorHAnsi"/>
                <w:sz w:val="18"/>
              </w:rPr>
              <w:t>signaling</w:t>
            </w:r>
            <w:proofErr w:type="spellEnd"/>
            <w:r w:rsidRPr="00C36C6F">
              <w:rPr>
                <w:rFonts w:cstheme="minorHAnsi"/>
                <w:sz w:val="18"/>
              </w:rPr>
              <w:t>/</w:t>
            </w:r>
          </w:p>
        </w:tc>
      </w:tr>
      <w:tr w:rsidR="00BE4431" w:rsidRPr="00C36C6F" w14:paraId="722C9067" w14:textId="77777777" w:rsidTr="00A74638">
        <w:tc>
          <w:tcPr>
            <w:tcW w:w="988" w:type="dxa"/>
          </w:tcPr>
          <w:p w14:paraId="5839C9FE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19</w:t>
            </w:r>
          </w:p>
        </w:tc>
        <w:tc>
          <w:tcPr>
            <w:tcW w:w="8221" w:type="dxa"/>
          </w:tcPr>
          <w:p w14:paraId="3C06F688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Cellular secretion/</w:t>
            </w:r>
          </w:p>
        </w:tc>
      </w:tr>
      <w:tr w:rsidR="00BE4431" w:rsidRPr="00C36C6F" w14:paraId="268579E8" w14:textId="77777777" w:rsidTr="00A74638">
        <w:tc>
          <w:tcPr>
            <w:tcW w:w="988" w:type="dxa"/>
          </w:tcPr>
          <w:p w14:paraId="32ACA6D2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20</w:t>
            </w:r>
          </w:p>
        </w:tc>
        <w:tc>
          <w:tcPr>
            <w:tcW w:w="8221" w:type="dxa"/>
          </w:tcPr>
          <w:p w14:paraId="2488933E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("Paracrine signalling*" or "cellular secretion*" or "paracrine effect*" or "paracrine communication*").</w:t>
            </w:r>
            <w:proofErr w:type="spellStart"/>
            <w:r w:rsidRPr="00C36C6F">
              <w:rPr>
                <w:rFonts w:cstheme="minorHAnsi"/>
                <w:sz w:val="18"/>
              </w:rPr>
              <w:t>ti</w:t>
            </w:r>
            <w:proofErr w:type="gramStart"/>
            <w:r w:rsidRPr="00C36C6F">
              <w:rPr>
                <w:rFonts w:cstheme="minorHAnsi"/>
                <w:sz w:val="18"/>
              </w:rPr>
              <w:t>,ab,kw</w:t>
            </w:r>
            <w:proofErr w:type="spellEnd"/>
            <w:proofErr w:type="gramEnd"/>
            <w:r w:rsidRPr="00C36C6F">
              <w:rPr>
                <w:rFonts w:cstheme="minorHAnsi"/>
                <w:sz w:val="18"/>
              </w:rPr>
              <w:t>.</w:t>
            </w:r>
          </w:p>
        </w:tc>
      </w:tr>
      <w:tr w:rsidR="00BE4431" w:rsidRPr="00C36C6F" w14:paraId="24DB9D2D" w14:textId="77777777" w:rsidTr="00A74638">
        <w:tc>
          <w:tcPr>
            <w:tcW w:w="988" w:type="dxa"/>
          </w:tcPr>
          <w:p w14:paraId="69A27E96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21</w:t>
            </w:r>
          </w:p>
        </w:tc>
        <w:tc>
          <w:tcPr>
            <w:tcW w:w="8221" w:type="dxa"/>
          </w:tcPr>
          <w:p w14:paraId="19DF415F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1 or 2 or 3 or 4 or 5 or 6</w:t>
            </w:r>
          </w:p>
        </w:tc>
      </w:tr>
      <w:tr w:rsidR="00BE4431" w:rsidRPr="00C36C6F" w14:paraId="6D875056" w14:textId="77777777" w:rsidTr="00A74638">
        <w:tc>
          <w:tcPr>
            <w:tcW w:w="988" w:type="dxa"/>
          </w:tcPr>
          <w:p w14:paraId="18297BA6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22</w:t>
            </w:r>
          </w:p>
        </w:tc>
        <w:tc>
          <w:tcPr>
            <w:tcW w:w="8221" w:type="dxa"/>
          </w:tcPr>
          <w:p w14:paraId="0A7960E8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7 or 8 or 9 or 10 or 11 or 12 or 13 or 14 or 15 or 16 or 17</w:t>
            </w:r>
          </w:p>
        </w:tc>
      </w:tr>
      <w:tr w:rsidR="00BE4431" w:rsidRPr="00C36C6F" w14:paraId="5CC75E42" w14:textId="77777777" w:rsidTr="00A74638">
        <w:tc>
          <w:tcPr>
            <w:tcW w:w="988" w:type="dxa"/>
          </w:tcPr>
          <w:p w14:paraId="7B21EBF3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23</w:t>
            </w:r>
          </w:p>
        </w:tc>
        <w:tc>
          <w:tcPr>
            <w:tcW w:w="8221" w:type="dxa"/>
          </w:tcPr>
          <w:p w14:paraId="5F65BB18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18 or 19 or 20</w:t>
            </w:r>
          </w:p>
        </w:tc>
      </w:tr>
      <w:tr w:rsidR="00BE4431" w:rsidRPr="00C36C6F" w14:paraId="76091278" w14:textId="77777777" w:rsidTr="00A74638">
        <w:tc>
          <w:tcPr>
            <w:tcW w:w="988" w:type="dxa"/>
          </w:tcPr>
          <w:p w14:paraId="6778024F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24</w:t>
            </w:r>
          </w:p>
        </w:tc>
        <w:tc>
          <w:tcPr>
            <w:tcW w:w="8221" w:type="dxa"/>
          </w:tcPr>
          <w:p w14:paraId="01FD85F7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21 and 22 and 23</w:t>
            </w:r>
          </w:p>
        </w:tc>
      </w:tr>
      <w:tr w:rsidR="00BE4431" w:rsidRPr="00C36C6F" w14:paraId="39BC30B6" w14:textId="77777777" w:rsidTr="00A74638">
        <w:tc>
          <w:tcPr>
            <w:tcW w:w="988" w:type="dxa"/>
            <w:tcBorders>
              <w:bottom w:val="single" w:sz="4" w:space="0" w:color="auto"/>
            </w:tcBorders>
          </w:tcPr>
          <w:p w14:paraId="55167936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25</w:t>
            </w: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5A34E182" w14:textId="77777777" w:rsidR="00BE4431" w:rsidRPr="00C36C6F" w:rsidRDefault="00BE4431" w:rsidP="00A74638">
            <w:pPr>
              <w:rPr>
                <w:rFonts w:cstheme="minorHAnsi"/>
                <w:sz w:val="18"/>
              </w:rPr>
            </w:pPr>
            <w:r w:rsidRPr="00C36C6F">
              <w:rPr>
                <w:rFonts w:cstheme="minorHAnsi"/>
                <w:sz w:val="18"/>
              </w:rPr>
              <w:t>Limit 24 to English language</w:t>
            </w:r>
          </w:p>
        </w:tc>
      </w:tr>
    </w:tbl>
    <w:p w14:paraId="03A592F5" w14:textId="77777777" w:rsidR="00BE4431" w:rsidRPr="00C36C6F" w:rsidRDefault="00BE4431" w:rsidP="00BE4431">
      <w:pPr>
        <w:pStyle w:val="Caption"/>
        <w:keepNext/>
        <w:rPr>
          <w:rFonts w:cstheme="minorHAnsi"/>
          <w:i w:val="0"/>
          <w:iCs w:val="0"/>
        </w:rPr>
      </w:pPr>
    </w:p>
    <w:p w14:paraId="02037682" w14:textId="77777777" w:rsidR="00BE4431" w:rsidRPr="00C36C6F" w:rsidRDefault="00BE4431" w:rsidP="00BE4431">
      <w:pPr>
        <w:pStyle w:val="Caption"/>
        <w:keepNext/>
        <w:rPr>
          <w:rFonts w:cstheme="minorHAnsi"/>
          <w:i w:val="0"/>
          <w:iCs w:val="0"/>
          <w:color w:val="auto"/>
          <w:sz w:val="22"/>
          <w:szCs w:val="22"/>
        </w:rPr>
      </w:pPr>
      <w:r w:rsidRPr="00AE4724">
        <w:rPr>
          <w:rFonts w:cstheme="minorHAnsi"/>
          <w:b/>
          <w:i w:val="0"/>
          <w:iCs w:val="0"/>
          <w:color w:val="auto"/>
          <w:sz w:val="22"/>
          <w:szCs w:val="22"/>
        </w:rPr>
        <w:t xml:space="preserve">Table </w:t>
      </w:r>
      <w:r w:rsidRPr="00AE4724">
        <w:rPr>
          <w:rFonts w:cstheme="minorHAnsi"/>
          <w:b/>
          <w:i w:val="0"/>
          <w:iCs w:val="0"/>
          <w:color w:val="auto"/>
          <w:sz w:val="22"/>
          <w:szCs w:val="22"/>
        </w:rPr>
        <w:fldChar w:fldCharType="begin"/>
      </w:r>
      <w:r w:rsidRPr="00AE4724">
        <w:rPr>
          <w:rFonts w:cstheme="minorHAnsi"/>
          <w:b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E4724">
        <w:rPr>
          <w:rFonts w:cstheme="minorHAnsi"/>
          <w:b/>
          <w:i w:val="0"/>
          <w:iCs w:val="0"/>
          <w:color w:val="auto"/>
          <w:sz w:val="22"/>
          <w:szCs w:val="22"/>
        </w:rPr>
        <w:fldChar w:fldCharType="separate"/>
      </w:r>
      <w:r w:rsidRPr="00AE4724">
        <w:rPr>
          <w:rFonts w:cstheme="minorHAnsi"/>
          <w:b/>
          <w:i w:val="0"/>
          <w:iCs w:val="0"/>
          <w:noProof/>
          <w:color w:val="auto"/>
          <w:sz w:val="22"/>
          <w:szCs w:val="22"/>
        </w:rPr>
        <w:t>2</w:t>
      </w:r>
      <w:r w:rsidRPr="00AE4724">
        <w:rPr>
          <w:rFonts w:cstheme="minorHAnsi"/>
          <w:b/>
          <w:i w:val="0"/>
          <w:iCs w:val="0"/>
          <w:color w:val="auto"/>
          <w:sz w:val="22"/>
          <w:szCs w:val="22"/>
        </w:rPr>
        <w:fldChar w:fldCharType="end"/>
      </w:r>
      <w:r w:rsidRPr="00AE4724">
        <w:rPr>
          <w:rFonts w:cstheme="minorHAnsi"/>
          <w:b/>
          <w:i w:val="0"/>
          <w:iCs w:val="0"/>
          <w:color w:val="auto"/>
          <w:sz w:val="22"/>
          <w:szCs w:val="22"/>
        </w:rPr>
        <w:t>.</w:t>
      </w:r>
      <w:r w:rsidRPr="00C36C6F">
        <w:rPr>
          <w:rFonts w:cstheme="minorHAnsi"/>
          <w:i w:val="0"/>
          <w:iCs w:val="0"/>
          <w:color w:val="auto"/>
          <w:sz w:val="22"/>
          <w:szCs w:val="22"/>
        </w:rPr>
        <w:t xml:space="preserve"> Search strategy for the Medline data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28"/>
      </w:tblGrid>
      <w:tr w:rsidR="00BE4431" w:rsidRPr="00C36C6F" w14:paraId="31AC267B" w14:textId="77777777" w:rsidTr="00A74638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9E600DD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Number</w:t>
            </w:r>
          </w:p>
        </w:tc>
        <w:tc>
          <w:tcPr>
            <w:tcW w:w="8028" w:type="dxa"/>
            <w:tcBorders>
              <w:top w:val="single" w:sz="4" w:space="0" w:color="auto"/>
              <w:bottom w:val="single" w:sz="4" w:space="0" w:color="auto"/>
            </w:tcBorders>
          </w:tcPr>
          <w:p w14:paraId="67BBFB7F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Search Term</w:t>
            </w:r>
          </w:p>
        </w:tc>
      </w:tr>
      <w:tr w:rsidR="00BE4431" w:rsidRPr="00C36C6F" w14:paraId="2468CAAE" w14:textId="77777777" w:rsidTr="00A74638">
        <w:tc>
          <w:tcPr>
            <w:tcW w:w="988" w:type="dxa"/>
            <w:tcBorders>
              <w:top w:val="single" w:sz="4" w:space="0" w:color="auto"/>
            </w:tcBorders>
          </w:tcPr>
          <w:p w14:paraId="344D1360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028" w:type="dxa"/>
            <w:tcBorders>
              <w:top w:val="single" w:sz="4" w:space="0" w:color="auto"/>
            </w:tcBorders>
          </w:tcPr>
          <w:p w14:paraId="0BED29C9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Mesenchymal stem cells/</w:t>
            </w:r>
          </w:p>
        </w:tc>
      </w:tr>
      <w:tr w:rsidR="00BE4431" w:rsidRPr="00C36C6F" w14:paraId="59913CFD" w14:textId="77777777" w:rsidTr="00A74638">
        <w:tc>
          <w:tcPr>
            <w:tcW w:w="988" w:type="dxa"/>
          </w:tcPr>
          <w:p w14:paraId="633433B3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028" w:type="dxa"/>
          </w:tcPr>
          <w:p w14:paraId="64B04699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(Mesenchymal stromal cell* or stem cell*).</w:t>
            </w:r>
            <w:proofErr w:type="spellStart"/>
            <w:r w:rsidRPr="00C36C6F">
              <w:rPr>
                <w:rFonts w:cstheme="minorHAnsi"/>
                <w:sz w:val="18"/>
                <w:szCs w:val="18"/>
              </w:rPr>
              <w:t>mp</w:t>
            </w:r>
            <w:proofErr w:type="spellEnd"/>
            <w:r w:rsidRPr="00C36C6F">
              <w:rPr>
                <w:rFonts w:cstheme="minorHAnsi"/>
                <w:sz w:val="18"/>
                <w:szCs w:val="18"/>
              </w:rPr>
              <w:t>. [</w:t>
            </w:r>
            <w:proofErr w:type="spellStart"/>
            <w:r w:rsidRPr="00C36C6F">
              <w:rPr>
                <w:rFonts w:cstheme="minorHAnsi"/>
                <w:sz w:val="18"/>
                <w:szCs w:val="18"/>
              </w:rPr>
              <w:t>mp</w:t>
            </w:r>
            <w:proofErr w:type="spellEnd"/>
            <w:r w:rsidRPr="00C36C6F">
              <w:rPr>
                <w:rFonts w:cstheme="minorHAnsi"/>
                <w:sz w:val="18"/>
                <w:szCs w:val="1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BE4431" w:rsidRPr="00C36C6F" w14:paraId="6CDF4B30" w14:textId="77777777" w:rsidTr="00A74638">
        <w:tc>
          <w:tcPr>
            <w:tcW w:w="988" w:type="dxa"/>
          </w:tcPr>
          <w:p w14:paraId="33DD94D8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028" w:type="dxa"/>
          </w:tcPr>
          <w:p w14:paraId="56A401A0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Mesenchymal stroma cell*.</w:t>
            </w:r>
            <w:proofErr w:type="spellStart"/>
            <w:r w:rsidRPr="00C36C6F">
              <w:rPr>
                <w:rFonts w:cstheme="minorHAnsi"/>
                <w:sz w:val="18"/>
                <w:szCs w:val="18"/>
              </w:rPr>
              <w:t>mp</w:t>
            </w:r>
            <w:proofErr w:type="spellEnd"/>
            <w:r w:rsidRPr="00C36C6F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BE4431" w:rsidRPr="00C36C6F" w14:paraId="46B4CF64" w14:textId="77777777" w:rsidTr="00A74638">
        <w:tc>
          <w:tcPr>
            <w:tcW w:w="988" w:type="dxa"/>
          </w:tcPr>
          <w:p w14:paraId="4D545823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028" w:type="dxa"/>
          </w:tcPr>
          <w:p w14:paraId="37C61F8A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 xml:space="preserve">(Mesenchymal </w:t>
            </w:r>
            <w:proofErr w:type="spellStart"/>
            <w:r w:rsidRPr="00C36C6F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C36C6F">
              <w:rPr>
                <w:rFonts w:cstheme="minorHAnsi"/>
                <w:sz w:val="18"/>
                <w:szCs w:val="18"/>
              </w:rPr>
              <w:t xml:space="preserve"> (progenitor cell* or adult progenitor cell*)).</w:t>
            </w:r>
            <w:proofErr w:type="spellStart"/>
            <w:r w:rsidRPr="00C36C6F">
              <w:rPr>
                <w:rFonts w:cstheme="minorHAnsi"/>
                <w:sz w:val="18"/>
                <w:szCs w:val="18"/>
              </w:rPr>
              <w:t>mp</w:t>
            </w:r>
            <w:proofErr w:type="spellEnd"/>
            <w:r w:rsidRPr="00C36C6F">
              <w:rPr>
                <w:rFonts w:cstheme="minorHAnsi"/>
                <w:sz w:val="18"/>
                <w:szCs w:val="18"/>
              </w:rPr>
              <w:t>. [</w:t>
            </w:r>
            <w:proofErr w:type="spellStart"/>
            <w:r w:rsidRPr="00C36C6F">
              <w:rPr>
                <w:rFonts w:cstheme="minorHAnsi"/>
                <w:sz w:val="18"/>
                <w:szCs w:val="18"/>
              </w:rPr>
              <w:t>mp</w:t>
            </w:r>
            <w:proofErr w:type="spellEnd"/>
            <w:r w:rsidRPr="00C36C6F">
              <w:rPr>
                <w:rFonts w:cstheme="minorHAnsi"/>
                <w:sz w:val="18"/>
                <w:szCs w:val="1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BE4431" w:rsidRPr="00C36C6F" w14:paraId="3019366E" w14:textId="77777777" w:rsidTr="00A74638">
        <w:tc>
          <w:tcPr>
            <w:tcW w:w="988" w:type="dxa"/>
          </w:tcPr>
          <w:p w14:paraId="21851C80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028" w:type="dxa"/>
          </w:tcPr>
          <w:p w14:paraId="0AA326EE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 xml:space="preserve">((Cardiac or endothelial or myoblast or fibroblast) </w:t>
            </w:r>
            <w:proofErr w:type="spellStart"/>
            <w:r w:rsidRPr="00C36C6F">
              <w:rPr>
                <w:rFonts w:cstheme="minorHAnsi"/>
                <w:sz w:val="18"/>
                <w:szCs w:val="18"/>
              </w:rPr>
              <w:t>adj</w:t>
            </w:r>
            <w:proofErr w:type="spellEnd"/>
            <w:r w:rsidRPr="00C36C6F">
              <w:rPr>
                <w:rFonts w:cstheme="minorHAnsi"/>
                <w:sz w:val="18"/>
                <w:szCs w:val="18"/>
              </w:rPr>
              <w:t xml:space="preserve"> progenitor cell*).</w:t>
            </w:r>
            <w:proofErr w:type="spellStart"/>
            <w:r w:rsidRPr="00C36C6F">
              <w:rPr>
                <w:rFonts w:cstheme="minorHAnsi"/>
                <w:sz w:val="18"/>
                <w:szCs w:val="18"/>
              </w:rPr>
              <w:t>mp</w:t>
            </w:r>
            <w:proofErr w:type="spellEnd"/>
            <w:r w:rsidRPr="00C36C6F">
              <w:rPr>
                <w:rFonts w:cstheme="minorHAnsi"/>
                <w:sz w:val="18"/>
                <w:szCs w:val="18"/>
              </w:rPr>
              <w:t>. [</w:t>
            </w:r>
            <w:proofErr w:type="spellStart"/>
            <w:r w:rsidRPr="00C36C6F">
              <w:rPr>
                <w:rFonts w:cstheme="minorHAnsi"/>
                <w:sz w:val="18"/>
                <w:szCs w:val="18"/>
              </w:rPr>
              <w:t>mp</w:t>
            </w:r>
            <w:proofErr w:type="spellEnd"/>
            <w:r w:rsidRPr="00C36C6F">
              <w:rPr>
                <w:rFonts w:cstheme="minorHAnsi"/>
                <w:sz w:val="18"/>
                <w:szCs w:val="1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BE4431" w:rsidRPr="00C36C6F" w14:paraId="358A73AD" w14:textId="77777777" w:rsidTr="00A74638">
        <w:tc>
          <w:tcPr>
            <w:tcW w:w="988" w:type="dxa"/>
          </w:tcPr>
          <w:p w14:paraId="5249D5C1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028" w:type="dxa"/>
          </w:tcPr>
          <w:p w14:paraId="759A2500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1 or 2 or 3 or 4 or 5</w:t>
            </w:r>
          </w:p>
        </w:tc>
      </w:tr>
      <w:tr w:rsidR="00BE4431" w:rsidRPr="00C36C6F" w14:paraId="3504684F" w14:textId="77777777" w:rsidTr="00A74638">
        <w:tc>
          <w:tcPr>
            <w:tcW w:w="988" w:type="dxa"/>
          </w:tcPr>
          <w:p w14:paraId="1B84854C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028" w:type="dxa"/>
          </w:tcPr>
          <w:p w14:paraId="45FA7918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Myocardial ischemia/</w:t>
            </w:r>
          </w:p>
        </w:tc>
      </w:tr>
      <w:tr w:rsidR="00BE4431" w:rsidRPr="00C36C6F" w14:paraId="00031B6D" w14:textId="77777777" w:rsidTr="00A74638">
        <w:tc>
          <w:tcPr>
            <w:tcW w:w="988" w:type="dxa"/>
          </w:tcPr>
          <w:p w14:paraId="05226955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028" w:type="dxa"/>
          </w:tcPr>
          <w:p w14:paraId="142F9210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Acute coronary syndrome/</w:t>
            </w:r>
          </w:p>
        </w:tc>
      </w:tr>
      <w:tr w:rsidR="00BE4431" w:rsidRPr="00C36C6F" w14:paraId="7D7FE493" w14:textId="77777777" w:rsidTr="00A74638">
        <w:tc>
          <w:tcPr>
            <w:tcW w:w="988" w:type="dxa"/>
          </w:tcPr>
          <w:p w14:paraId="123FCD23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028" w:type="dxa"/>
          </w:tcPr>
          <w:p w14:paraId="34AD7575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Myocardial infarction/</w:t>
            </w:r>
          </w:p>
        </w:tc>
      </w:tr>
      <w:tr w:rsidR="00BE4431" w:rsidRPr="00C36C6F" w14:paraId="2B40E779" w14:textId="77777777" w:rsidTr="00A74638">
        <w:tc>
          <w:tcPr>
            <w:tcW w:w="988" w:type="dxa"/>
          </w:tcPr>
          <w:p w14:paraId="2E70E682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8028" w:type="dxa"/>
          </w:tcPr>
          <w:p w14:paraId="3C47D847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ST elevation myocardial infarction/</w:t>
            </w:r>
          </w:p>
        </w:tc>
      </w:tr>
      <w:tr w:rsidR="00BE4431" w:rsidRPr="00C36C6F" w14:paraId="0B876172" w14:textId="77777777" w:rsidTr="00A74638">
        <w:tc>
          <w:tcPr>
            <w:tcW w:w="988" w:type="dxa"/>
          </w:tcPr>
          <w:p w14:paraId="73FCD1F7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8028" w:type="dxa"/>
          </w:tcPr>
          <w:p w14:paraId="450FD5BC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Non-ST elevated myocardial infarction/</w:t>
            </w:r>
          </w:p>
        </w:tc>
      </w:tr>
      <w:tr w:rsidR="00BE4431" w:rsidRPr="00C36C6F" w14:paraId="0396C7E1" w14:textId="77777777" w:rsidTr="00A74638">
        <w:tc>
          <w:tcPr>
            <w:tcW w:w="988" w:type="dxa"/>
          </w:tcPr>
          <w:p w14:paraId="63B20537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8028" w:type="dxa"/>
          </w:tcPr>
          <w:p w14:paraId="3F7EEEAA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 xml:space="preserve">(Cardiac or heart or </w:t>
            </w:r>
            <w:proofErr w:type="spellStart"/>
            <w:r w:rsidRPr="00C36C6F">
              <w:rPr>
                <w:rFonts w:cstheme="minorHAnsi"/>
                <w:sz w:val="18"/>
                <w:szCs w:val="18"/>
              </w:rPr>
              <w:t>myocard</w:t>
            </w:r>
            <w:proofErr w:type="spellEnd"/>
            <w:r w:rsidRPr="00C36C6F">
              <w:rPr>
                <w:rFonts w:cstheme="minorHAnsi"/>
                <w:sz w:val="18"/>
                <w:szCs w:val="18"/>
              </w:rPr>
              <w:t>*).</w:t>
            </w:r>
            <w:proofErr w:type="spellStart"/>
            <w:r w:rsidRPr="00C36C6F">
              <w:rPr>
                <w:rFonts w:cstheme="minorHAnsi"/>
                <w:sz w:val="18"/>
                <w:szCs w:val="18"/>
              </w:rPr>
              <w:t>mp</w:t>
            </w:r>
            <w:proofErr w:type="spellEnd"/>
            <w:r w:rsidRPr="00C36C6F">
              <w:rPr>
                <w:rFonts w:cstheme="minorHAnsi"/>
                <w:sz w:val="18"/>
                <w:szCs w:val="18"/>
              </w:rPr>
              <w:t>. [</w:t>
            </w:r>
            <w:proofErr w:type="spellStart"/>
            <w:r w:rsidRPr="00C36C6F">
              <w:rPr>
                <w:rFonts w:cstheme="minorHAnsi"/>
                <w:sz w:val="18"/>
                <w:szCs w:val="18"/>
              </w:rPr>
              <w:t>mp</w:t>
            </w:r>
            <w:proofErr w:type="spellEnd"/>
            <w:r w:rsidRPr="00C36C6F">
              <w:rPr>
                <w:rFonts w:cstheme="minorHAnsi"/>
                <w:sz w:val="18"/>
                <w:szCs w:val="1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BE4431" w:rsidRPr="00C36C6F" w14:paraId="3EDE7EED" w14:textId="77777777" w:rsidTr="00A74638">
        <w:tc>
          <w:tcPr>
            <w:tcW w:w="988" w:type="dxa"/>
          </w:tcPr>
          <w:p w14:paraId="4A7EA73A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8028" w:type="dxa"/>
          </w:tcPr>
          <w:p w14:paraId="77E24784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7 or 8 or 9 or 10 or 11 or 12</w:t>
            </w:r>
          </w:p>
        </w:tc>
      </w:tr>
      <w:tr w:rsidR="00BE4431" w:rsidRPr="00C36C6F" w14:paraId="113F2E87" w14:textId="77777777" w:rsidTr="00A74638">
        <w:tc>
          <w:tcPr>
            <w:tcW w:w="988" w:type="dxa"/>
          </w:tcPr>
          <w:p w14:paraId="78B81A31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8028" w:type="dxa"/>
          </w:tcPr>
          <w:p w14:paraId="49D1D0AC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Paracrine communication/</w:t>
            </w:r>
          </w:p>
        </w:tc>
      </w:tr>
      <w:tr w:rsidR="00BE4431" w:rsidRPr="00C36C6F" w14:paraId="736B805A" w14:textId="77777777" w:rsidTr="00A74638">
        <w:tc>
          <w:tcPr>
            <w:tcW w:w="988" w:type="dxa"/>
          </w:tcPr>
          <w:p w14:paraId="3FE8B4EE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8028" w:type="dxa"/>
          </w:tcPr>
          <w:p w14:paraId="5D71D7AA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(Paracrine or release* or secret*).</w:t>
            </w:r>
            <w:proofErr w:type="spellStart"/>
            <w:r w:rsidRPr="00C36C6F">
              <w:rPr>
                <w:rFonts w:cstheme="minorHAnsi"/>
                <w:sz w:val="18"/>
                <w:szCs w:val="18"/>
              </w:rPr>
              <w:t>mp</w:t>
            </w:r>
            <w:proofErr w:type="spellEnd"/>
            <w:r w:rsidRPr="00C36C6F">
              <w:rPr>
                <w:rFonts w:cstheme="minorHAnsi"/>
                <w:sz w:val="18"/>
                <w:szCs w:val="18"/>
              </w:rPr>
              <w:t>. [</w:t>
            </w:r>
            <w:proofErr w:type="spellStart"/>
            <w:r w:rsidRPr="00C36C6F">
              <w:rPr>
                <w:rFonts w:cstheme="minorHAnsi"/>
                <w:sz w:val="18"/>
                <w:szCs w:val="18"/>
              </w:rPr>
              <w:t>mp</w:t>
            </w:r>
            <w:proofErr w:type="spellEnd"/>
            <w:r w:rsidRPr="00C36C6F">
              <w:rPr>
                <w:rFonts w:cstheme="minorHAnsi"/>
                <w:sz w:val="18"/>
                <w:szCs w:val="1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BE4431" w:rsidRPr="00C36C6F" w14:paraId="67720C96" w14:textId="77777777" w:rsidTr="00A74638">
        <w:tc>
          <w:tcPr>
            <w:tcW w:w="988" w:type="dxa"/>
          </w:tcPr>
          <w:p w14:paraId="7E27F69A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8028" w:type="dxa"/>
          </w:tcPr>
          <w:p w14:paraId="5E2C602A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14 or 15</w:t>
            </w:r>
          </w:p>
        </w:tc>
      </w:tr>
      <w:tr w:rsidR="00BE4431" w:rsidRPr="00C36C6F" w14:paraId="18CD315E" w14:textId="77777777" w:rsidTr="00A74638">
        <w:tc>
          <w:tcPr>
            <w:tcW w:w="988" w:type="dxa"/>
          </w:tcPr>
          <w:p w14:paraId="1D59D4D3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8028" w:type="dxa"/>
          </w:tcPr>
          <w:p w14:paraId="1A465F92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6 and 13 and 16</w:t>
            </w:r>
          </w:p>
        </w:tc>
      </w:tr>
      <w:tr w:rsidR="00BE4431" w:rsidRPr="00C36C6F" w14:paraId="1031E723" w14:textId="77777777" w:rsidTr="00A74638">
        <w:tc>
          <w:tcPr>
            <w:tcW w:w="988" w:type="dxa"/>
            <w:tcBorders>
              <w:bottom w:val="single" w:sz="4" w:space="0" w:color="auto"/>
            </w:tcBorders>
          </w:tcPr>
          <w:p w14:paraId="12EBA803" w14:textId="77777777" w:rsidR="00BE4431" w:rsidRPr="00C36C6F" w:rsidRDefault="00BE4431" w:rsidP="00A74638">
            <w:pPr>
              <w:jc w:val="right"/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8028" w:type="dxa"/>
            <w:tcBorders>
              <w:bottom w:val="single" w:sz="4" w:space="0" w:color="auto"/>
            </w:tcBorders>
          </w:tcPr>
          <w:p w14:paraId="75992BCA" w14:textId="77777777" w:rsidR="00BE4431" w:rsidRPr="00C36C6F" w:rsidRDefault="00BE4431" w:rsidP="00A74638">
            <w:pPr>
              <w:rPr>
                <w:rFonts w:cstheme="minorHAnsi"/>
                <w:sz w:val="18"/>
                <w:szCs w:val="18"/>
              </w:rPr>
            </w:pPr>
            <w:r w:rsidRPr="00C36C6F">
              <w:rPr>
                <w:rFonts w:cstheme="minorHAnsi"/>
                <w:sz w:val="18"/>
                <w:szCs w:val="18"/>
              </w:rPr>
              <w:t>Limit 17 to English language</w:t>
            </w:r>
          </w:p>
        </w:tc>
      </w:tr>
    </w:tbl>
    <w:p w14:paraId="74655C24" w14:textId="3E7131E9" w:rsidR="00BE4431" w:rsidRDefault="00BE4431"/>
    <w:p w14:paraId="087E1B12" w14:textId="38F75B38" w:rsidR="00EB61C0" w:rsidRDefault="00EB61C0">
      <w:r w:rsidRPr="00BE4431">
        <w:rPr>
          <w:b/>
        </w:rPr>
        <w:lastRenderedPageBreak/>
        <w:t xml:space="preserve">Table </w:t>
      </w:r>
      <w:r w:rsidR="00BE4431" w:rsidRPr="00BE4431">
        <w:rPr>
          <w:b/>
        </w:rPr>
        <w:t>3</w:t>
      </w:r>
      <w:r w:rsidRPr="00BE4431">
        <w:rPr>
          <w:b/>
        </w:rPr>
        <w:t>.</w:t>
      </w:r>
      <w:r w:rsidRPr="00EB61C0">
        <w:t xml:space="preserve"> Quality assessme</w:t>
      </w:r>
      <w:bookmarkStart w:id="0" w:name="_GoBack"/>
      <w:bookmarkEnd w:id="0"/>
      <w:r w:rsidRPr="00EB61C0">
        <w:t>nt scores as determined by two independent review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9"/>
        <w:gridCol w:w="611"/>
        <w:gridCol w:w="502"/>
        <w:gridCol w:w="503"/>
        <w:gridCol w:w="503"/>
        <w:gridCol w:w="503"/>
        <w:gridCol w:w="503"/>
        <w:gridCol w:w="503"/>
        <w:gridCol w:w="503"/>
        <w:gridCol w:w="503"/>
        <w:gridCol w:w="503"/>
        <w:gridCol w:w="502"/>
        <w:gridCol w:w="503"/>
        <w:gridCol w:w="503"/>
        <w:gridCol w:w="503"/>
        <w:gridCol w:w="503"/>
        <w:gridCol w:w="503"/>
        <w:gridCol w:w="503"/>
        <w:gridCol w:w="503"/>
        <w:gridCol w:w="503"/>
        <w:gridCol w:w="566"/>
        <w:gridCol w:w="503"/>
        <w:gridCol w:w="709"/>
        <w:gridCol w:w="1058"/>
      </w:tblGrid>
      <w:tr w:rsidR="00E97B9E" w:rsidRPr="00E97B9E" w14:paraId="242B0DF4" w14:textId="77777777" w:rsidTr="00FE3FC2">
        <w:tc>
          <w:tcPr>
            <w:tcW w:w="1459" w:type="dxa"/>
            <w:tcBorders>
              <w:top w:val="nil"/>
              <w:left w:val="nil"/>
            </w:tcBorders>
            <w:vAlign w:val="center"/>
          </w:tcPr>
          <w:p w14:paraId="53904D7B" w14:textId="77777777" w:rsidR="00005C24" w:rsidRPr="00E97B9E" w:rsidRDefault="00005C24" w:rsidP="00005C2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dxa"/>
            <w:vAlign w:val="center"/>
          </w:tcPr>
          <w:p w14:paraId="69976F44" w14:textId="77777777" w:rsidR="00005C24" w:rsidRPr="00E97B9E" w:rsidRDefault="00005C24" w:rsidP="00FE3FC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526" w:type="dxa"/>
            <w:gridSpan w:val="9"/>
            <w:vAlign w:val="center"/>
          </w:tcPr>
          <w:p w14:paraId="6F57B1D0" w14:textId="75FC42B1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color w:val="000000" w:themeColor="text1"/>
                <w:sz w:val="18"/>
                <w:szCs w:val="18"/>
              </w:rPr>
              <w:t>Assessed by N.S.M.</w:t>
            </w:r>
          </w:p>
        </w:tc>
        <w:tc>
          <w:tcPr>
            <w:tcW w:w="4526" w:type="dxa"/>
            <w:gridSpan w:val="9"/>
            <w:vAlign w:val="center"/>
          </w:tcPr>
          <w:p w14:paraId="4B902285" w14:textId="58AC1534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color w:val="000000" w:themeColor="text1"/>
                <w:sz w:val="18"/>
                <w:szCs w:val="18"/>
              </w:rPr>
              <w:t>Assessed by L.R.</w:t>
            </w:r>
          </w:p>
        </w:tc>
        <w:tc>
          <w:tcPr>
            <w:tcW w:w="566" w:type="dxa"/>
            <w:vAlign w:val="center"/>
          </w:tcPr>
          <w:p w14:paraId="73892F57" w14:textId="5932825C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b/>
                <w:bCs/>
                <w:color w:val="000000" w:themeColor="text1"/>
                <w:sz w:val="18"/>
                <w:szCs w:val="18"/>
              </w:rPr>
              <w:t>N.M</w:t>
            </w:r>
          </w:p>
        </w:tc>
        <w:tc>
          <w:tcPr>
            <w:tcW w:w="503" w:type="dxa"/>
            <w:vAlign w:val="center"/>
          </w:tcPr>
          <w:p w14:paraId="70EA1370" w14:textId="338D995A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b/>
                <w:bCs/>
                <w:color w:val="000000" w:themeColor="text1"/>
                <w:sz w:val="18"/>
                <w:szCs w:val="18"/>
              </w:rPr>
              <w:t>L.R</w:t>
            </w:r>
          </w:p>
        </w:tc>
        <w:tc>
          <w:tcPr>
            <w:tcW w:w="709" w:type="dxa"/>
            <w:tcBorders>
              <w:top w:val="nil"/>
              <w:right w:val="nil"/>
            </w:tcBorders>
            <w:vAlign w:val="center"/>
          </w:tcPr>
          <w:p w14:paraId="5EF8B32F" w14:textId="77777777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center"/>
          </w:tcPr>
          <w:p w14:paraId="05FF09E3" w14:textId="77777777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97B9E" w:rsidRPr="00E97B9E" w14:paraId="0FE38B6E" w14:textId="77777777" w:rsidTr="00FE3FC2">
        <w:tc>
          <w:tcPr>
            <w:tcW w:w="1459" w:type="dxa"/>
            <w:vAlign w:val="center"/>
          </w:tcPr>
          <w:p w14:paraId="47492E49" w14:textId="5869F911" w:rsidR="00005C24" w:rsidRPr="00E97B9E" w:rsidRDefault="00005C24" w:rsidP="00005C2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First Author</w:t>
            </w:r>
          </w:p>
        </w:tc>
        <w:tc>
          <w:tcPr>
            <w:tcW w:w="611" w:type="dxa"/>
            <w:vAlign w:val="center"/>
          </w:tcPr>
          <w:p w14:paraId="69A66C2D" w14:textId="077C9FC5" w:rsidR="00005C24" w:rsidRPr="00E97B9E" w:rsidRDefault="00005C24" w:rsidP="00FE3FC2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502" w:type="dxa"/>
            <w:vAlign w:val="center"/>
          </w:tcPr>
          <w:p w14:paraId="5D817B30" w14:textId="7194845A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1</w:t>
            </w:r>
          </w:p>
        </w:tc>
        <w:tc>
          <w:tcPr>
            <w:tcW w:w="503" w:type="dxa"/>
            <w:vAlign w:val="center"/>
          </w:tcPr>
          <w:p w14:paraId="4B5FC404" w14:textId="271DE246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2</w:t>
            </w:r>
          </w:p>
        </w:tc>
        <w:tc>
          <w:tcPr>
            <w:tcW w:w="503" w:type="dxa"/>
            <w:vAlign w:val="center"/>
          </w:tcPr>
          <w:p w14:paraId="33EFB6A7" w14:textId="407E67FA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3</w:t>
            </w:r>
          </w:p>
        </w:tc>
        <w:tc>
          <w:tcPr>
            <w:tcW w:w="503" w:type="dxa"/>
            <w:vAlign w:val="center"/>
          </w:tcPr>
          <w:p w14:paraId="0E3EFF69" w14:textId="4C67C5C6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4</w:t>
            </w:r>
          </w:p>
        </w:tc>
        <w:tc>
          <w:tcPr>
            <w:tcW w:w="503" w:type="dxa"/>
            <w:vAlign w:val="center"/>
          </w:tcPr>
          <w:p w14:paraId="21D91159" w14:textId="441B229C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5</w:t>
            </w:r>
          </w:p>
        </w:tc>
        <w:tc>
          <w:tcPr>
            <w:tcW w:w="503" w:type="dxa"/>
            <w:vAlign w:val="center"/>
          </w:tcPr>
          <w:p w14:paraId="1F7B51A2" w14:textId="600B80CE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6</w:t>
            </w:r>
          </w:p>
        </w:tc>
        <w:tc>
          <w:tcPr>
            <w:tcW w:w="503" w:type="dxa"/>
            <w:vAlign w:val="center"/>
          </w:tcPr>
          <w:p w14:paraId="58F78692" w14:textId="34593947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7</w:t>
            </w:r>
          </w:p>
        </w:tc>
        <w:tc>
          <w:tcPr>
            <w:tcW w:w="503" w:type="dxa"/>
            <w:vAlign w:val="center"/>
          </w:tcPr>
          <w:p w14:paraId="2AF27D43" w14:textId="5DF7157C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8</w:t>
            </w:r>
          </w:p>
        </w:tc>
        <w:tc>
          <w:tcPr>
            <w:tcW w:w="503" w:type="dxa"/>
            <w:vAlign w:val="center"/>
          </w:tcPr>
          <w:p w14:paraId="33BC2E3C" w14:textId="6B0014D4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9</w:t>
            </w:r>
          </w:p>
        </w:tc>
        <w:tc>
          <w:tcPr>
            <w:tcW w:w="502" w:type="dxa"/>
            <w:vAlign w:val="center"/>
          </w:tcPr>
          <w:p w14:paraId="554684CB" w14:textId="7D2C0099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1</w:t>
            </w:r>
          </w:p>
        </w:tc>
        <w:tc>
          <w:tcPr>
            <w:tcW w:w="503" w:type="dxa"/>
            <w:vAlign w:val="center"/>
          </w:tcPr>
          <w:p w14:paraId="0D614727" w14:textId="1C1FE9E4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2</w:t>
            </w:r>
          </w:p>
        </w:tc>
        <w:tc>
          <w:tcPr>
            <w:tcW w:w="503" w:type="dxa"/>
            <w:vAlign w:val="center"/>
          </w:tcPr>
          <w:p w14:paraId="67F349C1" w14:textId="0F5C907F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3</w:t>
            </w:r>
          </w:p>
        </w:tc>
        <w:tc>
          <w:tcPr>
            <w:tcW w:w="503" w:type="dxa"/>
            <w:vAlign w:val="center"/>
          </w:tcPr>
          <w:p w14:paraId="7B615FDB" w14:textId="6D20023E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4</w:t>
            </w:r>
          </w:p>
        </w:tc>
        <w:tc>
          <w:tcPr>
            <w:tcW w:w="503" w:type="dxa"/>
            <w:vAlign w:val="center"/>
          </w:tcPr>
          <w:p w14:paraId="61A7403B" w14:textId="000307E1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5</w:t>
            </w:r>
          </w:p>
        </w:tc>
        <w:tc>
          <w:tcPr>
            <w:tcW w:w="503" w:type="dxa"/>
            <w:vAlign w:val="center"/>
          </w:tcPr>
          <w:p w14:paraId="6857F205" w14:textId="0F51DFE4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6</w:t>
            </w:r>
          </w:p>
        </w:tc>
        <w:tc>
          <w:tcPr>
            <w:tcW w:w="503" w:type="dxa"/>
            <w:vAlign w:val="center"/>
          </w:tcPr>
          <w:p w14:paraId="10EC9AD0" w14:textId="5306D431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7</w:t>
            </w:r>
          </w:p>
        </w:tc>
        <w:tc>
          <w:tcPr>
            <w:tcW w:w="503" w:type="dxa"/>
            <w:vAlign w:val="center"/>
          </w:tcPr>
          <w:p w14:paraId="5FFBCDBD" w14:textId="48074377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8</w:t>
            </w:r>
          </w:p>
        </w:tc>
        <w:tc>
          <w:tcPr>
            <w:tcW w:w="503" w:type="dxa"/>
            <w:vAlign w:val="center"/>
          </w:tcPr>
          <w:p w14:paraId="5A10C3FE" w14:textId="59B3FE5A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A9</w:t>
            </w:r>
          </w:p>
        </w:tc>
        <w:tc>
          <w:tcPr>
            <w:tcW w:w="1069" w:type="dxa"/>
            <w:gridSpan w:val="2"/>
            <w:vAlign w:val="center"/>
          </w:tcPr>
          <w:p w14:paraId="238857E0" w14:textId="0776BB3B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b/>
                <w:bCs/>
                <w:color w:val="000000" w:themeColor="text1"/>
                <w:sz w:val="18"/>
                <w:szCs w:val="18"/>
              </w:rPr>
              <w:t>Score (/17)</w:t>
            </w:r>
          </w:p>
        </w:tc>
        <w:tc>
          <w:tcPr>
            <w:tcW w:w="709" w:type="dxa"/>
            <w:vAlign w:val="center"/>
          </w:tcPr>
          <w:p w14:paraId="409FF9A0" w14:textId="51B6EEE1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b/>
                <w:bCs/>
                <w:color w:val="000000" w:themeColor="text1"/>
                <w:sz w:val="18"/>
                <w:szCs w:val="18"/>
              </w:rPr>
              <w:t>Mean Score (/17)</w:t>
            </w:r>
          </w:p>
        </w:tc>
        <w:tc>
          <w:tcPr>
            <w:tcW w:w="1058" w:type="dxa"/>
            <w:vAlign w:val="center"/>
          </w:tcPr>
          <w:p w14:paraId="54385361" w14:textId="754B8C95" w:rsidR="00005C24" w:rsidRPr="00E97B9E" w:rsidRDefault="00005C24" w:rsidP="00FE3FC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97B9E">
              <w:rPr>
                <w:b/>
                <w:bCs/>
                <w:color w:val="000000" w:themeColor="text1"/>
                <w:sz w:val="18"/>
                <w:szCs w:val="18"/>
              </w:rPr>
              <w:t>Percentage (%)</w:t>
            </w:r>
          </w:p>
        </w:tc>
      </w:tr>
      <w:tr w:rsidR="00323F85" w:rsidRPr="00E97B9E" w14:paraId="152ADACE" w14:textId="77777777" w:rsidTr="00FE3FC2">
        <w:tc>
          <w:tcPr>
            <w:tcW w:w="1459" w:type="dxa"/>
            <w:vAlign w:val="bottom"/>
          </w:tcPr>
          <w:p w14:paraId="22C2FDDE" w14:textId="59AC5C4B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arbanell</w:t>
            </w:r>
            <w:proofErr w:type="spellEnd"/>
          </w:p>
        </w:tc>
        <w:tc>
          <w:tcPr>
            <w:tcW w:w="611" w:type="dxa"/>
            <w:vAlign w:val="center"/>
          </w:tcPr>
          <w:p w14:paraId="4122F059" w14:textId="445D919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02" w:type="dxa"/>
            <w:vAlign w:val="center"/>
          </w:tcPr>
          <w:p w14:paraId="2D91F847" w14:textId="581E2E1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3EE9256" w14:textId="18DBF50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270BF38" w14:textId="495446B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A646FE1" w14:textId="4128C7C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A24EED8" w14:textId="5484B7B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5EBB8B9" w14:textId="0289D27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F1A6C65" w14:textId="7C5AC11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3BD3AB5" w14:textId="40AD93B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D81E754" w14:textId="5E091C5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6B94567B" w14:textId="0ED8243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4C6AC23" w14:textId="14F1BB5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4C69381" w14:textId="18AD4B1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1159F12" w14:textId="4B2620D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5843BE7" w14:textId="10C7E65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CFAAF89" w14:textId="5FDCCE4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82CF175" w14:textId="34E273D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F381BC6" w14:textId="6E8347E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68E67F3" w14:textId="3D6AAE0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3036BA35" w14:textId="144500C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3" w:type="dxa"/>
            <w:vAlign w:val="center"/>
          </w:tcPr>
          <w:p w14:paraId="3E92506E" w14:textId="05CBCE3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09" w:type="dxa"/>
            <w:vAlign w:val="center"/>
          </w:tcPr>
          <w:p w14:paraId="0E246940" w14:textId="76B3758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58" w:type="dxa"/>
            <w:vAlign w:val="center"/>
          </w:tcPr>
          <w:p w14:paraId="25E67533" w14:textId="0294736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2.35</w:t>
            </w:r>
          </w:p>
        </w:tc>
      </w:tr>
      <w:tr w:rsidR="00323F85" w:rsidRPr="00E97B9E" w14:paraId="0050F714" w14:textId="77777777" w:rsidTr="00FE3FC2">
        <w:tc>
          <w:tcPr>
            <w:tcW w:w="1459" w:type="dxa"/>
            <w:vAlign w:val="bottom"/>
          </w:tcPr>
          <w:p w14:paraId="2818C9EF" w14:textId="54A85B93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dutler-Lieber</w:t>
            </w:r>
            <w:proofErr w:type="spellEnd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vAlign w:val="center"/>
          </w:tcPr>
          <w:p w14:paraId="56CE0439" w14:textId="59CDF5E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02" w:type="dxa"/>
            <w:vAlign w:val="center"/>
          </w:tcPr>
          <w:p w14:paraId="5A079909" w14:textId="1E91F4C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086C57C" w14:textId="60692E3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D53105E" w14:textId="3E1EFAB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6A7DCC2" w14:textId="4584957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0CCECFF" w14:textId="0A67F54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0ACC97A" w14:textId="5138FA2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FBA3B2B" w14:textId="11E1C32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67C9F30" w14:textId="1D09456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5F3C19D" w14:textId="07B75E4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33578152" w14:textId="40A4250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F090619" w14:textId="742D647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83BC8B8" w14:textId="0C7525A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8901A4E" w14:textId="0531E5C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B4DE58D" w14:textId="664833D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66C0314" w14:textId="7AFAB72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8BEDA3A" w14:textId="7F51DF8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CC6B33E" w14:textId="02FA635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DD73900" w14:textId="5AC2CEB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54B288EB" w14:textId="47B268D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center"/>
          </w:tcPr>
          <w:p w14:paraId="603B89FE" w14:textId="2B71F04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vAlign w:val="center"/>
          </w:tcPr>
          <w:p w14:paraId="6729C151" w14:textId="4D1BF82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8" w:type="dxa"/>
            <w:vAlign w:val="center"/>
          </w:tcPr>
          <w:p w14:paraId="47EA3DC8" w14:textId="7985F94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8.82</w:t>
            </w:r>
          </w:p>
        </w:tc>
      </w:tr>
      <w:tr w:rsidR="005B7AD7" w:rsidRPr="00E97B9E" w14:paraId="4CDC2DD6" w14:textId="77777777" w:rsidTr="00D40615">
        <w:tc>
          <w:tcPr>
            <w:tcW w:w="1459" w:type="dxa"/>
            <w:vAlign w:val="bottom"/>
          </w:tcPr>
          <w:p w14:paraId="6867E1A7" w14:textId="055349E3" w:rsidR="005B7AD7" w:rsidRPr="00E97B9E" w:rsidRDefault="005B7AD7" w:rsidP="005B7AD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5B7AD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lijani-Ghazyani</w:t>
            </w:r>
            <w:proofErr w:type="spellEnd"/>
          </w:p>
        </w:tc>
        <w:tc>
          <w:tcPr>
            <w:tcW w:w="611" w:type="dxa"/>
            <w:vAlign w:val="center"/>
          </w:tcPr>
          <w:p w14:paraId="7448B063" w14:textId="4F3D64EF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02" w:type="dxa"/>
            <w:vAlign w:val="bottom"/>
          </w:tcPr>
          <w:p w14:paraId="23A3CC50" w14:textId="49104118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5DE1E6C3" w14:textId="0F9E031B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3E5EAE8B" w14:textId="3BE9D024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515ACCF5" w14:textId="13E2CACD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2375B144" w14:textId="7E8AC627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503" w:type="dxa"/>
            <w:vAlign w:val="bottom"/>
          </w:tcPr>
          <w:p w14:paraId="751E4482" w14:textId="2CE0C267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503" w:type="dxa"/>
            <w:vAlign w:val="bottom"/>
          </w:tcPr>
          <w:p w14:paraId="25372205" w14:textId="458EA330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vAlign w:val="bottom"/>
          </w:tcPr>
          <w:p w14:paraId="4F20D7C8" w14:textId="0C174401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3A02F5D0" w14:textId="73988C7D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2" w:type="dxa"/>
            <w:vAlign w:val="bottom"/>
          </w:tcPr>
          <w:p w14:paraId="1E9D0475" w14:textId="42AB89C4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08C0B275" w14:textId="49D10529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638ADD96" w14:textId="72BFD161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6163AE57" w14:textId="43D06E20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vAlign w:val="bottom"/>
          </w:tcPr>
          <w:p w14:paraId="48241A32" w14:textId="2E1D8D14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503" w:type="dxa"/>
            <w:vAlign w:val="bottom"/>
          </w:tcPr>
          <w:p w14:paraId="2C0DBACB" w14:textId="3EBA0EBC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503" w:type="dxa"/>
            <w:vAlign w:val="bottom"/>
          </w:tcPr>
          <w:p w14:paraId="25C3D44A" w14:textId="02D40D4E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vAlign w:val="bottom"/>
          </w:tcPr>
          <w:p w14:paraId="64B3ECDA" w14:textId="1C0F15FF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65925C75" w14:textId="09CB9502" w:rsidR="005B7AD7" w:rsidRPr="00E97B9E" w:rsidRDefault="005B7AD7" w:rsidP="005B7AD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6" w:type="dxa"/>
            <w:vAlign w:val="bottom"/>
          </w:tcPr>
          <w:p w14:paraId="3AF1D89C" w14:textId="7AE81EFD" w:rsidR="005B7AD7" w:rsidRDefault="005B7AD7" w:rsidP="005B7A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bottom"/>
          </w:tcPr>
          <w:p w14:paraId="6B0FA5EC" w14:textId="35F9C9E5" w:rsidR="005B7AD7" w:rsidRDefault="005B7AD7" w:rsidP="005B7A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9" w:type="dxa"/>
            <w:vAlign w:val="bottom"/>
          </w:tcPr>
          <w:p w14:paraId="525D32FD" w14:textId="4AC324F1" w:rsidR="005B7AD7" w:rsidRDefault="005B7AD7" w:rsidP="005B7A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058" w:type="dxa"/>
            <w:vAlign w:val="center"/>
          </w:tcPr>
          <w:p w14:paraId="5C79EF3F" w14:textId="3DA69E42" w:rsidR="005B7AD7" w:rsidRDefault="005B7AD7" w:rsidP="005B7A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0</w:t>
            </w:r>
          </w:p>
        </w:tc>
      </w:tr>
      <w:tr w:rsidR="00323F85" w:rsidRPr="00E97B9E" w14:paraId="307B87C2" w14:textId="77777777" w:rsidTr="00FE3FC2">
        <w:tc>
          <w:tcPr>
            <w:tcW w:w="1459" w:type="dxa"/>
            <w:vAlign w:val="bottom"/>
          </w:tcPr>
          <w:p w14:paraId="3D237070" w14:textId="4D60C25E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lrefai</w:t>
            </w:r>
            <w:proofErr w:type="spellEnd"/>
          </w:p>
        </w:tc>
        <w:tc>
          <w:tcPr>
            <w:tcW w:w="611" w:type="dxa"/>
            <w:vAlign w:val="center"/>
          </w:tcPr>
          <w:p w14:paraId="5E31A4F9" w14:textId="140D633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02" w:type="dxa"/>
            <w:vAlign w:val="center"/>
          </w:tcPr>
          <w:p w14:paraId="139D5F0B" w14:textId="20A87A9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753EF82" w14:textId="7A73166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A17FEC9" w14:textId="2C2EF4F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5960D1B" w14:textId="20794EB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881A577" w14:textId="68CDED9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0B5AC36" w14:textId="3F219B2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49C4F55" w14:textId="07499EA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B9C672B" w14:textId="2E57453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A2E96B1" w14:textId="6506B70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5857D55F" w14:textId="7E80F37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CA18BE2" w14:textId="3409C4F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C8025EF" w14:textId="75D55D2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B3C0A94" w14:textId="1563172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96EB7EA" w14:textId="157B19F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792786E" w14:textId="2E9EFAE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922E76F" w14:textId="240D682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B154E24" w14:textId="3160BAD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B637321" w14:textId="66ED9A4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5144675E" w14:textId="214C0C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03" w:type="dxa"/>
            <w:vAlign w:val="center"/>
          </w:tcPr>
          <w:p w14:paraId="483E6BB2" w14:textId="2F2E521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14:paraId="1DB670BF" w14:textId="21458E0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058" w:type="dxa"/>
            <w:vAlign w:val="center"/>
          </w:tcPr>
          <w:p w14:paraId="7B100422" w14:textId="050D7E4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.00</w:t>
            </w:r>
          </w:p>
        </w:tc>
      </w:tr>
      <w:tr w:rsidR="00323F85" w:rsidRPr="00E97B9E" w14:paraId="2A6E5E34" w14:textId="77777777" w:rsidTr="00FE3FC2">
        <w:tc>
          <w:tcPr>
            <w:tcW w:w="1459" w:type="dxa"/>
            <w:vAlign w:val="bottom"/>
          </w:tcPr>
          <w:p w14:paraId="0E13FD9D" w14:textId="60A52C38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derson</w:t>
            </w:r>
          </w:p>
        </w:tc>
        <w:tc>
          <w:tcPr>
            <w:tcW w:w="611" w:type="dxa"/>
            <w:vAlign w:val="center"/>
          </w:tcPr>
          <w:p w14:paraId="6A1347CF" w14:textId="3B9E535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502" w:type="dxa"/>
            <w:vAlign w:val="center"/>
          </w:tcPr>
          <w:p w14:paraId="2FF5253C" w14:textId="4DA7766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AA24749" w14:textId="2C7653D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E95A936" w14:textId="527B33B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E8979D2" w14:textId="5B7B36A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B135B35" w14:textId="20EBF88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09EEC14" w14:textId="17AA7A2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BD37D6D" w14:textId="021C467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B7FA759" w14:textId="11C7199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B43D8A0" w14:textId="1E2DAD1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04DA3D0F" w14:textId="4445A35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3650E23" w14:textId="3E98F86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6DC3C91" w14:textId="0D7D9A0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A0C5714" w14:textId="268AAA8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67549EB" w14:textId="30BCC86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CA1AA4B" w14:textId="5561A6B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10EC4A2" w14:textId="1E46496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E9A35F8" w14:textId="097B86E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D155100" w14:textId="62F24CF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05D121AE" w14:textId="154457F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3" w:type="dxa"/>
            <w:vAlign w:val="center"/>
          </w:tcPr>
          <w:p w14:paraId="4305B7EC" w14:textId="71BDB88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vAlign w:val="center"/>
          </w:tcPr>
          <w:p w14:paraId="4D6DBCEA" w14:textId="4992449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058" w:type="dxa"/>
            <w:vAlign w:val="center"/>
          </w:tcPr>
          <w:p w14:paraId="05F5313B" w14:textId="40224D6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7.65</w:t>
            </w:r>
          </w:p>
        </w:tc>
      </w:tr>
      <w:tr w:rsidR="00323F85" w:rsidRPr="00E97B9E" w14:paraId="73F88CCF" w14:textId="77777777" w:rsidTr="00FE3FC2">
        <w:tc>
          <w:tcPr>
            <w:tcW w:w="1459" w:type="dxa"/>
            <w:vAlign w:val="bottom"/>
          </w:tcPr>
          <w:p w14:paraId="6720CC73" w14:textId="43F0C34B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goulvant</w:t>
            </w:r>
            <w:proofErr w:type="spellEnd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  <w:vAlign w:val="center"/>
          </w:tcPr>
          <w:p w14:paraId="7BFF03C8" w14:textId="0680EA0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502" w:type="dxa"/>
            <w:vAlign w:val="center"/>
          </w:tcPr>
          <w:p w14:paraId="705056A1" w14:textId="595555A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5184C2F" w14:textId="39C3671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02F7DEB" w14:textId="1855E5F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8FE67DA" w14:textId="326533E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2E2FAFA" w14:textId="6F856E6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8C3080F" w14:textId="6CE9297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D190CF9" w14:textId="47E81E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513B161" w14:textId="2EDE939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F88B912" w14:textId="2BD0BCC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5B30B16B" w14:textId="04806B4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6133374" w14:textId="4DA0C68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9A9E452" w14:textId="2BEC2DC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5A90F4E" w14:textId="1EA5599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1BD044C" w14:textId="486A494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B5A8CBB" w14:textId="3089D95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BD5D9D3" w14:textId="3363F9C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61218BE" w14:textId="1D724E5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F4C077E" w14:textId="4533390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42C837C7" w14:textId="3AA7C12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03" w:type="dxa"/>
            <w:vAlign w:val="center"/>
          </w:tcPr>
          <w:p w14:paraId="1610A051" w14:textId="3A47458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9" w:type="dxa"/>
            <w:vAlign w:val="center"/>
          </w:tcPr>
          <w:p w14:paraId="16E300CB" w14:textId="5B43F2E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58" w:type="dxa"/>
            <w:vAlign w:val="center"/>
          </w:tcPr>
          <w:p w14:paraId="1DA23C85" w14:textId="397E967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8.24</w:t>
            </w:r>
          </w:p>
        </w:tc>
      </w:tr>
      <w:tr w:rsidR="00323F85" w:rsidRPr="00E97B9E" w14:paraId="21AED132" w14:textId="77777777" w:rsidTr="00FE3FC2">
        <w:tc>
          <w:tcPr>
            <w:tcW w:w="1459" w:type="dxa"/>
            <w:vAlign w:val="bottom"/>
          </w:tcPr>
          <w:p w14:paraId="213EE0E1" w14:textId="1A9F5AA6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ugustin</w:t>
            </w:r>
          </w:p>
        </w:tc>
        <w:tc>
          <w:tcPr>
            <w:tcW w:w="611" w:type="dxa"/>
            <w:vAlign w:val="center"/>
          </w:tcPr>
          <w:p w14:paraId="389A01BE" w14:textId="6E65640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02" w:type="dxa"/>
            <w:vAlign w:val="center"/>
          </w:tcPr>
          <w:p w14:paraId="0445DF00" w14:textId="01E61B1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788AC84" w14:textId="73AA3F8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14EE932" w14:textId="6554401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B54E134" w14:textId="6C2C851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2507104" w14:textId="02FB3E3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30C7A4C" w14:textId="7B8EA2E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0BC9944" w14:textId="2A0CCA2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E508F81" w14:textId="47B4B86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39E44D7" w14:textId="7B1306A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19C3EB69" w14:textId="592016A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C2AE600" w14:textId="3F115B8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4C65315" w14:textId="17F154F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76E389A" w14:textId="2055321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A7E3BF8" w14:textId="7F6E81B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7CF72A2" w14:textId="4D72B3D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C6D8D04" w14:textId="446992F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1C795F7" w14:textId="213834D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0D0F175" w14:textId="044F386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7ACBEF57" w14:textId="4EAEDA2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03" w:type="dxa"/>
            <w:vAlign w:val="center"/>
          </w:tcPr>
          <w:p w14:paraId="7CA9D4A3" w14:textId="5AA1EBC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9" w:type="dxa"/>
            <w:vAlign w:val="center"/>
          </w:tcPr>
          <w:p w14:paraId="1A4F711F" w14:textId="1ACBF15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058" w:type="dxa"/>
            <w:vAlign w:val="center"/>
          </w:tcPr>
          <w:p w14:paraId="74B36822" w14:textId="18D09EC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4.12</w:t>
            </w:r>
          </w:p>
        </w:tc>
      </w:tr>
      <w:tr w:rsidR="00323F85" w:rsidRPr="00E97B9E" w14:paraId="215B1842" w14:textId="77777777" w:rsidTr="00FE3FC2">
        <w:tc>
          <w:tcPr>
            <w:tcW w:w="1459" w:type="dxa"/>
            <w:vAlign w:val="bottom"/>
          </w:tcPr>
          <w:p w14:paraId="4A9C33EB" w14:textId="42BC2715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volio</w:t>
            </w:r>
          </w:p>
        </w:tc>
        <w:tc>
          <w:tcPr>
            <w:tcW w:w="611" w:type="dxa"/>
            <w:vAlign w:val="center"/>
          </w:tcPr>
          <w:p w14:paraId="7CB43D8C" w14:textId="47341AE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02" w:type="dxa"/>
            <w:vAlign w:val="center"/>
          </w:tcPr>
          <w:p w14:paraId="6580A685" w14:textId="23F3409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3812897" w14:textId="46008C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CFEEE63" w14:textId="1E1E19C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B0C3B62" w14:textId="03CFC57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F4EFC43" w14:textId="54D7BF8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4307220" w14:textId="73DB483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1972306" w14:textId="3E6EBD0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E275827" w14:textId="3956750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66D81C5" w14:textId="44D3A1C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1218515A" w14:textId="6E329DC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9F59F58" w14:textId="26DBD28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EEECEE7" w14:textId="5A2778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A846F40" w14:textId="3742E3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5ACC37E" w14:textId="1C218EA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FD4790F" w14:textId="4E69F64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5352ECF" w14:textId="521AE82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4518681" w14:textId="6D49D80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6A1CB64" w14:textId="44F1113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6804B4EF" w14:textId="69AB24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3" w:type="dxa"/>
            <w:vAlign w:val="center"/>
          </w:tcPr>
          <w:p w14:paraId="179E2D76" w14:textId="35B558C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vAlign w:val="center"/>
          </w:tcPr>
          <w:p w14:paraId="2A42CC47" w14:textId="091A9B5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58" w:type="dxa"/>
            <w:vAlign w:val="center"/>
          </w:tcPr>
          <w:p w14:paraId="5FA39369" w14:textId="4F6A9C0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4.71</w:t>
            </w:r>
          </w:p>
        </w:tc>
      </w:tr>
      <w:tr w:rsidR="00323F85" w:rsidRPr="00E97B9E" w14:paraId="71837CD6" w14:textId="77777777" w:rsidTr="00FE3FC2">
        <w:tc>
          <w:tcPr>
            <w:tcW w:w="1459" w:type="dxa"/>
            <w:vAlign w:val="bottom"/>
          </w:tcPr>
          <w:p w14:paraId="3EBE7225" w14:textId="34F82A2B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der</w:t>
            </w:r>
          </w:p>
        </w:tc>
        <w:tc>
          <w:tcPr>
            <w:tcW w:w="611" w:type="dxa"/>
            <w:vAlign w:val="center"/>
          </w:tcPr>
          <w:p w14:paraId="0135F48B" w14:textId="2F7673D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502" w:type="dxa"/>
            <w:vAlign w:val="center"/>
          </w:tcPr>
          <w:p w14:paraId="2B2DCAF0" w14:textId="05F2E14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6CF1655" w14:textId="51BA512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19876C0" w14:textId="73C7A9D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1105C3E" w14:textId="4DCAABA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BAFB514" w14:textId="7328729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EC2922A" w14:textId="71C1294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96E1D30" w14:textId="1A587C2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062A2AA" w14:textId="4F9FC0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30720A3" w14:textId="3EA5204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437BCEA1" w14:textId="6F2DEC8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FB2BFEB" w14:textId="4FD8D64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7798B84" w14:textId="4CA25C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CEA0538" w14:textId="0BC594D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8D70D03" w14:textId="35EBF37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D1AF380" w14:textId="37E803A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DFC2CF2" w14:textId="5AE02AC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E5529A4" w14:textId="64D6E93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42B375F" w14:textId="23BDCEA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58F7F33A" w14:textId="3409BBF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03" w:type="dxa"/>
            <w:vAlign w:val="center"/>
          </w:tcPr>
          <w:p w14:paraId="3B3AEF5B" w14:textId="73D1E26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09" w:type="dxa"/>
            <w:vAlign w:val="center"/>
          </w:tcPr>
          <w:p w14:paraId="5EFD567D" w14:textId="6357819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1058" w:type="dxa"/>
            <w:vAlign w:val="center"/>
          </w:tcPr>
          <w:p w14:paraId="37EBF0D9" w14:textId="44B0E99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5.29</w:t>
            </w:r>
          </w:p>
        </w:tc>
      </w:tr>
      <w:tr w:rsidR="00323F85" w:rsidRPr="00E97B9E" w14:paraId="45A22CFF" w14:textId="77777777" w:rsidTr="00FE3FC2">
        <w:tc>
          <w:tcPr>
            <w:tcW w:w="1459" w:type="dxa"/>
            <w:vAlign w:val="bottom"/>
          </w:tcPr>
          <w:p w14:paraId="5C590CEF" w14:textId="6E46A5C4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ffour</w:t>
            </w:r>
          </w:p>
        </w:tc>
        <w:tc>
          <w:tcPr>
            <w:tcW w:w="611" w:type="dxa"/>
            <w:vAlign w:val="center"/>
          </w:tcPr>
          <w:p w14:paraId="45329DE6" w14:textId="275245E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502" w:type="dxa"/>
            <w:vAlign w:val="center"/>
          </w:tcPr>
          <w:p w14:paraId="5F521BF1" w14:textId="5FD372F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C06D4B3" w14:textId="4DED882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D1AC34C" w14:textId="2C8C282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6C32694" w14:textId="17ECB1D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7ABF226" w14:textId="6E703B6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A759BB5" w14:textId="62A2FF1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CE34AEB" w14:textId="2221AD3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6BDDCE1" w14:textId="00FEDAD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CCF96D4" w14:textId="4C1F3FD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52DA1CDB" w14:textId="43ADB72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491CF3C" w14:textId="7A5949B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8C7E3D3" w14:textId="4E6E8BF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77BE3E0" w14:textId="01FC2E1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6E1FA7E" w14:textId="4281EEE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6537FBF" w14:textId="0DB6914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C58C9A1" w14:textId="2FF0F3B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53C2071" w14:textId="49C37F6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EB5921A" w14:textId="6BFBD29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36B2BD72" w14:textId="5FBF45B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03" w:type="dxa"/>
            <w:vAlign w:val="center"/>
          </w:tcPr>
          <w:p w14:paraId="021A9BA1" w14:textId="48B418C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9" w:type="dxa"/>
            <w:vAlign w:val="center"/>
          </w:tcPr>
          <w:p w14:paraId="51D12177" w14:textId="3FF2EFA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058" w:type="dxa"/>
            <w:vAlign w:val="center"/>
          </w:tcPr>
          <w:p w14:paraId="5EFDB1FD" w14:textId="7481FFD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3.53</w:t>
            </w:r>
          </w:p>
        </w:tc>
      </w:tr>
      <w:tr w:rsidR="00323F85" w:rsidRPr="00E97B9E" w14:paraId="6E345C45" w14:textId="77777777" w:rsidTr="00FE3FC2">
        <w:tc>
          <w:tcPr>
            <w:tcW w:w="1459" w:type="dxa"/>
            <w:vAlign w:val="bottom"/>
          </w:tcPr>
          <w:p w14:paraId="79A516AA" w14:textId="1A5109A3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o</w:t>
            </w:r>
          </w:p>
        </w:tc>
        <w:tc>
          <w:tcPr>
            <w:tcW w:w="611" w:type="dxa"/>
            <w:vAlign w:val="center"/>
          </w:tcPr>
          <w:p w14:paraId="54AFB0A5" w14:textId="31EB6DB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02" w:type="dxa"/>
            <w:vAlign w:val="center"/>
          </w:tcPr>
          <w:p w14:paraId="4D636467" w14:textId="65E179C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90FABF1" w14:textId="160A3FC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944254C" w14:textId="223CB53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657D269" w14:textId="0E01D51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2300560" w14:textId="77592E8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74AF7D6" w14:textId="335A899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2129CEB" w14:textId="335E626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F1AA47C" w14:textId="46F26B8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C24FCF8" w14:textId="5D14E1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1209915C" w14:textId="36CB80F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41A330B" w14:textId="38204D5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C24DE73" w14:textId="4A43DDD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D76B71F" w14:textId="28A370A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E5BF5D5" w14:textId="2124A84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8F2B07C" w14:textId="16598DA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1698986" w14:textId="049D21C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8CD928E" w14:textId="1B25B9C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17BFFE5" w14:textId="1154725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2D14B169" w14:textId="7700363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03" w:type="dxa"/>
            <w:vAlign w:val="center"/>
          </w:tcPr>
          <w:p w14:paraId="0DE6CBFC" w14:textId="67DFBA0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vAlign w:val="center"/>
          </w:tcPr>
          <w:p w14:paraId="6A2C36EB" w14:textId="0CF0075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58" w:type="dxa"/>
            <w:vAlign w:val="center"/>
          </w:tcPr>
          <w:p w14:paraId="3D43D44D" w14:textId="0A99C84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6.47</w:t>
            </w:r>
          </w:p>
        </w:tc>
      </w:tr>
      <w:tr w:rsidR="00323F85" w:rsidRPr="00E97B9E" w14:paraId="7284D2F6" w14:textId="77777777" w:rsidTr="00FE3FC2">
        <w:tc>
          <w:tcPr>
            <w:tcW w:w="1459" w:type="dxa"/>
            <w:vAlign w:val="bottom"/>
          </w:tcPr>
          <w:p w14:paraId="69C4BC26" w14:textId="2FDC9B23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yes-</w:t>
            </w: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enis</w:t>
            </w:r>
            <w:proofErr w:type="spellEnd"/>
          </w:p>
        </w:tc>
        <w:tc>
          <w:tcPr>
            <w:tcW w:w="611" w:type="dxa"/>
            <w:vAlign w:val="center"/>
          </w:tcPr>
          <w:p w14:paraId="0D1FF15E" w14:textId="3D38542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02" w:type="dxa"/>
            <w:vAlign w:val="center"/>
          </w:tcPr>
          <w:p w14:paraId="3B72EC06" w14:textId="05181CD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2D58370" w14:textId="09161CB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42030B0" w14:textId="3058B1C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1F890FA" w14:textId="55A937E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7DE93C6" w14:textId="57D332A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0D7DB50" w14:textId="5C4AE2F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4055160" w14:textId="3FF1332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B0F8407" w14:textId="234560A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D48C435" w14:textId="379A951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3B9BD98E" w14:textId="6FB2464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4F5EE2E" w14:textId="253FA6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9BF537F" w14:textId="15DAD58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BF3017C" w14:textId="073E467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48CBD6D" w14:textId="7B21A2A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64BCE18" w14:textId="5469208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52E6436" w14:textId="6011C8A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FC717E6" w14:textId="254BF1A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3ECB9CE" w14:textId="6D819F7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66" w:type="dxa"/>
            <w:vAlign w:val="center"/>
          </w:tcPr>
          <w:p w14:paraId="5BA0F936" w14:textId="3D933EC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center"/>
          </w:tcPr>
          <w:p w14:paraId="498583AE" w14:textId="4C4084E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vAlign w:val="center"/>
          </w:tcPr>
          <w:p w14:paraId="221975BE" w14:textId="7D072A0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058" w:type="dxa"/>
            <w:vAlign w:val="center"/>
          </w:tcPr>
          <w:p w14:paraId="45C6B119" w14:textId="759332B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5.88</w:t>
            </w:r>
          </w:p>
        </w:tc>
      </w:tr>
      <w:tr w:rsidR="00323F85" w:rsidRPr="00E97B9E" w14:paraId="40EC5E1F" w14:textId="77777777" w:rsidTr="00FE3FC2">
        <w:tc>
          <w:tcPr>
            <w:tcW w:w="1459" w:type="dxa"/>
            <w:vAlign w:val="bottom"/>
          </w:tcPr>
          <w:p w14:paraId="6C9E2120" w14:textId="350105C1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urlacu</w:t>
            </w:r>
            <w:proofErr w:type="spellEnd"/>
          </w:p>
        </w:tc>
        <w:tc>
          <w:tcPr>
            <w:tcW w:w="611" w:type="dxa"/>
            <w:vAlign w:val="center"/>
          </w:tcPr>
          <w:p w14:paraId="2182F51B" w14:textId="03468FB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02" w:type="dxa"/>
            <w:vAlign w:val="center"/>
          </w:tcPr>
          <w:p w14:paraId="0969A8E9" w14:textId="4055FE0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581B5DB" w14:textId="3DFE28C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C2A69C6" w14:textId="5A6E5D6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228BB42" w14:textId="570180A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FA47CC9" w14:textId="6FB21AE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454127F" w14:textId="1EBFEB2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856660E" w14:textId="43AC6D1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59611B6" w14:textId="48E0E65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93238CD" w14:textId="76F258A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76B9E776" w14:textId="20CF098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4F195A6" w14:textId="41AE029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306DDD7" w14:textId="4BA7618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9796775" w14:textId="6F557B1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182D1FD" w14:textId="3D6015A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2BEB2A0" w14:textId="2A2B312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8D76431" w14:textId="560AB48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A2B6AE4" w14:textId="73BCCB2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EB0846A" w14:textId="2CCA79C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54D4E3AC" w14:textId="0E69FE7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3" w:type="dxa"/>
            <w:vAlign w:val="center"/>
          </w:tcPr>
          <w:p w14:paraId="062F1F6B" w14:textId="301FE30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vAlign w:val="center"/>
          </w:tcPr>
          <w:p w14:paraId="58D50EDB" w14:textId="59372D9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058" w:type="dxa"/>
            <w:vAlign w:val="center"/>
          </w:tcPr>
          <w:p w14:paraId="00A7D03D" w14:textId="2359B39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7.65</w:t>
            </w:r>
          </w:p>
        </w:tc>
      </w:tr>
      <w:tr w:rsidR="00323F85" w:rsidRPr="00E97B9E" w14:paraId="5FF7A349" w14:textId="77777777" w:rsidTr="00FE3FC2">
        <w:tc>
          <w:tcPr>
            <w:tcW w:w="1459" w:type="dxa"/>
            <w:vAlign w:val="bottom"/>
          </w:tcPr>
          <w:p w14:paraId="46E39A50" w14:textId="45030CDB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ussche</w:t>
            </w:r>
            <w:proofErr w:type="spellEnd"/>
          </w:p>
        </w:tc>
        <w:tc>
          <w:tcPr>
            <w:tcW w:w="611" w:type="dxa"/>
            <w:vAlign w:val="center"/>
          </w:tcPr>
          <w:p w14:paraId="3AD50D2B" w14:textId="2111171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502" w:type="dxa"/>
            <w:vAlign w:val="center"/>
          </w:tcPr>
          <w:p w14:paraId="24A3C635" w14:textId="4A40A4F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9F79C3F" w14:textId="2D0643F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B31F12E" w14:textId="646A549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5FE58CF" w14:textId="5E3AFF7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9A1FB01" w14:textId="18683CD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6272E4E" w14:textId="71F2190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828311C" w14:textId="6FB7327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8F10A04" w14:textId="6217715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21A0543" w14:textId="38650C4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0B488B99" w14:textId="6EAE7C4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9201F28" w14:textId="36E226A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05832AC" w14:textId="1CF1A88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29CD51D" w14:textId="7DDA8D3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5A89134" w14:textId="446973B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ED73F4B" w14:textId="1C8823F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2A4246B" w14:textId="2DD9A72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E160697" w14:textId="11EF7CB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E07DA60" w14:textId="2B90F6C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7E5150BD" w14:textId="2499786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3" w:type="dxa"/>
            <w:vAlign w:val="center"/>
          </w:tcPr>
          <w:p w14:paraId="109367E3" w14:textId="5262F19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9" w:type="dxa"/>
            <w:vAlign w:val="center"/>
          </w:tcPr>
          <w:p w14:paraId="02052172" w14:textId="38DB9D5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58" w:type="dxa"/>
            <w:vAlign w:val="center"/>
          </w:tcPr>
          <w:p w14:paraId="19E0CBD0" w14:textId="3C8B829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6.47</w:t>
            </w:r>
          </w:p>
        </w:tc>
      </w:tr>
      <w:tr w:rsidR="00323F85" w:rsidRPr="00E97B9E" w14:paraId="34623B0F" w14:textId="77777777" w:rsidTr="00FE3FC2">
        <w:tc>
          <w:tcPr>
            <w:tcW w:w="1459" w:type="dxa"/>
            <w:vAlign w:val="bottom"/>
          </w:tcPr>
          <w:p w14:paraId="3A400541" w14:textId="27AE81B4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i</w:t>
            </w:r>
          </w:p>
        </w:tc>
        <w:tc>
          <w:tcPr>
            <w:tcW w:w="611" w:type="dxa"/>
            <w:vAlign w:val="center"/>
          </w:tcPr>
          <w:p w14:paraId="7CD27828" w14:textId="6CB295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02" w:type="dxa"/>
            <w:vAlign w:val="center"/>
          </w:tcPr>
          <w:p w14:paraId="4516715E" w14:textId="1794AD3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9080C6D" w14:textId="3DC55A3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4D16CF2" w14:textId="5722BDE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14D2DFF" w14:textId="6ADC438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8EA5E50" w14:textId="1F17482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230F243" w14:textId="5B376C9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ACACDF5" w14:textId="784E8D3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14BECC6" w14:textId="788C4A1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8C72751" w14:textId="3902A5A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0B3C41E5" w14:textId="7358699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1B89E39" w14:textId="21D7A74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29AB4BE" w14:textId="6938944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414B42A" w14:textId="3A9D209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950929C" w14:textId="38F80E8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3156554" w14:textId="1F53454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6DD2E9D" w14:textId="5895EA5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E523AD8" w14:textId="0A4C103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3A8230B" w14:textId="23176E3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74554E23" w14:textId="2192094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03" w:type="dxa"/>
            <w:vAlign w:val="center"/>
          </w:tcPr>
          <w:p w14:paraId="07A37933" w14:textId="5F2E40E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vAlign w:val="center"/>
          </w:tcPr>
          <w:p w14:paraId="256D3CF8" w14:textId="0C7CB8F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58" w:type="dxa"/>
            <w:vAlign w:val="center"/>
          </w:tcPr>
          <w:p w14:paraId="6AC8CCB5" w14:textId="486F345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6.47</w:t>
            </w:r>
          </w:p>
        </w:tc>
      </w:tr>
      <w:tr w:rsidR="00323F85" w:rsidRPr="00E97B9E" w14:paraId="29733FCE" w14:textId="77777777" w:rsidTr="00FE3FC2">
        <w:tc>
          <w:tcPr>
            <w:tcW w:w="1459" w:type="dxa"/>
            <w:vAlign w:val="bottom"/>
          </w:tcPr>
          <w:p w14:paraId="3780794E" w14:textId="1A1A8768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hen</w:t>
            </w:r>
          </w:p>
        </w:tc>
        <w:tc>
          <w:tcPr>
            <w:tcW w:w="611" w:type="dxa"/>
            <w:vAlign w:val="center"/>
          </w:tcPr>
          <w:p w14:paraId="2E95BC4E" w14:textId="06C9655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502" w:type="dxa"/>
            <w:vAlign w:val="center"/>
          </w:tcPr>
          <w:p w14:paraId="56BA6A6B" w14:textId="359AB18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89176D8" w14:textId="0A99F73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F890C7F" w14:textId="4FADCB0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7B11751" w14:textId="5952A16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FD83439" w14:textId="5207192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4585895" w14:textId="755BD49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C4B18EE" w14:textId="5EF86BC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8084345" w14:textId="7B4B2B3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0097B9F" w14:textId="0DC60E9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56D83629" w14:textId="54ED0CF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FA2B3F6" w14:textId="2516AA9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FDEC1E0" w14:textId="719BDE7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FC0A296" w14:textId="03B2532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C2A4A22" w14:textId="6B2BA8A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D6AB4B9" w14:textId="04F1C0B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1A3E3CB" w14:textId="497B399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7669A45" w14:textId="175C710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6391366" w14:textId="5067FA7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76A9EAB8" w14:textId="7F8FAC7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center"/>
          </w:tcPr>
          <w:p w14:paraId="6F9E9DA9" w14:textId="7362D7F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vAlign w:val="center"/>
          </w:tcPr>
          <w:p w14:paraId="3313504F" w14:textId="2263BD5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058" w:type="dxa"/>
            <w:vAlign w:val="center"/>
          </w:tcPr>
          <w:p w14:paraId="06FCC08B" w14:textId="786D6E3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1.76</w:t>
            </w:r>
          </w:p>
        </w:tc>
      </w:tr>
      <w:tr w:rsidR="00323F85" w:rsidRPr="00E97B9E" w14:paraId="73C3CE90" w14:textId="77777777" w:rsidTr="00FE3FC2">
        <w:tc>
          <w:tcPr>
            <w:tcW w:w="1459" w:type="dxa"/>
            <w:vAlign w:val="bottom"/>
          </w:tcPr>
          <w:p w14:paraId="45639B3A" w14:textId="77419C29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stantinou</w:t>
            </w:r>
          </w:p>
        </w:tc>
        <w:tc>
          <w:tcPr>
            <w:tcW w:w="611" w:type="dxa"/>
            <w:vAlign w:val="center"/>
          </w:tcPr>
          <w:p w14:paraId="774CD6C1" w14:textId="2B10BDC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02" w:type="dxa"/>
            <w:vAlign w:val="center"/>
          </w:tcPr>
          <w:p w14:paraId="1946CE4C" w14:textId="022970A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C65055D" w14:textId="0AD43F7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A8B8CC3" w14:textId="0B938EE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6A3F5B9" w14:textId="36DEEAA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B168EBA" w14:textId="20DC43E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B6E4B37" w14:textId="3D262CA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1484810" w14:textId="7C8B781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D014171" w14:textId="0D8B663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438454C" w14:textId="37DC639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0DC745C3" w14:textId="4000B5E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0CBF274" w14:textId="764EE60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B2110DA" w14:textId="4BDBCAE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E904453" w14:textId="4A04B00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F9A08C8" w14:textId="30E2C74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34FB853" w14:textId="0703BF7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45F0F90" w14:textId="35D6104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DE4BEC3" w14:textId="703C376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B770233" w14:textId="51267E0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4F9C43AE" w14:textId="00E0ACD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3" w:type="dxa"/>
            <w:vAlign w:val="center"/>
          </w:tcPr>
          <w:p w14:paraId="38DD4C71" w14:textId="0150662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9" w:type="dxa"/>
            <w:vAlign w:val="center"/>
          </w:tcPr>
          <w:p w14:paraId="1CCA69EA" w14:textId="046BED7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58" w:type="dxa"/>
            <w:vAlign w:val="center"/>
          </w:tcPr>
          <w:p w14:paraId="1C4DE7D6" w14:textId="2E5B8EE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0.59</w:t>
            </w:r>
          </w:p>
        </w:tc>
      </w:tr>
      <w:tr w:rsidR="00323F85" w:rsidRPr="00E97B9E" w14:paraId="49C80DF5" w14:textId="77777777" w:rsidTr="00FE3FC2">
        <w:tc>
          <w:tcPr>
            <w:tcW w:w="1459" w:type="dxa"/>
            <w:vAlign w:val="bottom"/>
          </w:tcPr>
          <w:p w14:paraId="39D851A4" w14:textId="3C4CDF32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risostomo</w:t>
            </w:r>
          </w:p>
        </w:tc>
        <w:tc>
          <w:tcPr>
            <w:tcW w:w="611" w:type="dxa"/>
            <w:vAlign w:val="center"/>
          </w:tcPr>
          <w:p w14:paraId="40ADE2C2" w14:textId="6C1B569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502" w:type="dxa"/>
            <w:vAlign w:val="center"/>
          </w:tcPr>
          <w:p w14:paraId="3AC0C6A3" w14:textId="1CE60A2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0912EB0" w14:textId="4021242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CB8D6C1" w14:textId="5274FB2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A136229" w14:textId="6CD310B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4A993A3" w14:textId="7834C2E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891BEC3" w14:textId="1B26C9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A5023EA" w14:textId="3A0EFCC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F7EC97C" w14:textId="6C03BD2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E046F17" w14:textId="667D363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6B26A569" w14:textId="4CBDA61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4A4A81A" w14:textId="2299882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BD1CA21" w14:textId="7708810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A444847" w14:textId="1C49D87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895A209" w14:textId="5802CDB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F760FBB" w14:textId="7E9A8F9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F465850" w14:textId="0A8370D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8B6FE08" w14:textId="6F8CD1F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F3C543F" w14:textId="086056E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3878B879" w14:textId="1FA2E79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3" w:type="dxa"/>
            <w:vAlign w:val="center"/>
          </w:tcPr>
          <w:p w14:paraId="0A49CDA8" w14:textId="178084D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9" w:type="dxa"/>
            <w:vAlign w:val="center"/>
          </w:tcPr>
          <w:p w14:paraId="4C635563" w14:textId="0B768F1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1058" w:type="dxa"/>
            <w:vAlign w:val="center"/>
          </w:tcPr>
          <w:p w14:paraId="19CF8904" w14:textId="673DD5A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5.29</w:t>
            </w:r>
          </w:p>
        </w:tc>
      </w:tr>
      <w:tr w:rsidR="00323F85" w:rsidRPr="00E97B9E" w14:paraId="0A48C650" w14:textId="77777777" w:rsidTr="00FE3FC2">
        <w:tc>
          <w:tcPr>
            <w:tcW w:w="1459" w:type="dxa"/>
            <w:vAlign w:val="bottom"/>
          </w:tcPr>
          <w:p w14:paraId="1ACC4FFD" w14:textId="6FD56EAA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risostomo</w:t>
            </w:r>
          </w:p>
        </w:tc>
        <w:tc>
          <w:tcPr>
            <w:tcW w:w="611" w:type="dxa"/>
            <w:vAlign w:val="center"/>
          </w:tcPr>
          <w:p w14:paraId="783AC8EA" w14:textId="6A03562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502" w:type="dxa"/>
            <w:vAlign w:val="center"/>
          </w:tcPr>
          <w:p w14:paraId="2B256A8A" w14:textId="6C96F31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574EA80" w14:textId="75F7A76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1551D73" w14:textId="38DDADD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9577C4D" w14:textId="2B62534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C48604D" w14:textId="76221D5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FA35678" w14:textId="15CC7C2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8391409" w14:textId="60C4C80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0C259F6" w14:textId="7839994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B021127" w14:textId="54BA9E4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0958D665" w14:textId="72F3027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0259046" w14:textId="6FB320B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C1C8E05" w14:textId="45FB0C6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E811F52" w14:textId="4B16E7D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A9B6DE6" w14:textId="48C8ED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7D3D39D" w14:textId="5F4F5C1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46A1DAD" w14:textId="028D054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601686A" w14:textId="771102C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F0F7A02" w14:textId="62A3B7A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2FC86DDA" w14:textId="4B0F8D2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03" w:type="dxa"/>
            <w:vAlign w:val="center"/>
          </w:tcPr>
          <w:p w14:paraId="372B16D8" w14:textId="5627CB2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9" w:type="dxa"/>
            <w:vAlign w:val="center"/>
          </w:tcPr>
          <w:p w14:paraId="0B181D5C" w14:textId="4FA9DE0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058" w:type="dxa"/>
            <w:vAlign w:val="center"/>
          </w:tcPr>
          <w:p w14:paraId="372B1170" w14:textId="63D4505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4.12</w:t>
            </w:r>
          </w:p>
        </w:tc>
      </w:tr>
      <w:tr w:rsidR="00323F85" w:rsidRPr="00E97B9E" w14:paraId="0428134E" w14:textId="77777777" w:rsidTr="00FE3FC2">
        <w:tc>
          <w:tcPr>
            <w:tcW w:w="1459" w:type="dxa"/>
            <w:vAlign w:val="bottom"/>
          </w:tcPr>
          <w:p w14:paraId="24ECAFA0" w14:textId="1D0E2E9B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risostomo</w:t>
            </w:r>
          </w:p>
        </w:tc>
        <w:tc>
          <w:tcPr>
            <w:tcW w:w="611" w:type="dxa"/>
            <w:vAlign w:val="center"/>
          </w:tcPr>
          <w:p w14:paraId="20DA8A0F" w14:textId="441EA88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502" w:type="dxa"/>
            <w:vAlign w:val="center"/>
          </w:tcPr>
          <w:p w14:paraId="271A4852" w14:textId="1657B18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655384C" w14:textId="3D42AC2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E5D9286" w14:textId="41D28C9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6CB137E" w14:textId="45692AF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7B7A982" w14:textId="6EA22DF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BEEA6CE" w14:textId="5EC9DCE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D823116" w14:textId="012B8BA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6A1E365" w14:textId="7E99D01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B9D81B2" w14:textId="6DD22D8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048541A4" w14:textId="3DC85C4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733D7FF" w14:textId="4A89D46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AF1F394" w14:textId="24A5885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F1A5978" w14:textId="7D6C828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0E72F3B" w14:textId="46D7E70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00BADB9" w14:textId="63C6F91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B144A08" w14:textId="634EE9B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468D4BF" w14:textId="656986D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4B673F0" w14:textId="1C67EDF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668A7BC7" w14:textId="16FE985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03" w:type="dxa"/>
            <w:vAlign w:val="center"/>
          </w:tcPr>
          <w:p w14:paraId="69BB66F8" w14:textId="5389713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09" w:type="dxa"/>
            <w:vAlign w:val="center"/>
          </w:tcPr>
          <w:p w14:paraId="556A2497" w14:textId="3EE8BBC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1058" w:type="dxa"/>
            <w:vAlign w:val="center"/>
          </w:tcPr>
          <w:p w14:paraId="640A8F4B" w14:textId="673DB3A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5.29</w:t>
            </w:r>
          </w:p>
        </w:tc>
      </w:tr>
      <w:tr w:rsidR="00323F85" w:rsidRPr="00E97B9E" w14:paraId="4BFB81BB" w14:textId="77777777" w:rsidTr="00FE3FC2">
        <w:tc>
          <w:tcPr>
            <w:tcW w:w="1459" w:type="dxa"/>
            <w:vAlign w:val="bottom"/>
          </w:tcPr>
          <w:p w14:paraId="10794FC3" w14:textId="67333F8B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risostomo</w:t>
            </w:r>
          </w:p>
        </w:tc>
        <w:tc>
          <w:tcPr>
            <w:tcW w:w="611" w:type="dxa"/>
            <w:vAlign w:val="center"/>
          </w:tcPr>
          <w:p w14:paraId="45669E35" w14:textId="341999C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502" w:type="dxa"/>
            <w:vAlign w:val="center"/>
          </w:tcPr>
          <w:p w14:paraId="18F596B4" w14:textId="3329413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0A326F9" w14:textId="50B815E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E1ADF0C" w14:textId="412E065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7EB98DD" w14:textId="1DB6A20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4543765" w14:textId="0273DA7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DDDE0C1" w14:textId="3191BA5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4041565" w14:textId="3EA74A2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BB58FE5" w14:textId="32D52FE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F5E139E" w14:textId="379CB54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77235C8D" w14:textId="5A218F4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2A28A5B" w14:textId="5482492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0A285B9" w14:textId="253CECA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5F0DAAF" w14:textId="2D5099B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4022233" w14:textId="0824E3E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0E6C1F6" w14:textId="0A48158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FABE67E" w14:textId="0A6D774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0B6275F" w14:textId="248616A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71138CE" w14:textId="47206E3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6ABD3A1C" w14:textId="1DCDE3B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3" w:type="dxa"/>
            <w:vAlign w:val="center"/>
          </w:tcPr>
          <w:p w14:paraId="786B2700" w14:textId="0BCBBA4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9" w:type="dxa"/>
            <w:vAlign w:val="center"/>
          </w:tcPr>
          <w:p w14:paraId="41C41B3E" w14:textId="21B4D4A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58" w:type="dxa"/>
            <w:vAlign w:val="center"/>
          </w:tcPr>
          <w:p w14:paraId="1B55F743" w14:textId="244A2AF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8.24</w:t>
            </w:r>
          </w:p>
        </w:tc>
      </w:tr>
      <w:tr w:rsidR="00323F85" w:rsidRPr="00E97B9E" w14:paraId="33636DB9" w14:textId="77777777" w:rsidTr="00FE3FC2">
        <w:tc>
          <w:tcPr>
            <w:tcW w:w="1459" w:type="dxa"/>
            <w:vAlign w:val="bottom"/>
          </w:tcPr>
          <w:p w14:paraId="0AACCC36" w14:textId="552E334D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risostomo</w:t>
            </w:r>
          </w:p>
        </w:tc>
        <w:tc>
          <w:tcPr>
            <w:tcW w:w="611" w:type="dxa"/>
            <w:vAlign w:val="center"/>
          </w:tcPr>
          <w:p w14:paraId="288847F2" w14:textId="6872E50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02" w:type="dxa"/>
            <w:vAlign w:val="center"/>
          </w:tcPr>
          <w:p w14:paraId="2222EEF6" w14:textId="11E302E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13627D0" w14:textId="4CF3A59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5A2253E" w14:textId="3A24A93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87B645C" w14:textId="2B7C532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0C5F709" w14:textId="5B8F1DD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5A2F766" w14:textId="1C799C8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7F9E9E3" w14:textId="00778AF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98E5740" w14:textId="051AF2F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4B5E50E" w14:textId="75E86B7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51210368" w14:textId="42313AD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A8C84E5" w14:textId="75AB953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BD33668" w14:textId="5289090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0DB1F4D" w14:textId="6E2CDAB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14CBFFD" w14:textId="49CF71A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86E1FDC" w14:textId="3647DF1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3C8F152" w14:textId="7E477EB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EDEABAE" w14:textId="17D596F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F6D2AB3" w14:textId="780C48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3A0BCB80" w14:textId="1EDC80B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3" w:type="dxa"/>
            <w:vAlign w:val="center"/>
          </w:tcPr>
          <w:p w14:paraId="718AC95C" w14:textId="02307CB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vAlign w:val="center"/>
          </w:tcPr>
          <w:p w14:paraId="745BC2C8" w14:textId="5ADA08C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1058" w:type="dxa"/>
            <w:vAlign w:val="center"/>
          </w:tcPr>
          <w:p w14:paraId="7F4C764D" w14:textId="3A6B75C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9.41</w:t>
            </w:r>
          </w:p>
        </w:tc>
      </w:tr>
      <w:tr w:rsidR="00323F85" w:rsidRPr="00E97B9E" w14:paraId="5665822C" w14:textId="77777777" w:rsidTr="00FE3FC2">
        <w:tc>
          <w:tcPr>
            <w:tcW w:w="1459" w:type="dxa"/>
            <w:vAlign w:val="bottom"/>
          </w:tcPr>
          <w:p w14:paraId="08750E87" w14:textId="1AC9A932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ui</w:t>
            </w:r>
          </w:p>
        </w:tc>
        <w:tc>
          <w:tcPr>
            <w:tcW w:w="611" w:type="dxa"/>
            <w:vAlign w:val="center"/>
          </w:tcPr>
          <w:p w14:paraId="2D38D71E" w14:textId="456CA09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02" w:type="dxa"/>
            <w:vAlign w:val="center"/>
          </w:tcPr>
          <w:p w14:paraId="0DBB0CFD" w14:textId="706E8E5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BEE055F" w14:textId="5C58B5A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55107F2" w14:textId="523D3A6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0AAA11D" w14:textId="11F67BD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CF392FA" w14:textId="37FA2C6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75A5890" w14:textId="1385DC2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0045AB1" w14:textId="115ADC1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217EBA0" w14:textId="65BA531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AB74339" w14:textId="3812996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739AC356" w14:textId="0A3DDCD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344AE16" w14:textId="024E8A3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CD72E93" w14:textId="1A190C7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6229A29" w14:textId="4E00ED3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8811227" w14:textId="1498D3E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AA2345C" w14:textId="46065A5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BBFB797" w14:textId="7CC4035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4F2F399" w14:textId="06C0C44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77802F5" w14:textId="2C36769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12164AB2" w14:textId="6A46D1F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3" w:type="dxa"/>
            <w:vAlign w:val="center"/>
          </w:tcPr>
          <w:p w14:paraId="7C3C5265" w14:textId="15B1449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9" w:type="dxa"/>
            <w:vAlign w:val="center"/>
          </w:tcPr>
          <w:p w14:paraId="3131F4B0" w14:textId="4CA102B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58" w:type="dxa"/>
            <w:vAlign w:val="center"/>
          </w:tcPr>
          <w:p w14:paraId="6484D17D" w14:textId="6C7BE23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6.47</w:t>
            </w:r>
          </w:p>
        </w:tc>
      </w:tr>
      <w:tr w:rsidR="00323F85" w:rsidRPr="00E97B9E" w14:paraId="7C1214F9" w14:textId="77777777" w:rsidTr="00FE3FC2">
        <w:tc>
          <w:tcPr>
            <w:tcW w:w="1459" w:type="dxa"/>
            <w:vAlign w:val="bottom"/>
          </w:tcPr>
          <w:p w14:paraId="0F3FC30E" w14:textId="735A320C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zapla</w:t>
            </w:r>
            <w:proofErr w:type="spellEnd"/>
          </w:p>
        </w:tc>
        <w:tc>
          <w:tcPr>
            <w:tcW w:w="611" w:type="dxa"/>
            <w:vAlign w:val="center"/>
          </w:tcPr>
          <w:p w14:paraId="61559433" w14:textId="663EEB1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02" w:type="dxa"/>
            <w:vAlign w:val="center"/>
          </w:tcPr>
          <w:p w14:paraId="1C2AA73C" w14:textId="3C9414E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B5E76A6" w14:textId="17F1DD5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1FA8D94" w14:textId="34C652F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4164759" w14:textId="376A86B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5BC0057" w14:textId="0CBE9C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865EFBB" w14:textId="0789B6E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9AAC8E0" w14:textId="493A8D4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7E92174" w14:textId="664B33C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5B51E15" w14:textId="6E0D9E8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604FD548" w14:textId="40704B6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1B61A33" w14:textId="2F0AAD3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217F7B5" w14:textId="47A463F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C86CB39" w14:textId="089C933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A2F15E8" w14:textId="79C76DB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B685B11" w14:textId="72C8875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D7A89B1" w14:textId="11FD765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1014882" w14:textId="43B2B29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9476AC8" w14:textId="397923E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43D86667" w14:textId="7534D2C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center"/>
          </w:tcPr>
          <w:p w14:paraId="5FDD5F0C" w14:textId="3627367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14:paraId="4A944333" w14:textId="19625D9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58" w:type="dxa"/>
            <w:vAlign w:val="center"/>
          </w:tcPr>
          <w:p w14:paraId="34E2CE53" w14:textId="5F87567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2.94</w:t>
            </w:r>
          </w:p>
        </w:tc>
      </w:tr>
      <w:tr w:rsidR="00323F85" w:rsidRPr="00E97B9E" w14:paraId="25385447" w14:textId="77777777" w:rsidTr="00FE3FC2">
        <w:tc>
          <w:tcPr>
            <w:tcW w:w="1459" w:type="dxa"/>
            <w:vAlign w:val="bottom"/>
          </w:tcPr>
          <w:p w14:paraId="5CBB97F4" w14:textId="16CDF7ED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i</w:t>
            </w:r>
          </w:p>
        </w:tc>
        <w:tc>
          <w:tcPr>
            <w:tcW w:w="611" w:type="dxa"/>
            <w:vAlign w:val="center"/>
          </w:tcPr>
          <w:p w14:paraId="0259E5F6" w14:textId="76ACEA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502" w:type="dxa"/>
            <w:vAlign w:val="center"/>
          </w:tcPr>
          <w:p w14:paraId="23C16374" w14:textId="1B88517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D111DA0" w14:textId="57AA8F7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4AA5DB7" w14:textId="454E690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6DA001C" w14:textId="6C20E0A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44308B6" w14:textId="4456503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AB22673" w14:textId="3E500BA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F79FF0B" w14:textId="1FDBA59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63A06D0" w14:textId="486C53D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B242DC9" w14:textId="7EDA467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55FD31CA" w14:textId="7763AD8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D6BEDF1" w14:textId="46053F5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0943567" w14:textId="525B5C5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0D19E30" w14:textId="15F28C3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4AE753F" w14:textId="14F9D13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3D4DB9C" w14:textId="4EDB8CB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7F9D4E6" w14:textId="57B1ED4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669649B" w14:textId="5FE8510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4455B42" w14:textId="6E792EA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03CAE1B9" w14:textId="21ECBE5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03" w:type="dxa"/>
            <w:vAlign w:val="center"/>
          </w:tcPr>
          <w:p w14:paraId="19423B85" w14:textId="051FF92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vAlign w:val="center"/>
          </w:tcPr>
          <w:p w14:paraId="1CF21178" w14:textId="36A6E52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58" w:type="dxa"/>
            <w:vAlign w:val="center"/>
          </w:tcPr>
          <w:p w14:paraId="0D94EC42" w14:textId="37F0182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6.47</w:t>
            </w:r>
          </w:p>
        </w:tc>
      </w:tr>
      <w:tr w:rsidR="00323F85" w:rsidRPr="00E97B9E" w14:paraId="7675440D" w14:textId="77777777" w:rsidTr="00FE3FC2">
        <w:tc>
          <w:tcPr>
            <w:tcW w:w="1459" w:type="dxa"/>
            <w:vAlign w:val="bottom"/>
          </w:tcPr>
          <w:p w14:paraId="7D05F963" w14:textId="62A9712B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ltro</w:t>
            </w:r>
            <w:proofErr w:type="spellEnd"/>
          </w:p>
        </w:tc>
        <w:tc>
          <w:tcPr>
            <w:tcW w:w="611" w:type="dxa"/>
            <w:vAlign w:val="center"/>
          </w:tcPr>
          <w:p w14:paraId="6BA6F0F3" w14:textId="1967734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02" w:type="dxa"/>
            <w:vAlign w:val="center"/>
          </w:tcPr>
          <w:p w14:paraId="693D43BF" w14:textId="16CDFC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E5CEF18" w14:textId="7758C5A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E4D5D75" w14:textId="23A4318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9074783" w14:textId="6D0DAE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74F7017" w14:textId="40EF8B7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D8BF3CE" w14:textId="40C5CEC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D14EA51" w14:textId="7F99DEB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66E2660" w14:textId="4D01DE1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AC321F1" w14:textId="5BB1B01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0AF9F811" w14:textId="3A0027A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2AE4BAA" w14:textId="32FDB06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3998808" w14:textId="4964E92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4047B7E" w14:textId="3F5194E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B02496C" w14:textId="37CA0E9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1C773FF" w14:textId="5D9E012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BB9ED95" w14:textId="119E462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6DC2EFD" w14:textId="7FF50C1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8039326" w14:textId="76DEDA9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3C3100BB" w14:textId="53A975F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3" w:type="dxa"/>
            <w:vAlign w:val="center"/>
          </w:tcPr>
          <w:p w14:paraId="3EF5DD60" w14:textId="5F8323D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vAlign w:val="center"/>
          </w:tcPr>
          <w:p w14:paraId="793A84BD" w14:textId="3D86ECC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058" w:type="dxa"/>
            <w:vAlign w:val="center"/>
          </w:tcPr>
          <w:p w14:paraId="550330D5" w14:textId="60903F5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1.76</w:t>
            </w:r>
          </w:p>
        </w:tc>
      </w:tr>
      <w:tr w:rsidR="00323F85" w:rsidRPr="00E97B9E" w14:paraId="5397049D" w14:textId="77777777" w:rsidTr="00FE3FC2">
        <w:tc>
          <w:tcPr>
            <w:tcW w:w="1459" w:type="dxa"/>
            <w:vAlign w:val="bottom"/>
          </w:tcPr>
          <w:p w14:paraId="0BC09D6A" w14:textId="30BE8A3E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nieli</w:t>
            </w:r>
            <w:proofErr w:type="spellEnd"/>
          </w:p>
        </w:tc>
        <w:tc>
          <w:tcPr>
            <w:tcW w:w="611" w:type="dxa"/>
            <w:vAlign w:val="center"/>
          </w:tcPr>
          <w:p w14:paraId="224B8979" w14:textId="18CA346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02" w:type="dxa"/>
            <w:vAlign w:val="center"/>
          </w:tcPr>
          <w:p w14:paraId="77639431" w14:textId="4ABDEBE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2390DD8" w14:textId="730FCC9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1D4DCA1" w14:textId="4027B3B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E20D910" w14:textId="4E27243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D342D14" w14:textId="4EA521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5B23241" w14:textId="30051AA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03EC73A" w14:textId="4EDD53B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36DA6DC" w14:textId="1BE23AE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0A6EE89" w14:textId="50FB519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3F19D0DA" w14:textId="5E74270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C6E0F00" w14:textId="2909E12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5426665" w14:textId="7B0E81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F5ED9AD" w14:textId="768D2B3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4D1A966" w14:textId="20C0600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A5C88F2" w14:textId="0F30040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AFE6C0E" w14:textId="4016FEB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D841B25" w14:textId="4D37B17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0122DE9" w14:textId="6C9EFD8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14782AD3" w14:textId="18035D6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3" w:type="dxa"/>
            <w:vAlign w:val="center"/>
          </w:tcPr>
          <w:p w14:paraId="610F98B2" w14:textId="6617BF3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vAlign w:val="center"/>
          </w:tcPr>
          <w:p w14:paraId="2E61DFC6" w14:textId="2D3B0E7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058" w:type="dxa"/>
            <w:vAlign w:val="center"/>
          </w:tcPr>
          <w:p w14:paraId="7BD2731C" w14:textId="6F53634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7.65</w:t>
            </w:r>
          </w:p>
        </w:tc>
      </w:tr>
      <w:tr w:rsidR="00323F85" w:rsidRPr="00E97B9E" w14:paraId="43DAF608" w14:textId="77777777" w:rsidTr="00FE3FC2">
        <w:tc>
          <w:tcPr>
            <w:tcW w:w="1459" w:type="dxa"/>
            <w:vAlign w:val="bottom"/>
          </w:tcPr>
          <w:p w14:paraId="6398D639" w14:textId="20484E7F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Deng</w:t>
            </w:r>
          </w:p>
        </w:tc>
        <w:tc>
          <w:tcPr>
            <w:tcW w:w="611" w:type="dxa"/>
            <w:vAlign w:val="center"/>
          </w:tcPr>
          <w:p w14:paraId="716DE57A" w14:textId="10F82F2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02" w:type="dxa"/>
            <w:vAlign w:val="center"/>
          </w:tcPr>
          <w:p w14:paraId="795F24B7" w14:textId="5475F03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21082C8" w14:textId="4B8E1A9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E7607B3" w14:textId="259F092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1123E15" w14:textId="612F893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3E4A696" w14:textId="77AEFD1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5D7A52D" w14:textId="0F2FF82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CE8A3A3" w14:textId="3E4EDA3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3DA7A76" w14:textId="72171E3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F98B6F7" w14:textId="7BF0005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60B0011D" w14:textId="2A71678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B279824" w14:textId="5B9DA27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904786B" w14:textId="496FD70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B8C6474" w14:textId="6298E8C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3F6B033" w14:textId="1F2808B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9D26A3F" w14:textId="5DE250A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842C4EF" w14:textId="4E3E100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489DAB0" w14:textId="3DF8ECA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7979848" w14:textId="119C7B6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3DB9F638" w14:textId="6B71BA5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center"/>
          </w:tcPr>
          <w:p w14:paraId="2227AA0C" w14:textId="64C01D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vAlign w:val="center"/>
          </w:tcPr>
          <w:p w14:paraId="66B350D2" w14:textId="393AB84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58" w:type="dxa"/>
            <w:vAlign w:val="center"/>
          </w:tcPr>
          <w:p w14:paraId="0830668D" w14:textId="42AED4E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4.71</w:t>
            </w:r>
          </w:p>
        </w:tc>
      </w:tr>
      <w:tr w:rsidR="00323F85" w:rsidRPr="00E97B9E" w14:paraId="1E8148A7" w14:textId="77777777" w:rsidTr="00FE3FC2">
        <w:tc>
          <w:tcPr>
            <w:tcW w:w="1459" w:type="dxa"/>
            <w:vAlign w:val="bottom"/>
          </w:tcPr>
          <w:p w14:paraId="421D5D55" w14:textId="1C3512C1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use</w:t>
            </w:r>
            <w:proofErr w:type="spellEnd"/>
          </w:p>
        </w:tc>
        <w:tc>
          <w:tcPr>
            <w:tcW w:w="611" w:type="dxa"/>
            <w:vAlign w:val="center"/>
          </w:tcPr>
          <w:p w14:paraId="23FE38A8" w14:textId="3B1D431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02" w:type="dxa"/>
            <w:vAlign w:val="center"/>
          </w:tcPr>
          <w:p w14:paraId="7B926A34" w14:textId="414934D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B015569" w14:textId="307DCB7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D367530" w14:textId="64F4660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D3A7652" w14:textId="0EFA2E4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6DA175B" w14:textId="2ECDFB3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7BEE9BB" w14:textId="2F2B20E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2198585" w14:textId="249A39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8243050" w14:textId="4B98E51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F5E1D3D" w14:textId="4399271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0894A580" w14:textId="3B37982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99DC830" w14:textId="5ED4F9A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515A51D" w14:textId="2B7AE55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A6C34E8" w14:textId="24BE359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4368D49" w14:textId="301AD80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BD6FDAA" w14:textId="10DDFC7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1CE3BED" w14:textId="2F2AB04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FDDAC6B" w14:textId="13BA62B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62C5CFC" w14:textId="706A2A7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4EF820C3" w14:textId="0DEC5B3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3" w:type="dxa"/>
            <w:vAlign w:val="center"/>
          </w:tcPr>
          <w:p w14:paraId="200DC44A" w14:textId="7A26EFF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14:paraId="4B30107E" w14:textId="42D0219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8" w:type="dxa"/>
            <w:vAlign w:val="center"/>
          </w:tcPr>
          <w:p w14:paraId="0DF581CD" w14:textId="2E76766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8.82</w:t>
            </w:r>
          </w:p>
        </w:tc>
      </w:tr>
      <w:tr w:rsidR="00323F85" w:rsidRPr="00E97B9E" w14:paraId="68C6BC5A" w14:textId="77777777" w:rsidTr="00FE3FC2">
        <w:tc>
          <w:tcPr>
            <w:tcW w:w="1459" w:type="dxa"/>
            <w:vAlign w:val="bottom"/>
          </w:tcPr>
          <w:p w14:paraId="60CCE477" w14:textId="6CA2AB8E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uran</w:t>
            </w:r>
          </w:p>
        </w:tc>
        <w:tc>
          <w:tcPr>
            <w:tcW w:w="611" w:type="dxa"/>
            <w:vAlign w:val="center"/>
          </w:tcPr>
          <w:p w14:paraId="53A6E748" w14:textId="379C524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02" w:type="dxa"/>
            <w:vAlign w:val="center"/>
          </w:tcPr>
          <w:p w14:paraId="2F65931B" w14:textId="657DED6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6C93F88" w14:textId="2B0A7EC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197449C" w14:textId="4CADC49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32FE658" w14:textId="415BFF8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FA4975C" w14:textId="016748C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84F72A5" w14:textId="726070A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AEE160F" w14:textId="78CEBFD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AD10981" w14:textId="2EA356C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0665B5B" w14:textId="4B44F3D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71CB5C17" w14:textId="33ED3B6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198DABD" w14:textId="2F0DB70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00C5A9B" w14:textId="3C32D5F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4FCACE5" w14:textId="05464EF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C81BD10" w14:textId="754F964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83ED745" w14:textId="0945A92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DD53E58" w14:textId="50779C1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8C58C5C" w14:textId="17AB93B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DA68FD2" w14:textId="2C4EB54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69E8426E" w14:textId="102EA1F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center"/>
          </w:tcPr>
          <w:p w14:paraId="0E495952" w14:textId="4B86580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vAlign w:val="center"/>
          </w:tcPr>
          <w:p w14:paraId="2EF44CB9" w14:textId="7BECD20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58" w:type="dxa"/>
            <w:vAlign w:val="center"/>
          </w:tcPr>
          <w:p w14:paraId="6D3015F1" w14:textId="25E2EC2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4.71</w:t>
            </w:r>
          </w:p>
        </w:tc>
      </w:tr>
      <w:tr w:rsidR="00323F85" w:rsidRPr="00E97B9E" w14:paraId="01B42D48" w14:textId="77777777" w:rsidTr="00FE3FC2">
        <w:tc>
          <w:tcPr>
            <w:tcW w:w="1459" w:type="dxa"/>
            <w:vAlign w:val="bottom"/>
          </w:tcPr>
          <w:p w14:paraId="2B34C800" w14:textId="030C8892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rwin</w:t>
            </w:r>
          </w:p>
        </w:tc>
        <w:tc>
          <w:tcPr>
            <w:tcW w:w="611" w:type="dxa"/>
            <w:vAlign w:val="center"/>
          </w:tcPr>
          <w:p w14:paraId="36D08472" w14:textId="12DFED4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502" w:type="dxa"/>
            <w:vAlign w:val="center"/>
          </w:tcPr>
          <w:p w14:paraId="22E972C8" w14:textId="2F4C9B3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0E520C5" w14:textId="28EB415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12715A9" w14:textId="6437189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376C40A" w14:textId="30B8806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E4BB70F" w14:textId="3123A85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9BA8501" w14:textId="3FFD19A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38D46EF" w14:textId="6BCDB03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DE73B49" w14:textId="4CED658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ADA07C1" w14:textId="4A5CAD2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196865B6" w14:textId="628CA6C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512AE7D" w14:textId="48E604A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8BCD42A" w14:textId="3B4DE3B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F243889" w14:textId="3624F9C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B999B1C" w14:textId="438E560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EE07BFB" w14:textId="468625A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5011AF0" w14:textId="235E4CF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67318FD" w14:textId="73BC1B9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8929DC4" w14:textId="127A501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5BBB4BB5" w14:textId="70CBA6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3" w:type="dxa"/>
            <w:vAlign w:val="center"/>
          </w:tcPr>
          <w:p w14:paraId="3B5440FC" w14:textId="6F5AFA9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vAlign w:val="center"/>
          </w:tcPr>
          <w:p w14:paraId="2A4DE268" w14:textId="0393C23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058" w:type="dxa"/>
            <w:vAlign w:val="center"/>
          </w:tcPr>
          <w:p w14:paraId="08F387FA" w14:textId="32D3E11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7.65</w:t>
            </w:r>
          </w:p>
        </w:tc>
      </w:tr>
      <w:tr w:rsidR="00323F85" w:rsidRPr="00E97B9E" w14:paraId="7B8E1BD7" w14:textId="77777777" w:rsidTr="00FE3FC2">
        <w:tc>
          <w:tcPr>
            <w:tcW w:w="1459" w:type="dxa"/>
            <w:vAlign w:val="bottom"/>
          </w:tcPr>
          <w:p w14:paraId="7839E41E" w14:textId="339F9FE2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an</w:t>
            </w:r>
          </w:p>
        </w:tc>
        <w:tc>
          <w:tcPr>
            <w:tcW w:w="611" w:type="dxa"/>
            <w:vAlign w:val="center"/>
          </w:tcPr>
          <w:p w14:paraId="5AC1E722" w14:textId="0DC563B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02" w:type="dxa"/>
            <w:vAlign w:val="center"/>
          </w:tcPr>
          <w:p w14:paraId="5FF13F3F" w14:textId="606BAB7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5143777" w14:textId="1D9D45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3A0B96E" w14:textId="357C461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7F68BB3" w14:textId="7B9A2A6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85A2A99" w14:textId="645AE01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620D786" w14:textId="0D54485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4F8DC0A" w14:textId="75683E5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A1E337D" w14:textId="3B2BAE4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3AA23AC" w14:textId="15C98F3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3127281F" w14:textId="7960121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63AEE4D" w14:textId="75A401D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DD4CCEC" w14:textId="2FE728D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7C6687A" w14:textId="521584B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1A2FBFF" w14:textId="1E91091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4AA19CA" w14:textId="3D16A26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CAC1E0C" w14:textId="28621F1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20966A9" w14:textId="574F99F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DB432FD" w14:textId="23D3303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05150CB3" w14:textId="4B75395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center"/>
          </w:tcPr>
          <w:p w14:paraId="1394DB03" w14:textId="17B5D45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vAlign w:val="center"/>
          </w:tcPr>
          <w:p w14:paraId="50A2CD78" w14:textId="35A0FD9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58" w:type="dxa"/>
            <w:vAlign w:val="center"/>
          </w:tcPr>
          <w:p w14:paraId="10B14419" w14:textId="3DCA029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0.59</w:t>
            </w:r>
          </w:p>
        </w:tc>
      </w:tr>
      <w:tr w:rsidR="00323F85" w:rsidRPr="00E97B9E" w14:paraId="28FC9A3B" w14:textId="77777777" w:rsidTr="00FE3FC2">
        <w:tc>
          <w:tcPr>
            <w:tcW w:w="1459" w:type="dxa"/>
            <w:vAlign w:val="bottom"/>
          </w:tcPr>
          <w:p w14:paraId="15CF001E" w14:textId="688F2950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an</w:t>
            </w:r>
          </w:p>
        </w:tc>
        <w:tc>
          <w:tcPr>
            <w:tcW w:w="611" w:type="dxa"/>
            <w:vAlign w:val="center"/>
          </w:tcPr>
          <w:p w14:paraId="5EE0E05E" w14:textId="5730C6F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502" w:type="dxa"/>
            <w:vAlign w:val="center"/>
          </w:tcPr>
          <w:p w14:paraId="41443FDD" w14:textId="70881E6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252C744" w14:textId="31022A3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CB36E91" w14:textId="3B1A0B4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AA59C0C" w14:textId="7130267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E605D6F" w14:textId="5F419F5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1ED6CCD" w14:textId="738AB84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C73C985" w14:textId="2BCC564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106AD03" w14:textId="5917D85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82820B0" w14:textId="02D41C1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567AB62F" w14:textId="77ED756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CAC1665" w14:textId="6BBD34C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0E3FB0E" w14:textId="549E79A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523242C" w14:textId="5EADE0E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02F8EE4" w14:textId="4F999A3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B8991AD" w14:textId="52BF095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7A67350" w14:textId="05D595F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7A29941" w14:textId="6DE6CBE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3DE409C" w14:textId="4A29D02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50616D06" w14:textId="634DD98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03" w:type="dxa"/>
            <w:vAlign w:val="center"/>
          </w:tcPr>
          <w:p w14:paraId="44A05C8A" w14:textId="3174DA5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9" w:type="dxa"/>
            <w:vAlign w:val="center"/>
          </w:tcPr>
          <w:p w14:paraId="570B0069" w14:textId="6EF1F8E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  <w:tc>
          <w:tcPr>
            <w:tcW w:w="1058" w:type="dxa"/>
            <w:vAlign w:val="center"/>
          </w:tcPr>
          <w:p w14:paraId="5C1B93A9" w14:textId="67ABBCC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1.18</w:t>
            </w:r>
          </w:p>
        </w:tc>
      </w:tr>
      <w:tr w:rsidR="00323F85" w:rsidRPr="00E97B9E" w14:paraId="0A12EB50" w14:textId="77777777" w:rsidTr="00FE3FC2">
        <w:tc>
          <w:tcPr>
            <w:tcW w:w="1459" w:type="dxa"/>
            <w:vAlign w:val="bottom"/>
          </w:tcPr>
          <w:p w14:paraId="7DB5891F" w14:textId="054ECB74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anton</w:t>
            </w:r>
            <w:proofErr w:type="spellEnd"/>
          </w:p>
        </w:tc>
        <w:tc>
          <w:tcPr>
            <w:tcW w:w="611" w:type="dxa"/>
            <w:vAlign w:val="center"/>
          </w:tcPr>
          <w:p w14:paraId="171AB1F3" w14:textId="3ADFD81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02" w:type="dxa"/>
            <w:vAlign w:val="center"/>
          </w:tcPr>
          <w:p w14:paraId="385A533D" w14:textId="1E46499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C381111" w14:textId="0981F8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DF3A513" w14:textId="5A1EA52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71092F5" w14:textId="64B23EC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1E29EAA" w14:textId="251E427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DEDBB8B" w14:textId="14E791B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440B0E5" w14:textId="12CECB5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0CEFC29" w14:textId="225B8D9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FAC88DC" w14:textId="2D54A50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790B4333" w14:textId="4122999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01DEF38" w14:textId="676A3B1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76EFC34" w14:textId="716B003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7CE2DF5" w14:textId="30F4CDD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BC5EC65" w14:textId="3A88CAD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30A90BF" w14:textId="2CDA032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75FAFC1" w14:textId="42B8BF3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CE633B6" w14:textId="448CBA6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65ABA97" w14:textId="65D90E2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51B4F4CB" w14:textId="7D6691D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center"/>
          </w:tcPr>
          <w:p w14:paraId="261FE398" w14:textId="02BA802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9" w:type="dxa"/>
            <w:vAlign w:val="center"/>
          </w:tcPr>
          <w:p w14:paraId="306AFB83" w14:textId="40363F1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058" w:type="dxa"/>
            <w:vAlign w:val="center"/>
          </w:tcPr>
          <w:p w14:paraId="133F9A66" w14:textId="024926A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7.65</w:t>
            </w:r>
          </w:p>
        </w:tc>
      </w:tr>
      <w:tr w:rsidR="00323F85" w:rsidRPr="00E97B9E" w14:paraId="7BB059E7" w14:textId="77777777" w:rsidTr="00FE3FC2">
        <w:tc>
          <w:tcPr>
            <w:tcW w:w="1459" w:type="dxa"/>
            <w:vAlign w:val="bottom"/>
          </w:tcPr>
          <w:p w14:paraId="12DA0EA4" w14:textId="3870BD1F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igeac</w:t>
            </w:r>
          </w:p>
        </w:tc>
        <w:tc>
          <w:tcPr>
            <w:tcW w:w="611" w:type="dxa"/>
            <w:vAlign w:val="center"/>
          </w:tcPr>
          <w:p w14:paraId="2CAF4E45" w14:textId="581429E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502" w:type="dxa"/>
            <w:vAlign w:val="center"/>
          </w:tcPr>
          <w:p w14:paraId="5270745B" w14:textId="234C44C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F2CAB8A" w14:textId="3FF75F7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FBD96DD" w14:textId="1015EB3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7516BF0" w14:textId="33EC68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9A68CE3" w14:textId="0F73DA7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577AADE" w14:textId="6A8FE62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AE2EEA7" w14:textId="2D7C925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EEA34A4" w14:textId="1F064A2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9F2455B" w14:textId="4F5879E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1E5B7C5E" w14:textId="530132E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6BEE07D" w14:textId="700BADD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3B6FA0B" w14:textId="0B19526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DA361A5" w14:textId="657BC4F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FE5D520" w14:textId="5840E9E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F2E12D3" w14:textId="4D598A5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5951F91" w14:textId="7F1D4CD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4E8BB44" w14:textId="221A1CD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F650562" w14:textId="5ED12F4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518C46BC" w14:textId="26443D7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center"/>
          </w:tcPr>
          <w:p w14:paraId="0D8274BD" w14:textId="060DBE6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vAlign w:val="center"/>
          </w:tcPr>
          <w:p w14:paraId="60C5335A" w14:textId="584EDF7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8" w:type="dxa"/>
            <w:vAlign w:val="center"/>
          </w:tcPr>
          <w:p w14:paraId="084FE27C" w14:textId="2E09B66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8.82</w:t>
            </w:r>
          </w:p>
        </w:tc>
      </w:tr>
      <w:tr w:rsidR="00323F85" w:rsidRPr="00E97B9E" w14:paraId="75FD036B" w14:textId="77777777" w:rsidTr="00FE3FC2">
        <w:tc>
          <w:tcPr>
            <w:tcW w:w="1459" w:type="dxa"/>
            <w:vAlign w:val="bottom"/>
          </w:tcPr>
          <w:p w14:paraId="3775EF3A" w14:textId="18983C04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uang</w:t>
            </w:r>
          </w:p>
        </w:tc>
        <w:tc>
          <w:tcPr>
            <w:tcW w:w="611" w:type="dxa"/>
            <w:vAlign w:val="center"/>
          </w:tcPr>
          <w:p w14:paraId="1818C267" w14:textId="234328A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02" w:type="dxa"/>
            <w:vAlign w:val="center"/>
          </w:tcPr>
          <w:p w14:paraId="426744BC" w14:textId="1048D5A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EC4B0C6" w14:textId="553844F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ABE528E" w14:textId="6ABBDDB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271D505" w14:textId="4436026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4060CF0" w14:textId="670747D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72B3126" w14:textId="1D5AF65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F09501B" w14:textId="45A84FA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352D25B" w14:textId="6504856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B5CCFE3" w14:textId="797F4C3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42A027C8" w14:textId="1A0ED7F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5230837" w14:textId="467EC75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BFED050" w14:textId="08B1199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98A7EF3" w14:textId="0D2F5AF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1353413" w14:textId="6CC0CC6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11BAA3A" w14:textId="3B6D969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D5E2713" w14:textId="76378B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00DB9A1" w14:textId="4BEBD91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9971D88" w14:textId="31F5208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6554C9DD" w14:textId="1F8CC13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center"/>
          </w:tcPr>
          <w:p w14:paraId="00D10CDD" w14:textId="4ADA0AE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vAlign w:val="center"/>
          </w:tcPr>
          <w:p w14:paraId="6EE72B23" w14:textId="4627D2F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058" w:type="dxa"/>
            <w:vAlign w:val="center"/>
          </w:tcPr>
          <w:p w14:paraId="356EC80A" w14:textId="3ABE677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1.76</w:t>
            </w:r>
          </w:p>
        </w:tc>
      </w:tr>
      <w:tr w:rsidR="00323F85" w:rsidRPr="00E97B9E" w14:paraId="493DB791" w14:textId="77777777" w:rsidTr="00FE3FC2">
        <w:tc>
          <w:tcPr>
            <w:tcW w:w="1459" w:type="dxa"/>
            <w:vAlign w:val="bottom"/>
          </w:tcPr>
          <w:p w14:paraId="06790D45" w14:textId="627BD8F9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uang</w:t>
            </w:r>
          </w:p>
        </w:tc>
        <w:tc>
          <w:tcPr>
            <w:tcW w:w="611" w:type="dxa"/>
            <w:vAlign w:val="center"/>
          </w:tcPr>
          <w:p w14:paraId="1622E091" w14:textId="443FB2C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02" w:type="dxa"/>
            <w:vAlign w:val="center"/>
          </w:tcPr>
          <w:p w14:paraId="6CFECB08" w14:textId="239B948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5BFF03D" w14:textId="229CC71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F70113A" w14:textId="738EC05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951B954" w14:textId="467543D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F3FD4DC" w14:textId="1BB8432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ED5D3D0" w14:textId="06F61EC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C2BAEE0" w14:textId="2B0723F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2E098D2" w14:textId="4BFC722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D539B23" w14:textId="2EB3584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4B73684E" w14:textId="23EE941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57542F7" w14:textId="12B4328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E96D446" w14:textId="2602A49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B5A5367" w14:textId="4E71A00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33E6551" w14:textId="7816197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BC1B888" w14:textId="02DAF48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1D106A9" w14:textId="24E35E8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AF93F4A" w14:textId="41ADE3B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6FDAEB5" w14:textId="4706CF2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2D2431C4" w14:textId="62B158C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center"/>
          </w:tcPr>
          <w:p w14:paraId="60960823" w14:textId="7A88C71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14:paraId="76C3220B" w14:textId="0F09528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058" w:type="dxa"/>
            <w:vAlign w:val="center"/>
          </w:tcPr>
          <w:p w14:paraId="36FDFF73" w14:textId="553BBEF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5.88</w:t>
            </w:r>
          </w:p>
        </w:tc>
      </w:tr>
      <w:tr w:rsidR="00323F85" w:rsidRPr="00E97B9E" w14:paraId="59293FD4" w14:textId="77777777" w:rsidTr="00FE3FC2">
        <w:tc>
          <w:tcPr>
            <w:tcW w:w="1459" w:type="dxa"/>
            <w:vAlign w:val="bottom"/>
          </w:tcPr>
          <w:p w14:paraId="5FB818E1" w14:textId="5ABA72D4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uang</w:t>
            </w:r>
          </w:p>
        </w:tc>
        <w:tc>
          <w:tcPr>
            <w:tcW w:w="611" w:type="dxa"/>
            <w:vAlign w:val="center"/>
          </w:tcPr>
          <w:p w14:paraId="56B85CAA" w14:textId="3DD4167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502" w:type="dxa"/>
            <w:vAlign w:val="center"/>
          </w:tcPr>
          <w:p w14:paraId="349F5C76" w14:textId="314F1C3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0AAE3D8" w14:textId="42F99A0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6F3D287" w14:textId="7C97060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2E03E97" w14:textId="48CE8A8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FCDED84" w14:textId="36A4B34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A1D9F71" w14:textId="677FB0D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D7A9EA0" w14:textId="28B1265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4241B2B" w14:textId="2F17B9F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8331F8E" w14:textId="3C45BF4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0C4E69C0" w14:textId="6B470BC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73B9217" w14:textId="1F9B92A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3603DB2" w14:textId="2E55135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E2B9821" w14:textId="10D2C25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977E1E3" w14:textId="0075B0F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7218845" w14:textId="3E1299C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C75B1DB" w14:textId="6AA2E51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A3502E4" w14:textId="063AF78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EBCA09F" w14:textId="1F369F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156ACBA8" w14:textId="02B7633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center"/>
          </w:tcPr>
          <w:p w14:paraId="3D13A1FB" w14:textId="59EDC70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14:paraId="3539EBA2" w14:textId="11F93B4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58" w:type="dxa"/>
            <w:vAlign w:val="center"/>
          </w:tcPr>
          <w:p w14:paraId="0A116A57" w14:textId="11BC5AE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2.94</w:t>
            </w:r>
          </w:p>
        </w:tc>
      </w:tr>
      <w:tr w:rsidR="00323F85" w:rsidRPr="00E97B9E" w14:paraId="34033915" w14:textId="77777777" w:rsidTr="00FE3FC2">
        <w:tc>
          <w:tcPr>
            <w:tcW w:w="1459" w:type="dxa"/>
            <w:vAlign w:val="bottom"/>
          </w:tcPr>
          <w:p w14:paraId="1E829903" w14:textId="0C6FB3B2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so</w:t>
            </w:r>
          </w:p>
        </w:tc>
        <w:tc>
          <w:tcPr>
            <w:tcW w:w="611" w:type="dxa"/>
            <w:vAlign w:val="center"/>
          </w:tcPr>
          <w:p w14:paraId="7DBAF183" w14:textId="344D77E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502" w:type="dxa"/>
            <w:vAlign w:val="center"/>
          </w:tcPr>
          <w:p w14:paraId="1334B846" w14:textId="5AC6CC8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88E0109" w14:textId="17A0F51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ACAAB89" w14:textId="14E746F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C236483" w14:textId="079AB39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4D3C2D8" w14:textId="54E7BE3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AE6965C" w14:textId="5978CCB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B23229C" w14:textId="0A539EE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DF396AF" w14:textId="4503730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4E89384" w14:textId="3061E54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396FDD8F" w14:textId="0D93D63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393900B" w14:textId="7B8CD3D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F09A85A" w14:textId="64A7C83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08C3A91" w14:textId="13B953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EAFBD85" w14:textId="47BCAE7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7065FEC" w14:textId="2C7D3B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A9ABAF3" w14:textId="5B6399B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D02CA6D" w14:textId="170E0D5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F1CA2BF" w14:textId="11221A4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189C497D" w14:textId="0A5E466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03" w:type="dxa"/>
            <w:vAlign w:val="center"/>
          </w:tcPr>
          <w:p w14:paraId="3EBBFA8E" w14:textId="07D31A6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14:paraId="4C87F1A0" w14:textId="48A9246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58" w:type="dxa"/>
            <w:vAlign w:val="center"/>
          </w:tcPr>
          <w:p w14:paraId="164D7160" w14:textId="42511EA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7.06</w:t>
            </w:r>
          </w:p>
        </w:tc>
      </w:tr>
      <w:tr w:rsidR="00323F85" w:rsidRPr="00E97B9E" w14:paraId="3C4CDF04" w14:textId="77777777" w:rsidTr="00FE3FC2">
        <w:tc>
          <w:tcPr>
            <w:tcW w:w="1459" w:type="dxa"/>
            <w:vAlign w:val="bottom"/>
          </w:tcPr>
          <w:p w14:paraId="7AB19FDC" w14:textId="1AFE84C9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iang</w:t>
            </w:r>
          </w:p>
        </w:tc>
        <w:tc>
          <w:tcPr>
            <w:tcW w:w="611" w:type="dxa"/>
            <w:vAlign w:val="center"/>
          </w:tcPr>
          <w:p w14:paraId="56B189BC" w14:textId="3138C3A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02" w:type="dxa"/>
            <w:vAlign w:val="center"/>
          </w:tcPr>
          <w:p w14:paraId="0B4EB4D5" w14:textId="36A6DFE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57C173C" w14:textId="3AE7FFA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4943A0D" w14:textId="71476AA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583FC16" w14:textId="5BD28ED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36A9907" w14:textId="37BE746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B7D94DC" w14:textId="2084199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BC4844D" w14:textId="06D57F1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D1469A6" w14:textId="477A07D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325B975" w14:textId="2F8AFB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4948812A" w14:textId="645793B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D9002EB" w14:textId="0ECB104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8CCE956" w14:textId="1F3D29A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8203461" w14:textId="087295D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6862030" w14:textId="2EEA8A0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28DBF0E" w14:textId="76BF231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2E77253" w14:textId="1DB1E15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419A5E8" w14:textId="4C1E215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6FE8143" w14:textId="3AF2E26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0CB1A1DD" w14:textId="50B3A24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03" w:type="dxa"/>
            <w:vAlign w:val="center"/>
          </w:tcPr>
          <w:p w14:paraId="159B4972" w14:textId="622910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vAlign w:val="center"/>
          </w:tcPr>
          <w:p w14:paraId="015D49B3" w14:textId="7F8EC76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058" w:type="dxa"/>
            <w:vAlign w:val="center"/>
          </w:tcPr>
          <w:p w14:paraId="72E0FCBD" w14:textId="0B05464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.00</w:t>
            </w:r>
          </w:p>
        </w:tc>
      </w:tr>
      <w:tr w:rsidR="00323F85" w:rsidRPr="00E97B9E" w14:paraId="364F9BEF" w14:textId="77777777" w:rsidTr="00FE3FC2">
        <w:tc>
          <w:tcPr>
            <w:tcW w:w="1459" w:type="dxa"/>
            <w:vAlign w:val="bottom"/>
          </w:tcPr>
          <w:p w14:paraId="6C14614F" w14:textId="69B68CB9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u</w:t>
            </w:r>
          </w:p>
        </w:tc>
        <w:tc>
          <w:tcPr>
            <w:tcW w:w="611" w:type="dxa"/>
            <w:vAlign w:val="center"/>
          </w:tcPr>
          <w:p w14:paraId="6E1E4494" w14:textId="1B4171B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502" w:type="dxa"/>
            <w:vAlign w:val="center"/>
          </w:tcPr>
          <w:p w14:paraId="64E61121" w14:textId="01DB586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92BFB86" w14:textId="56DBA49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75D2A08" w14:textId="4346E72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C225364" w14:textId="121F15B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BE5FF0A" w14:textId="4D90F70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1760910" w14:textId="4D62AB4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84669E7" w14:textId="5D52934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0599A83" w14:textId="43E99AC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8895F87" w14:textId="73E3D22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4922AE9F" w14:textId="12E529D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291F3A2" w14:textId="7C8215E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43C80F1" w14:textId="259057F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02B7763" w14:textId="2D8AF54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E9008FF" w14:textId="46F12D4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6B61E63" w14:textId="2D63511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3B8B0A1" w14:textId="5629C33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F5CE349" w14:textId="1B328D6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9883658" w14:textId="7D67E81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0999AB1C" w14:textId="73799AE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03" w:type="dxa"/>
            <w:vAlign w:val="center"/>
          </w:tcPr>
          <w:p w14:paraId="6745FC2E" w14:textId="0CA0930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9" w:type="dxa"/>
            <w:vAlign w:val="center"/>
          </w:tcPr>
          <w:p w14:paraId="02E85498" w14:textId="13F094E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058" w:type="dxa"/>
            <w:vAlign w:val="center"/>
          </w:tcPr>
          <w:p w14:paraId="26020391" w14:textId="3CAF7FC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4.12</w:t>
            </w:r>
          </w:p>
        </w:tc>
      </w:tr>
      <w:tr w:rsidR="00323F85" w:rsidRPr="00E97B9E" w14:paraId="285EF946" w14:textId="77777777" w:rsidTr="00FE3FC2">
        <w:tc>
          <w:tcPr>
            <w:tcW w:w="1459" w:type="dxa"/>
            <w:vAlign w:val="bottom"/>
          </w:tcPr>
          <w:p w14:paraId="271DEA88" w14:textId="38B56C60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atham</w:t>
            </w:r>
          </w:p>
        </w:tc>
        <w:tc>
          <w:tcPr>
            <w:tcW w:w="611" w:type="dxa"/>
            <w:vAlign w:val="center"/>
          </w:tcPr>
          <w:p w14:paraId="365D1E59" w14:textId="230B7D5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02" w:type="dxa"/>
            <w:vAlign w:val="center"/>
          </w:tcPr>
          <w:p w14:paraId="41BB1A8E" w14:textId="0601364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1F68770" w14:textId="778BDFB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9B6A2F7" w14:textId="4C114EF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E9697F3" w14:textId="4F0FF0B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2502449" w14:textId="3191734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78CEAA5" w14:textId="3400D88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412ABE3" w14:textId="1F800D3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B58E52C" w14:textId="0E888E3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C5CD4A7" w14:textId="27C5930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3056D453" w14:textId="163F5FE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E1C3CD6" w14:textId="184EAE2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C56988F" w14:textId="1D7CFA5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1279657" w14:textId="5E9BECE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6BF7320" w14:textId="1EDD822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9B08591" w14:textId="32D749F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400D7BA" w14:textId="083D783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F60E26B" w14:textId="393A075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2DB19C9" w14:textId="023845E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4A78F19C" w14:textId="513BADC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03" w:type="dxa"/>
            <w:vAlign w:val="center"/>
          </w:tcPr>
          <w:p w14:paraId="1CD9D35A" w14:textId="64B2401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9" w:type="dxa"/>
            <w:vAlign w:val="center"/>
          </w:tcPr>
          <w:p w14:paraId="6B8DE9D3" w14:textId="70DD56E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058" w:type="dxa"/>
            <w:vAlign w:val="center"/>
          </w:tcPr>
          <w:p w14:paraId="3E504474" w14:textId="2170817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4.12</w:t>
            </w:r>
          </w:p>
        </w:tc>
      </w:tr>
      <w:tr w:rsidR="00323F85" w:rsidRPr="00E97B9E" w14:paraId="5D98CA27" w14:textId="77777777" w:rsidTr="00FE3FC2">
        <w:tc>
          <w:tcPr>
            <w:tcW w:w="1459" w:type="dxa"/>
            <w:vAlign w:val="bottom"/>
          </w:tcPr>
          <w:p w14:paraId="5E8DB1D1" w14:textId="0AD50E23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611" w:type="dxa"/>
            <w:vAlign w:val="center"/>
          </w:tcPr>
          <w:p w14:paraId="2313F489" w14:textId="2A8C14C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502" w:type="dxa"/>
            <w:vAlign w:val="center"/>
          </w:tcPr>
          <w:p w14:paraId="7CEB9263" w14:textId="61A6375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45BDCA5" w14:textId="40A6604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32C8960" w14:textId="49C90CF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E9EDCD9" w14:textId="410332E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F8B5AC9" w14:textId="32C4933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026955A" w14:textId="3A50BA3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33C90B7" w14:textId="4605896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5886911" w14:textId="5D752D0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D336793" w14:textId="734E367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2819474C" w14:textId="43DEC30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CD100BA" w14:textId="53EDA78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915E2C5" w14:textId="5F410D2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7A97B81" w14:textId="5DA1AD7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BF3D8D5" w14:textId="1E87849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4D23C77" w14:textId="4FF68C1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066A04E" w14:textId="406841A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C20D2F0" w14:textId="7AAB05C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2490BBF" w14:textId="0E09449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47544799" w14:textId="376657B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center"/>
          </w:tcPr>
          <w:p w14:paraId="074B8EAE" w14:textId="53CBB4C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vAlign w:val="center"/>
          </w:tcPr>
          <w:p w14:paraId="78AD685F" w14:textId="1048FCA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058" w:type="dxa"/>
            <w:vAlign w:val="center"/>
          </w:tcPr>
          <w:p w14:paraId="2F8A0970" w14:textId="5593DB1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5.88</w:t>
            </w:r>
          </w:p>
        </w:tc>
      </w:tr>
      <w:tr w:rsidR="00323F85" w:rsidRPr="00E97B9E" w14:paraId="227B477E" w14:textId="77777777" w:rsidTr="00FE3FC2">
        <w:tc>
          <w:tcPr>
            <w:tcW w:w="1459" w:type="dxa"/>
            <w:vAlign w:val="bottom"/>
          </w:tcPr>
          <w:p w14:paraId="49902A69" w14:textId="5B05FBBF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611" w:type="dxa"/>
            <w:vAlign w:val="center"/>
          </w:tcPr>
          <w:p w14:paraId="383D541A" w14:textId="0F97A5F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02" w:type="dxa"/>
            <w:vAlign w:val="center"/>
          </w:tcPr>
          <w:p w14:paraId="3AB7DBBB" w14:textId="1A8D79C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A7569C1" w14:textId="4084D63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566DC44" w14:textId="431B453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61CFDAA" w14:textId="083C0AA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13C17E1" w14:textId="02718C2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96D0AA0" w14:textId="591B563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73D6794" w14:textId="08C75AD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9BB6F3B" w14:textId="62F4D94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6A71BCD" w14:textId="664127B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63E25A7E" w14:textId="149814A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DB67780" w14:textId="295D9B1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C1360A2" w14:textId="0714B42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E6F1FDC" w14:textId="4050F9D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826222D" w14:textId="7D8E731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9F9D784" w14:textId="5CE32BF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0CD9B26" w14:textId="1219F26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AC5E37D" w14:textId="08752D3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4B4EE6E" w14:textId="1253672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1C2BB865" w14:textId="21E051A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03" w:type="dxa"/>
            <w:vAlign w:val="center"/>
          </w:tcPr>
          <w:p w14:paraId="544DCAA4" w14:textId="103913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14:paraId="4763C826" w14:textId="1214FAA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058" w:type="dxa"/>
            <w:vAlign w:val="center"/>
          </w:tcPr>
          <w:p w14:paraId="5A023A16" w14:textId="5368239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.00</w:t>
            </w:r>
          </w:p>
        </w:tc>
      </w:tr>
      <w:tr w:rsidR="00323F85" w:rsidRPr="00E97B9E" w14:paraId="6AF8E070" w14:textId="77777777" w:rsidTr="00FE3FC2">
        <w:tc>
          <w:tcPr>
            <w:tcW w:w="1459" w:type="dxa"/>
            <w:vAlign w:val="bottom"/>
          </w:tcPr>
          <w:p w14:paraId="6E727D05" w14:textId="47C74E9F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611" w:type="dxa"/>
            <w:vAlign w:val="center"/>
          </w:tcPr>
          <w:p w14:paraId="04BE1B35" w14:textId="44200BB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02" w:type="dxa"/>
            <w:vAlign w:val="center"/>
          </w:tcPr>
          <w:p w14:paraId="39331743" w14:textId="6C9DF2B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8103549" w14:textId="0275691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0D92A75" w14:textId="6D4E698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63E8493" w14:textId="7432704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770CC79" w14:textId="4E0937D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D612C53" w14:textId="52B119C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3EE5B59" w14:textId="6F37219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A332E17" w14:textId="310F80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87BEA25" w14:textId="3AC4A3E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14D2535A" w14:textId="24A8048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3D4693A" w14:textId="5CC36B7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6D5C57D" w14:textId="4FFE90B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2062A12" w14:textId="7401B5A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188D054" w14:textId="00A3DD2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8ACED8C" w14:textId="2969090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D21F531" w14:textId="3D8CFB4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AC830C5" w14:textId="6491E4E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D03B27B" w14:textId="4C07099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71E30C5F" w14:textId="6812632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3" w:type="dxa"/>
            <w:vAlign w:val="center"/>
          </w:tcPr>
          <w:p w14:paraId="2E5E83BC" w14:textId="10ECF67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09" w:type="dxa"/>
            <w:vAlign w:val="center"/>
          </w:tcPr>
          <w:p w14:paraId="7AF09A6F" w14:textId="6DB76B8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58" w:type="dxa"/>
            <w:vAlign w:val="center"/>
          </w:tcPr>
          <w:p w14:paraId="7B619E0A" w14:textId="58260AB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2.35</w:t>
            </w:r>
          </w:p>
        </w:tc>
      </w:tr>
      <w:tr w:rsidR="00323F85" w:rsidRPr="00E97B9E" w14:paraId="3BCF37AD" w14:textId="77777777" w:rsidTr="00FE3FC2">
        <w:tc>
          <w:tcPr>
            <w:tcW w:w="1459" w:type="dxa"/>
            <w:vAlign w:val="bottom"/>
          </w:tcPr>
          <w:p w14:paraId="68C71DCC" w14:textId="1C6D6EA7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611" w:type="dxa"/>
            <w:vAlign w:val="center"/>
          </w:tcPr>
          <w:p w14:paraId="3B942EB3" w14:textId="2D3ABEF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02" w:type="dxa"/>
            <w:vAlign w:val="center"/>
          </w:tcPr>
          <w:p w14:paraId="39CF17B7" w14:textId="24D1A61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8CDA3F1" w14:textId="19DDCF3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41733EF" w14:textId="6D64664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9303A6D" w14:textId="3FB462B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A3E694C" w14:textId="063C1E3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75A728F" w14:textId="4B5FD0A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3E9ABCB" w14:textId="35D3E0F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6706E66" w14:textId="1C6974B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2482F60" w14:textId="14AE567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264E3411" w14:textId="4507F55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13040E1" w14:textId="5D5C04B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335B3E8" w14:textId="2E2EA35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E439FA6" w14:textId="4E3D5B4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3509161" w14:textId="22E2C93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4E5E333" w14:textId="714E45C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249CE67" w14:textId="62D8CF3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4802C11" w14:textId="32927A0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4278288" w14:textId="38601A7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2AC78D13" w14:textId="3E674DE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center"/>
          </w:tcPr>
          <w:p w14:paraId="447BDA82" w14:textId="26103C9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vAlign w:val="center"/>
          </w:tcPr>
          <w:p w14:paraId="5E7A8770" w14:textId="57F26CC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8" w:type="dxa"/>
            <w:vAlign w:val="center"/>
          </w:tcPr>
          <w:p w14:paraId="1DAAC834" w14:textId="3D14FF1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8.82</w:t>
            </w:r>
          </w:p>
        </w:tc>
      </w:tr>
      <w:tr w:rsidR="00323F85" w:rsidRPr="00E97B9E" w14:paraId="23623D8E" w14:textId="77777777" w:rsidTr="00FE3FC2">
        <w:tc>
          <w:tcPr>
            <w:tcW w:w="1459" w:type="dxa"/>
            <w:vAlign w:val="bottom"/>
          </w:tcPr>
          <w:p w14:paraId="1797B7F3" w14:textId="41BD7382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611" w:type="dxa"/>
            <w:vAlign w:val="center"/>
          </w:tcPr>
          <w:p w14:paraId="5A231F31" w14:textId="1C05114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02" w:type="dxa"/>
            <w:vAlign w:val="center"/>
          </w:tcPr>
          <w:p w14:paraId="32789F6C" w14:textId="7F36B9A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888CA46" w14:textId="717C8FD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2C4C9AE" w14:textId="52A6D4B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279E16B" w14:textId="653A5CF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8C98B1B" w14:textId="0B0C972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6EA5E5B" w14:textId="7D100BA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83290D8" w14:textId="6B9B3CD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6EB6266" w14:textId="3D79C8A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F2A91CF" w14:textId="0414036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7F289939" w14:textId="59E4ECE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38B168B" w14:textId="3E60217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9ECAFA2" w14:textId="08EFE49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81AAB3A" w14:textId="7622187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2278D97" w14:textId="1511D81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26F9233" w14:textId="689AAC4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D489F24" w14:textId="10CF670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60E2882" w14:textId="7FAF2A9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834C397" w14:textId="7E02AB0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5B4052D1" w14:textId="79D9FD7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03" w:type="dxa"/>
            <w:vAlign w:val="center"/>
          </w:tcPr>
          <w:p w14:paraId="4DB60965" w14:textId="7F06AF6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vAlign w:val="center"/>
          </w:tcPr>
          <w:p w14:paraId="5B934FFD" w14:textId="26E3F28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058" w:type="dxa"/>
            <w:vAlign w:val="center"/>
          </w:tcPr>
          <w:p w14:paraId="3D70971E" w14:textId="5ED7105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8.24</w:t>
            </w:r>
          </w:p>
        </w:tc>
      </w:tr>
      <w:tr w:rsidR="00323F85" w:rsidRPr="00E97B9E" w14:paraId="6595B6B2" w14:textId="77777777" w:rsidTr="00FE3FC2">
        <w:tc>
          <w:tcPr>
            <w:tcW w:w="1459" w:type="dxa"/>
            <w:vAlign w:val="bottom"/>
          </w:tcPr>
          <w:p w14:paraId="0AE03A65" w14:textId="09749C79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611" w:type="dxa"/>
            <w:vAlign w:val="center"/>
          </w:tcPr>
          <w:p w14:paraId="472E929E" w14:textId="59A392F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02" w:type="dxa"/>
            <w:vAlign w:val="center"/>
          </w:tcPr>
          <w:p w14:paraId="572CE4F2" w14:textId="0ED2E0C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057F0DA" w14:textId="4B0711A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8BFCC55" w14:textId="693C42A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10EE3DE" w14:textId="47D6C3F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348B9C0" w14:textId="15296BE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80AEF8F" w14:textId="711DFA3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69547F8" w14:textId="261647F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7F6DB39" w14:textId="3FD3729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444E34A" w14:textId="2DE117D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31D04F99" w14:textId="47688EF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F8A5F86" w14:textId="1140E4E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A7F6156" w14:textId="019A6FF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3C5E8ED" w14:textId="1CC584B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A8586EA" w14:textId="60800B6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F95AF66" w14:textId="2B41A3D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C76C793" w14:textId="1036C97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3D3456B" w14:textId="20DCB99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B1AECBD" w14:textId="4EC7E4D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02F90AD2" w14:textId="3B2E7B6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03" w:type="dxa"/>
            <w:vAlign w:val="center"/>
          </w:tcPr>
          <w:p w14:paraId="2720CD04" w14:textId="2369D27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vAlign w:val="center"/>
          </w:tcPr>
          <w:p w14:paraId="3065EB2C" w14:textId="56D1B67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058" w:type="dxa"/>
            <w:vAlign w:val="center"/>
          </w:tcPr>
          <w:p w14:paraId="50FBC3DC" w14:textId="44EB45A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5.88</w:t>
            </w:r>
          </w:p>
        </w:tc>
      </w:tr>
      <w:tr w:rsidR="00653736" w:rsidRPr="00E97B9E" w14:paraId="265B0EED" w14:textId="77777777" w:rsidTr="00954446">
        <w:tc>
          <w:tcPr>
            <w:tcW w:w="1459" w:type="dxa"/>
            <w:vAlign w:val="bottom"/>
          </w:tcPr>
          <w:p w14:paraId="4E11B148" w14:textId="6F0076EA" w:rsidR="00653736" w:rsidRPr="00E97B9E" w:rsidRDefault="00653736" w:rsidP="0065373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611" w:type="dxa"/>
            <w:vAlign w:val="center"/>
          </w:tcPr>
          <w:p w14:paraId="17CAE6F5" w14:textId="5D29E635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02" w:type="dxa"/>
            <w:vAlign w:val="bottom"/>
          </w:tcPr>
          <w:p w14:paraId="5E0B09A3" w14:textId="34EBA60F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687D9ABD" w14:textId="4F4E554E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35A62D69" w14:textId="0B2B7299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4328EC70" w14:textId="1CD80238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14034F9E" w14:textId="25D9DF62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5E122C73" w14:textId="325B7F8E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vAlign w:val="bottom"/>
          </w:tcPr>
          <w:p w14:paraId="7A401FA0" w14:textId="7B3932F7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090A33E4" w14:textId="5C651967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6775618E" w14:textId="2D8C5F02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2" w:type="dxa"/>
            <w:vAlign w:val="bottom"/>
          </w:tcPr>
          <w:p w14:paraId="1D2C797A" w14:textId="517D400F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4E3CFE95" w14:textId="4D0F5FE2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14FF7BFD" w14:textId="61DE322C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284454EE" w14:textId="2437B05B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607AF4E4" w14:textId="07755BE5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6811C523" w14:textId="3C530296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vAlign w:val="bottom"/>
          </w:tcPr>
          <w:p w14:paraId="0CC4C8A7" w14:textId="5796F647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74526896" w14:textId="5572EE10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18832BFE" w14:textId="3523C7B6" w:rsidR="00653736" w:rsidRPr="00E97B9E" w:rsidRDefault="00653736" w:rsidP="0065373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6" w:type="dxa"/>
            <w:vAlign w:val="bottom"/>
          </w:tcPr>
          <w:p w14:paraId="7B3B7F85" w14:textId="74620661" w:rsidR="00653736" w:rsidRDefault="00653736" w:rsidP="006537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bottom"/>
          </w:tcPr>
          <w:p w14:paraId="3497FFC3" w14:textId="6F9BA71B" w:rsidR="00653736" w:rsidRDefault="00653736" w:rsidP="006537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9" w:type="dxa"/>
            <w:vAlign w:val="bottom"/>
          </w:tcPr>
          <w:p w14:paraId="463BABCA" w14:textId="416697FE" w:rsidR="00653736" w:rsidRDefault="00653736" w:rsidP="006537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058" w:type="dxa"/>
            <w:vAlign w:val="center"/>
          </w:tcPr>
          <w:p w14:paraId="7A3A36F3" w14:textId="70243B08" w:rsidR="00653736" w:rsidRDefault="00653736" w:rsidP="006537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65</w:t>
            </w:r>
          </w:p>
        </w:tc>
      </w:tr>
      <w:tr w:rsidR="00323F85" w:rsidRPr="00E97B9E" w14:paraId="5FCDD9A5" w14:textId="77777777" w:rsidTr="00FE3FC2">
        <w:tc>
          <w:tcPr>
            <w:tcW w:w="1459" w:type="dxa"/>
            <w:vAlign w:val="bottom"/>
          </w:tcPr>
          <w:p w14:paraId="3B8EBA75" w14:textId="7349F2BB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n</w:t>
            </w:r>
          </w:p>
        </w:tc>
        <w:tc>
          <w:tcPr>
            <w:tcW w:w="611" w:type="dxa"/>
            <w:vAlign w:val="center"/>
          </w:tcPr>
          <w:p w14:paraId="17D6764A" w14:textId="76F1EA7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02" w:type="dxa"/>
            <w:vAlign w:val="center"/>
          </w:tcPr>
          <w:p w14:paraId="6D93F4A4" w14:textId="2F5BE03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01D251F" w14:textId="72B6047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92605AE" w14:textId="4BD5F23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2B4C1E0" w14:textId="69BA0F9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B7E63CD" w14:textId="21F58F2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AC77682" w14:textId="648220A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11A1433" w14:textId="6F2AFA0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0859A22" w14:textId="5EC6150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076C745" w14:textId="7021F34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07C76F66" w14:textId="65A3CF6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909460E" w14:textId="5859339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3D14670" w14:textId="711DA52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E88137C" w14:textId="1957012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56067A5" w14:textId="39D3D90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E74F87C" w14:textId="0F3AEE8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86D9B32" w14:textId="62DCFE2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FE7813D" w14:textId="530F84A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F55E437" w14:textId="1560A3A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0D20F0C5" w14:textId="3CFA571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03" w:type="dxa"/>
            <w:vAlign w:val="center"/>
          </w:tcPr>
          <w:p w14:paraId="43C1606D" w14:textId="201002A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vAlign w:val="center"/>
          </w:tcPr>
          <w:p w14:paraId="6C9D0B8A" w14:textId="21432C0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58" w:type="dxa"/>
            <w:vAlign w:val="center"/>
          </w:tcPr>
          <w:p w14:paraId="5FD09415" w14:textId="44E2DB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6.47</w:t>
            </w:r>
          </w:p>
        </w:tc>
      </w:tr>
      <w:tr w:rsidR="00323F85" w:rsidRPr="00E97B9E" w14:paraId="73AC2F42" w14:textId="77777777" w:rsidTr="00FE3FC2">
        <w:tc>
          <w:tcPr>
            <w:tcW w:w="1459" w:type="dxa"/>
            <w:vAlign w:val="bottom"/>
          </w:tcPr>
          <w:p w14:paraId="77237DFB" w14:textId="39BBCA4B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u</w:t>
            </w:r>
          </w:p>
        </w:tc>
        <w:tc>
          <w:tcPr>
            <w:tcW w:w="611" w:type="dxa"/>
            <w:vAlign w:val="center"/>
          </w:tcPr>
          <w:p w14:paraId="14801D76" w14:textId="744C5F9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502" w:type="dxa"/>
            <w:vAlign w:val="center"/>
          </w:tcPr>
          <w:p w14:paraId="27A50DBB" w14:textId="617ED20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20C890B" w14:textId="594CD58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5F210C3" w14:textId="73A8543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279D14D" w14:textId="1BB48AD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65F33E4" w14:textId="783F3C7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D567F27" w14:textId="2D004DD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A58E663" w14:textId="7FB7276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F8B6178" w14:textId="3070067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1271C06" w14:textId="54B3FD7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346AED72" w14:textId="3773253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523EB09" w14:textId="5767B03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DFC69B9" w14:textId="3FE0ADF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770B38C" w14:textId="297D963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9A4FDCA" w14:textId="51F9C25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9A918DA" w14:textId="75A2043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72B67AB" w14:textId="6389503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734EA5C" w14:textId="25D6D60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40F79BB" w14:textId="3DDC822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30BDB827" w14:textId="7A571E9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03" w:type="dxa"/>
            <w:vAlign w:val="center"/>
          </w:tcPr>
          <w:p w14:paraId="794E7300" w14:textId="1D40879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vAlign w:val="center"/>
          </w:tcPr>
          <w:p w14:paraId="519EC81A" w14:textId="1E39AB1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058" w:type="dxa"/>
            <w:vAlign w:val="center"/>
          </w:tcPr>
          <w:p w14:paraId="536F6616" w14:textId="15A448F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.00</w:t>
            </w:r>
          </w:p>
        </w:tc>
      </w:tr>
      <w:tr w:rsidR="00323F85" w:rsidRPr="00E97B9E" w14:paraId="4B7DDB67" w14:textId="77777777" w:rsidTr="00FE3FC2">
        <w:tc>
          <w:tcPr>
            <w:tcW w:w="1459" w:type="dxa"/>
            <w:vAlign w:val="bottom"/>
          </w:tcPr>
          <w:p w14:paraId="2F9DEBF1" w14:textId="30FCBEA3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u</w:t>
            </w:r>
          </w:p>
        </w:tc>
        <w:tc>
          <w:tcPr>
            <w:tcW w:w="611" w:type="dxa"/>
            <w:vAlign w:val="center"/>
          </w:tcPr>
          <w:p w14:paraId="4CDF9067" w14:textId="6B2A3A7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02" w:type="dxa"/>
            <w:vAlign w:val="center"/>
          </w:tcPr>
          <w:p w14:paraId="587144DB" w14:textId="18104F1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C6B6A44" w14:textId="44B8204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FD86AFA" w14:textId="66BABFE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C8CBC1A" w14:textId="2560A35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E1935FE" w14:textId="0765F5D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839378C" w14:textId="6D95721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614F3BC" w14:textId="19473B5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CD7797F" w14:textId="5CBC680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15CBCE7" w14:textId="42EF8BD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2DC7B380" w14:textId="4F7B2A2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13DF736" w14:textId="430CF5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141B7EC" w14:textId="632AA03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139A263" w14:textId="7550A4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B179F02" w14:textId="31C6E31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43BF10E" w14:textId="36029FA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A9BA46A" w14:textId="1DB4A42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FFF59C9" w14:textId="3609A8F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22467B6" w14:textId="2BA39B7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39AB75FA" w14:textId="12DDCB0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03" w:type="dxa"/>
            <w:vAlign w:val="center"/>
          </w:tcPr>
          <w:p w14:paraId="01D9CEE4" w14:textId="0B48567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9" w:type="dxa"/>
            <w:vAlign w:val="center"/>
          </w:tcPr>
          <w:p w14:paraId="1BE2B6DB" w14:textId="4448DC3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058" w:type="dxa"/>
            <w:vAlign w:val="center"/>
          </w:tcPr>
          <w:p w14:paraId="638DA19C" w14:textId="3C8ACB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4.12</w:t>
            </w:r>
          </w:p>
        </w:tc>
      </w:tr>
      <w:tr w:rsidR="00323F85" w:rsidRPr="00E97B9E" w14:paraId="05672673" w14:textId="77777777" w:rsidTr="00FE3FC2">
        <w:tc>
          <w:tcPr>
            <w:tcW w:w="1459" w:type="dxa"/>
            <w:vAlign w:val="bottom"/>
          </w:tcPr>
          <w:p w14:paraId="3656D051" w14:textId="4E1203D4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uo</w:t>
            </w:r>
          </w:p>
        </w:tc>
        <w:tc>
          <w:tcPr>
            <w:tcW w:w="611" w:type="dxa"/>
            <w:vAlign w:val="center"/>
          </w:tcPr>
          <w:p w14:paraId="7F956FF2" w14:textId="2429CE2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502" w:type="dxa"/>
            <w:vAlign w:val="center"/>
          </w:tcPr>
          <w:p w14:paraId="3B827B5C" w14:textId="7AD492E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7C33A49" w14:textId="4814223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79FCF66" w14:textId="4771C60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8E43D79" w14:textId="72C7459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716EE06" w14:textId="61C5E1D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5B63653" w14:textId="7F76A8A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A4EAEF9" w14:textId="063233C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79B4F5C" w14:textId="4EF8B92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C407283" w14:textId="36E3C39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6F75C941" w14:textId="3E90039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4B6AF43" w14:textId="35E780A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F6E5F80" w14:textId="0D3EEEE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8529A41" w14:textId="426070F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3F4608A" w14:textId="08DA3AB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1287F6D" w14:textId="370ABAB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9AD44A6" w14:textId="31AB036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72F7C29" w14:textId="08AF8F3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3BADB14" w14:textId="52152AC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72737238" w14:textId="301D11D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3" w:type="dxa"/>
            <w:vAlign w:val="center"/>
          </w:tcPr>
          <w:p w14:paraId="51F1B405" w14:textId="1A38904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9" w:type="dxa"/>
            <w:vAlign w:val="center"/>
          </w:tcPr>
          <w:p w14:paraId="40941063" w14:textId="0703344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58" w:type="dxa"/>
            <w:vAlign w:val="center"/>
          </w:tcPr>
          <w:p w14:paraId="0B458760" w14:textId="6BDC166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0.59</w:t>
            </w:r>
          </w:p>
        </w:tc>
      </w:tr>
      <w:tr w:rsidR="00323F85" w:rsidRPr="00E97B9E" w14:paraId="2B3436A7" w14:textId="77777777" w:rsidTr="00FE3FC2">
        <w:tc>
          <w:tcPr>
            <w:tcW w:w="1459" w:type="dxa"/>
            <w:vAlign w:val="bottom"/>
          </w:tcPr>
          <w:p w14:paraId="613AC292" w14:textId="72D5BA53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o</w:t>
            </w:r>
          </w:p>
        </w:tc>
        <w:tc>
          <w:tcPr>
            <w:tcW w:w="611" w:type="dxa"/>
            <w:vAlign w:val="center"/>
          </w:tcPr>
          <w:p w14:paraId="1E97F194" w14:textId="0C5A09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02" w:type="dxa"/>
            <w:vAlign w:val="center"/>
          </w:tcPr>
          <w:p w14:paraId="26474F1B" w14:textId="5AD2669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8B28026" w14:textId="54B5C12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2EAF445" w14:textId="5BC01EB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AA9B2F6" w14:textId="7467C7C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B43748A" w14:textId="4C68AB1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5DA9E90" w14:textId="66792E7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F01B847" w14:textId="51F81DD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0075DF4" w14:textId="369C903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5AC0B2C" w14:textId="2F54D3F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34354CEF" w14:textId="11172EA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BD53E45" w14:textId="416550A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EC2C7EA" w14:textId="66D4C36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17C36BF" w14:textId="0B5A30D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54D15F4" w14:textId="1E10BF2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94FFFF2" w14:textId="038268E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D1A9346" w14:textId="3D002E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F90AC49" w14:textId="4B06CAF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C2E4DC7" w14:textId="5EA617B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376A9C71" w14:textId="7776E4E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03" w:type="dxa"/>
            <w:vAlign w:val="center"/>
          </w:tcPr>
          <w:p w14:paraId="10006A07" w14:textId="175141B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9" w:type="dxa"/>
            <w:vAlign w:val="center"/>
          </w:tcPr>
          <w:p w14:paraId="7AF05340" w14:textId="23522E5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58" w:type="dxa"/>
            <w:vAlign w:val="center"/>
          </w:tcPr>
          <w:p w14:paraId="70B6ADBE" w14:textId="4959354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1.18</w:t>
            </w:r>
          </w:p>
        </w:tc>
      </w:tr>
      <w:tr w:rsidR="00323F85" w:rsidRPr="00E97B9E" w14:paraId="5E2C95A0" w14:textId="77777777" w:rsidTr="00FE3FC2">
        <w:tc>
          <w:tcPr>
            <w:tcW w:w="1459" w:type="dxa"/>
            <w:vAlign w:val="bottom"/>
          </w:tcPr>
          <w:p w14:paraId="0D217C6A" w14:textId="752762A5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rkel</w:t>
            </w:r>
          </w:p>
        </w:tc>
        <w:tc>
          <w:tcPr>
            <w:tcW w:w="611" w:type="dxa"/>
            <w:vAlign w:val="center"/>
          </w:tcPr>
          <w:p w14:paraId="27A897F2" w14:textId="030056E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502" w:type="dxa"/>
            <w:vAlign w:val="center"/>
          </w:tcPr>
          <w:p w14:paraId="58AE9685" w14:textId="6455541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CD14602" w14:textId="3889007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3777E76" w14:textId="7AE432A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A3B567F" w14:textId="1F77B41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17239FA" w14:textId="4E45A42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626FE9F" w14:textId="60B79AC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102C23A" w14:textId="7EB89A2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1E1E1D9" w14:textId="0AFDD0C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1A1ECD7" w14:textId="463F7EF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4C07D7FD" w14:textId="24E9809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3F5D442" w14:textId="2CF7971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8DCCF86" w14:textId="316B626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A1248EE" w14:textId="7FAC0E7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A84B8F7" w14:textId="06B3084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0B8A1CA" w14:textId="1D505B3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62395DB" w14:textId="2EC7156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E38B360" w14:textId="268D0FD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04621ED" w14:textId="0CA6B6B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1D902F7B" w14:textId="2DA9A44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center"/>
          </w:tcPr>
          <w:p w14:paraId="3F7A45DF" w14:textId="0C662E8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vAlign w:val="center"/>
          </w:tcPr>
          <w:p w14:paraId="50D7491D" w14:textId="471374D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8" w:type="dxa"/>
            <w:vAlign w:val="center"/>
          </w:tcPr>
          <w:p w14:paraId="6E1CB3DA" w14:textId="1D87343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8.82</w:t>
            </w:r>
          </w:p>
        </w:tc>
      </w:tr>
      <w:tr w:rsidR="00323F85" w:rsidRPr="00E97B9E" w14:paraId="091ECB6A" w14:textId="77777777" w:rsidTr="00FE3FC2">
        <w:tc>
          <w:tcPr>
            <w:tcW w:w="1459" w:type="dxa"/>
            <w:vAlign w:val="bottom"/>
          </w:tcPr>
          <w:p w14:paraId="6F74F676" w14:textId="3F133C54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cQuaig</w:t>
            </w:r>
            <w:proofErr w:type="spellEnd"/>
          </w:p>
        </w:tc>
        <w:tc>
          <w:tcPr>
            <w:tcW w:w="611" w:type="dxa"/>
            <w:vAlign w:val="center"/>
          </w:tcPr>
          <w:p w14:paraId="05746BFA" w14:textId="5FFE3CE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02" w:type="dxa"/>
            <w:vAlign w:val="center"/>
          </w:tcPr>
          <w:p w14:paraId="751FF6D0" w14:textId="0CF6C2A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64C83C5" w14:textId="7196D40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068004C" w14:textId="42516D2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0E03462" w14:textId="48D4819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4466619" w14:textId="1B7CB90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BC7A665" w14:textId="1AD3115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5475E50" w14:textId="2E4D219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DF9F2EF" w14:textId="600EF97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8E9ACCB" w14:textId="3985595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2796A5DD" w14:textId="72BCD9C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965D903" w14:textId="51FCA4A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3433E1A" w14:textId="64466FF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5B24882" w14:textId="7D423EE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3946DA2" w14:textId="71732A0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03EA17D" w14:textId="6A1F7AB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DC616BF" w14:textId="54B2F52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3636B29" w14:textId="7072AD2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812F290" w14:textId="7A68C96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19F06318" w14:textId="0602D7D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03" w:type="dxa"/>
            <w:vAlign w:val="center"/>
          </w:tcPr>
          <w:p w14:paraId="36164EF6" w14:textId="6218139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9" w:type="dxa"/>
            <w:vAlign w:val="center"/>
          </w:tcPr>
          <w:p w14:paraId="10DFF289" w14:textId="50B4B7A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58" w:type="dxa"/>
            <w:vAlign w:val="center"/>
          </w:tcPr>
          <w:p w14:paraId="7A6829F6" w14:textId="7A1D49D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8.24</w:t>
            </w:r>
          </w:p>
        </w:tc>
      </w:tr>
      <w:tr w:rsidR="00323F85" w:rsidRPr="00E97B9E" w14:paraId="65483627" w14:textId="77777777" w:rsidTr="00FE3FC2">
        <w:tc>
          <w:tcPr>
            <w:tcW w:w="1459" w:type="dxa"/>
            <w:vAlign w:val="bottom"/>
          </w:tcPr>
          <w:p w14:paraId="7D6E5D86" w14:textId="377276D4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ng</w:t>
            </w:r>
          </w:p>
        </w:tc>
        <w:tc>
          <w:tcPr>
            <w:tcW w:w="611" w:type="dxa"/>
            <w:vAlign w:val="center"/>
          </w:tcPr>
          <w:p w14:paraId="7EF19A68" w14:textId="3D457CD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502" w:type="dxa"/>
            <w:vAlign w:val="center"/>
          </w:tcPr>
          <w:p w14:paraId="0E06CA7B" w14:textId="4BC15C4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5927A45" w14:textId="53FD414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F697BA3" w14:textId="35BDC01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CB8FC80" w14:textId="4B8026C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FBB7DA2" w14:textId="0E5B642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6CFA676" w14:textId="631DDBD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731EB62" w14:textId="0B86F53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1200BBB" w14:textId="5379DE0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56EEBF6" w14:textId="0546877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1B5F0CD8" w14:textId="2102EBA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87C7118" w14:textId="081735E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90B6927" w14:textId="7D7C407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5CDE94A" w14:textId="22C171F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77B99D7" w14:textId="723CEF4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BC9C4C4" w14:textId="26B3A67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68E701D" w14:textId="55062E3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16FEB5D" w14:textId="6928185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DA53F08" w14:textId="423BE2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676FCD20" w14:textId="52E01C3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03" w:type="dxa"/>
            <w:vAlign w:val="center"/>
          </w:tcPr>
          <w:p w14:paraId="471D3FCF" w14:textId="08CBA34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vAlign w:val="center"/>
          </w:tcPr>
          <w:p w14:paraId="4825B35A" w14:textId="0742E4A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58" w:type="dxa"/>
            <w:vAlign w:val="center"/>
          </w:tcPr>
          <w:p w14:paraId="695E64A6" w14:textId="0654921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2.94</w:t>
            </w:r>
          </w:p>
        </w:tc>
      </w:tr>
      <w:tr w:rsidR="00323F85" w:rsidRPr="00E97B9E" w14:paraId="0603998E" w14:textId="77777777" w:rsidTr="00FE3FC2">
        <w:tc>
          <w:tcPr>
            <w:tcW w:w="1459" w:type="dxa"/>
            <w:vAlign w:val="bottom"/>
          </w:tcPr>
          <w:p w14:paraId="1E526E0E" w14:textId="2DD3AF3B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ontzka</w:t>
            </w:r>
            <w:proofErr w:type="spellEnd"/>
          </w:p>
        </w:tc>
        <w:tc>
          <w:tcPr>
            <w:tcW w:w="611" w:type="dxa"/>
            <w:vAlign w:val="center"/>
          </w:tcPr>
          <w:p w14:paraId="23A379E2" w14:textId="2CF643D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02" w:type="dxa"/>
            <w:vAlign w:val="center"/>
          </w:tcPr>
          <w:p w14:paraId="5B54DA8A" w14:textId="7DC85F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150B699" w14:textId="0B07D88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079FCF2" w14:textId="470AA7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2E9C94D" w14:textId="7ECADDB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DDC4C57" w14:textId="47A9456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7697660" w14:textId="43D8144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3EF39BD" w14:textId="538EA07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B86BAB0" w14:textId="21ADCED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AB4C029" w14:textId="23E3F18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333CD703" w14:textId="0E64C1F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0115A11" w14:textId="4A720A7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4B91F0E" w14:textId="1407E94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CE956F7" w14:textId="0E8DC45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EBA3DBD" w14:textId="6FB19B7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9DF46D0" w14:textId="0BA4F82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5AC7A85" w14:textId="52CF8E6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4E51BCE" w14:textId="7F97211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4687F5B" w14:textId="63DE66F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47EAB7E0" w14:textId="29AAB99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center"/>
          </w:tcPr>
          <w:p w14:paraId="129CE2D8" w14:textId="01688CA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14:paraId="27B74379" w14:textId="22E7A2B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58" w:type="dxa"/>
            <w:vAlign w:val="center"/>
          </w:tcPr>
          <w:p w14:paraId="3CA44BFA" w14:textId="072C550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2.94</w:t>
            </w:r>
          </w:p>
        </w:tc>
      </w:tr>
      <w:tr w:rsidR="00323F85" w:rsidRPr="00E97B9E" w14:paraId="2C8D922C" w14:textId="77777777" w:rsidTr="00FE3FC2">
        <w:tc>
          <w:tcPr>
            <w:tcW w:w="1459" w:type="dxa"/>
            <w:vAlign w:val="bottom"/>
          </w:tcPr>
          <w:p w14:paraId="532686FF" w14:textId="7E94C3E0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kanishi</w:t>
            </w:r>
          </w:p>
        </w:tc>
        <w:tc>
          <w:tcPr>
            <w:tcW w:w="611" w:type="dxa"/>
            <w:vAlign w:val="center"/>
          </w:tcPr>
          <w:p w14:paraId="5B6D1D75" w14:textId="2C2B5A7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502" w:type="dxa"/>
            <w:vAlign w:val="center"/>
          </w:tcPr>
          <w:p w14:paraId="0815B723" w14:textId="7AB4C9E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41F6CAB" w14:textId="04B3E17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498A362" w14:textId="03DE686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EC0901C" w14:textId="06590CA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C657423" w14:textId="2146D0C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B254732" w14:textId="34C392D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02912F8" w14:textId="4DE63A2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2C98AB6" w14:textId="1452769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8DB410E" w14:textId="3A9B3E3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0E5BA73B" w14:textId="662127A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D2B40B2" w14:textId="20FB69F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F5DEAB2" w14:textId="681E08D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1017639" w14:textId="6345281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0212E17" w14:textId="6F1F14D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3F209D6" w14:textId="166EDE2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7703CB8" w14:textId="364CA56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7D640D9" w14:textId="35714AB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182B527" w14:textId="564C051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2E6C575C" w14:textId="2840E5A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center"/>
          </w:tcPr>
          <w:p w14:paraId="0D603520" w14:textId="03AAEE4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vAlign w:val="center"/>
          </w:tcPr>
          <w:p w14:paraId="3EE2B1CA" w14:textId="4F83155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58" w:type="dxa"/>
            <w:vAlign w:val="center"/>
          </w:tcPr>
          <w:p w14:paraId="19CB6FD2" w14:textId="2817AEA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0.59</w:t>
            </w:r>
          </w:p>
        </w:tc>
      </w:tr>
      <w:tr w:rsidR="00323F85" w:rsidRPr="00E97B9E" w14:paraId="11614141" w14:textId="77777777" w:rsidTr="00FE3FC2">
        <w:tc>
          <w:tcPr>
            <w:tcW w:w="1459" w:type="dxa"/>
            <w:vAlign w:val="bottom"/>
          </w:tcPr>
          <w:p w14:paraId="4E2D7561" w14:textId="163B5FD4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Page</w:t>
            </w:r>
          </w:p>
        </w:tc>
        <w:tc>
          <w:tcPr>
            <w:tcW w:w="611" w:type="dxa"/>
            <w:vAlign w:val="center"/>
          </w:tcPr>
          <w:p w14:paraId="728AB7B7" w14:textId="7ED8098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502" w:type="dxa"/>
            <w:vAlign w:val="center"/>
          </w:tcPr>
          <w:p w14:paraId="40FCEA72" w14:textId="70AE9DE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1BAF9F2" w14:textId="75EC32D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D138D49" w14:textId="0166EAB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21FF13A" w14:textId="644790D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E761165" w14:textId="288CC64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2860291" w14:textId="3B9F50E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A1D5B54" w14:textId="69EEC5B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3457982" w14:textId="0822FE1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B5361D1" w14:textId="417B0D6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48DC76DA" w14:textId="3D6CA03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CC860A3" w14:textId="0B4C56A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E302615" w14:textId="0AA4D5E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831B770" w14:textId="70AED03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6572C4B" w14:textId="7D76AAE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94ADC3D" w14:textId="4C86CFA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7EFE355" w14:textId="6AD9505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8F0FF2F" w14:textId="2DEC4AE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07A769C" w14:textId="5D01B75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4524EB8E" w14:textId="0D162F7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03" w:type="dxa"/>
            <w:vAlign w:val="center"/>
          </w:tcPr>
          <w:p w14:paraId="346D78DC" w14:textId="453A0BE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vAlign w:val="center"/>
          </w:tcPr>
          <w:p w14:paraId="66C25454" w14:textId="5EE6DE5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58" w:type="dxa"/>
            <w:vAlign w:val="center"/>
          </w:tcPr>
          <w:p w14:paraId="482A1480" w14:textId="38CF44E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2.94</w:t>
            </w:r>
          </w:p>
        </w:tc>
      </w:tr>
      <w:tr w:rsidR="00323F85" w:rsidRPr="00E97B9E" w14:paraId="18D8B218" w14:textId="77777777" w:rsidTr="00FE3FC2">
        <w:tc>
          <w:tcPr>
            <w:tcW w:w="1459" w:type="dxa"/>
            <w:vAlign w:val="bottom"/>
          </w:tcPr>
          <w:p w14:paraId="5B110A6B" w14:textId="40F16A43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quet</w:t>
            </w:r>
          </w:p>
        </w:tc>
        <w:tc>
          <w:tcPr>
            <w:tcW w:w="611" w:type="dxa"/>
            <w:vAlign w:val="center"/>
          </w:tcPr>
          <w:p w14:paraId="57733275" w14:textId="0886627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02" w:type="dxa"/>
            <w:vAlign w:val="center"/>
          </w:tcPr>
          <w:p w14:paraId="37C9805D" w14:textId="28BD053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84E534A" w14:textId="767E446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FDE201C" w14:textId="651233E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782D766" w14:textId="065EDA2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18E1608" w14:textId="7FE3AF7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2F010AB" w14:textId="5CCFED0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EBC28D7" w14:textId="2FC6172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377AD35" w14:textId="5D73815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13C805A" w14:textId="3336EE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4914DC14" w14:textId="25E2518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04BCDDF" w14:textId="765E7D3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725BF5A" w14:textId="21F754C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E2AA348" w14:textId="287CBC1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4C6D4DB" w14:textId="5448E87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AE084E9" w14:textId="0C0A1D5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257D70D" w14:textId="7B13F70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EE209F5" w14:textId="47F8CDB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0A4B5C6" w14:textId="2EF9B1C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39DE487E" w14:textId="7586AF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center"/>
          </w:tcPr>
          <w:p w14:paraId="1F8FE244" w14:textId="7B6524B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9" w:type="dxa"/>
            <w:vAlign w:val="center"/>
          </w:tcPr>
          <w:p w14:paraId="6DE81208" w14:textId="11E6671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058" w:type="dxa"/>
            <w:vAlign w:val="center"/>
          </w:tcPr>
          <w:p w14:paraId="7B08BA1C" w14:textId="52FF0C2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7.65</w:t>
            </w:r>
          </w:p>
        </w:tc>
      </w:tr>
      <w:tr w:rsidR="005C1040" w:rsidRPr="00E97B9E" w14:paraId="68F3887E" w14:textId="77777777" w:rsidTr="00564165">
        <w:tc>
          <w:tcPr>
            <w:tcW w:w="1459" w:type="dxa"/>
            <w:vAlign w:val="bottom"/>
          </w:tcPr>
          <w:p w14:paraId="2B9037E5" w14:textId="7D524E81" w:rsidR="005C1040" w:rsidRPr="00E97B9E" w:rsidRDefault="005C1040" w:rsidP="005C104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pescu</w:t>
            </w:r>
            <w:proofErr w:type="spellEnd"/>
          </w:p>
        </w:tc>
        <w:tc>
          <w:tcPr>
            <w:tcW w:w="611" w:type="dxa"/>
            <w:vAlign w:val="center"/>
          </w:tcPr>
          <w:p w14:paraId="56BD2954" w14:textId="2CF81FAF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02" w:type="dxa"/>
            <w:vAlign w:val="bottom"/>
          </w:tcPr>
          <w:p w14:paraId="31E74CE4" w14:textId="4FFF22E4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117D8459" w14:textId="09EA7201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174B02AE" w14:textId="0224366E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33B29777" w14:textId="4248D7ED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65698A4B" w14:textId="7F908141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1CEB45D3" w14:textId="65BB8981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vAlign w:val="bottom"/>
          </w:tcPr>
          <w:p w14:paraId="08E27CAF" w14:textId="66971378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73D5EE8F" w14:textId="4CD2DB3A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712DCB7F" w14:textId="50312AD8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2" w:type="dxa"/>
          </w:tcPr>
          <w:p w14:paraId="04E4C88B" w14:textId="0A063CBD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5B1B">
              <w:t>1</w:t>
            </w:r>
          </w:p>
        </w:tc>
        <w:tc>
          <w:tcPr>
            <w:tcW w:w="503" w:type="dxa"/>
          </w:tcPr>
          <w:p w14:paraId="57EE2448" w14:textId="2C54D283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5B1B">
              <w:t>2</w:t>
            </w:r>
          </w:p>
        </w:tc>
        <w:tc>
          <w:tcPr>
            <w:tcW w:w="503" w:type="dxa"/>
          </w:tcPr>
          <w:p w14:paraId="65F2C94D" w14:textId="4D1CB9BD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5B1B">
              <w:t>2</w:t>
            </w:r>
          </w:p>
        </w:tc>
        <w:tc>
          <w:tcPr>
            <w:tcW w:w="503" w:type="dxa"/>
          </w:tcPr>
          <w:p w14:paraId="2E218570" w14:textId="620E72CE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5B1B">
              <w:t>1</w:t>
            </w:r>
          </w:p>
        </w:tc>
        <w:tc>
          <w:tcPr>
            <w:tcW w:w="503" w:type="dxa"/>
          </w:tcPr>
          <w:p w14:paraId="5708D3D5" w14:textId="5F573F4C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5B1B">
              <w:t>0</w:t>
            </w:r>
          </w:p>
        </w:tc>
        <w:tc>
          <w:tcPr>
            <w:tcW w:w="503" w:type="dxa"/>
          </w:tcPr>
          <w:p w14:paraId="08B36A6C" w14:textId="3124271E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5B1B">
              <w:t>0</w:t>
            </w:r>
          </w:p>
        </w:tc>
        <w:tc>
          <w:tcPr>
            <w:tcW w:w="503" w:type="dxa"/>
          </w:tcPr>
          <w:p w14:paraId="6606751E" w14:textId="52FD81F0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5B1B">
              <w:t>2</w:t>
            </w:r>
          </w:p>
        </w:tc>
        <w:tc>
          <w:tcPr>
            <w:tcW w:w="503" w:type="dxa"/>
          </w:tcPr>
          <w:p w14:paraId="20C7EF78" w14:textId="626EBE6F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5B1B">
              <w:t>2</w:t>
            </w:r>
          </w:p>
        </w:tc>
        <w:tc>
          <w:tcPr>
            <w:tcW w:w="503" w:type="dxa"/>
          </w:tcPr>
          <w:p w14:paraId="313A93D4" w14:textId="4D8C97E4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5B1B">
              <w:t>1</w:t>
            </w:r>
          </w:p>
        </w:tc>
        <w:tc>
          <w:tcPr>
            <w:tcW w:w="566" w:type="dxa"/>
            <w:vAlign w:val="bottom"/>
          </w:tcPr>
          <w:p w14:paraId="2F45FF90" w14:textId="00A71935" w:rsidR="005C1040" w:rsidRDefault="005C1040" w:rsidP="005C10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bottom"/>
          </w:tcPr>
          <w:p w14:paraId="2B69FF18" w14:textId="257EA893" w:rsidR="005C1040" w:rsidRDefault="005C1040" w:rsidP="005C10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vAlign w:val="bottom"/>
          </w:tcPr>
          <w:p w14:paraId="1C6C1603" w14:textId="0715CA3A" w:rsidR="005C1040" w:rsidRDefault="005C1040" w:rsidP="005C10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58" w:type="dxa"/>
            <w:vAlign w:val="center"/>
          </w:tcPr>
          <w:p w14:paraId="79951FD8" w14:textId="65469039" w:rsidR="005C1040" w:rsidRDefault="005C1040" w:rsidP="005C10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71</w:t>
            </w:r>
          </w:p>
        </w:tc>
      </w:tr>
      <w:tr w:rsidR="00323F85" w:rsidRPr="00E97B9E" w14:paraId="7E5305D7" w14:textId="77777777" w:rsidTr="00FE3FC2">
        <w:tc>
          <w:tcPr>
            <w:tcW w:w="1459" w:type="dxa"/>
            <w:vAlign w:val="bottom"/>
          </w:tcPr>
          <w:p w14:paraId="4C35082D" w14:textId="267B0ADA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njendranNair</w:t>
            </w:r>
            <w:proofErr w:type="spellEnd"/>
          </w:p>
        </w:tc>
        <w:tc>
          <w:tcPr>
            <w:tcW w:w="611" w:type="dxa"/>
            <w:vAlign w:val="center"/>
          </w:tcPr>
          <w:p w14:paraId="7EDA51CC" w14:textId="595C0E7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02" w:type="dxa"/>
            <w:vAlign w:val="center"/>
          </w:tcPr>
          <w:p w14:paraId="29878ECD" w14:textId="5D6A9DA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07E09E4" w14:textId="5E2E978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E4E4B3E" w14:textId="3C783F6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CA95413" w14:textId="6C2459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70B52D7" w14:textId="498C9D5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875D859" w14:textId="327BE24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BF9AACB" w14:textId="55A56E7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41A0D21" w14:textId="468B20B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6768DAB" w14:textId="6274199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1D25BB6E" w14:textId="3C265BF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B942A6D" w14:textId="26A2D47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E2C6BAC" w14:textId="4FBCD85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92B5151" w14:textId="1AC4E4B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DDB743A" w14:textId="0E87092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706D32D" w14:textId="6D774B1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BE033CB" w14:textId="1488084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32FF9C4" w14:textId="41B310C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28DBA55" w14:textId="0D97222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52321875" w14:textId="27A53BF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3" w:type="dxa"/>
            <w:vAlign w:val="center"/>
          </w:tcPr>
          <w:p w14:paraId="66E12894" w14:textId="6EC9728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9" w:type="dxa"/>
            <w:vAlign w:val="center"/>
          </w:tcPr>
          <w:p w14:paraId="66DE9B11" w14:textId="413B772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58" w:type="dxa"/>
            <w:vAlign w:val="center"/>
          </w:tcPr>
          <w:p w14:paraId="04EFCB33" w14:textId="162E555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0.59</w:t>
            </w:r>
          </w:p>
        </w:tc>
      </w:tr>
      <w:tr w:rsidR="00323F85" w:rsidRPr="00E97B9E" w14:paraId="26958565" w14:textId="77777777" w:rsidTr="00FE3FC2">
        <w:tc>
          <w:tcPr>
            <w:tcW w:w="1459" w:type="dxa"/>
            <w:vAlign w:val="bottom"/>
          </w:tcPr>
          <w:p w14:paraId="521410A6" w14:textId="3BA3805C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adat</w:t>
            </w:r>
          </w:p>
        </w:tc>
        <w:tc>
          <w:tcPr>
            <w:tcW w:w="611" w:type="dxa"/>
            <w:vAlign w:val="center"/>
          </w:tcPr>
          <w:p w14:paraId="255CCE01" w14:textId="0A802BC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502" w:type="dxa"/>
            <w:vAlign w:val="center"/>
          </w:tcPr>
          <w:p w14:paraId="66CFA0C5" w14:textId="1B06F71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657980F" w14:textId="75423ED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9713FE8" w14:textId="09729AC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8AD738E" w14:textId="0CA771F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1370B58" w14:textId="0ECC161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7BAF315" w14:textId="4678C99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A0C2460" w14:textId="22D9D5F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EDC561C" w14:textId="19F2E64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5E044D6" w14:textId="167857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37BDCFB0" w14:textId="7A05B15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7D555DA" w14:textId="477156E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E4B478A" w14:textId="621EF4B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9044D94" w14:textId="589FF24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520F571" w14:textId="0B1EF5D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C74BF41" w14:textId="3DCA4E1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5D9D3DD" w14:textId="1521998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0A1A86A" w14:textId="450C729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4C6D042" w14:textId="0995DA5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3A306771" w14:textId="30816B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center"/>
          </w:tcPr>
          <w:p w14:paraId="6DFD305E" w14:textId="247D2C3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vAlign w:val="center"/>
          </w:tcPr>
          <w:p w14:paraId="25356995" w14:textId="501AB77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058" w:type="dxa"/>
            <w:vAlign w:val="center"/>
          </w:tcPr>
          <w:p w14:paraId="0D202E1B" w14:textId="4225D32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1.76</w:t>
            </w:r>
          </w:p>
        </w:tc>
      </w:tr>
      <w:tr w:rsidR="00323F85" w:rsidRPr="00E97B9E" w14:paraId="6ADDB5E4" w14:textId="77777777" w:rsidTr="00FE3FC2">
        <w:tc>
          <w:tcPr>
            <w:tcW w:w="1459" w:type="dxa"/>
            <w:vAlign w:val="bottom"/>
          </w:tcPr>
          <w:p w14:paraId="512B4763" w14:textId="721D4444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amal</w:t>
            </w:r>
            <w:proofErr w:type="spellEnd"/>
          </w:p>
        </w:tc>
        <w:tc>
          <w:tcPr>
            <w:tcW w:w="611" w:type="dxa"/>
            <w:vAlign w:val="center"/>
          </w:tcPr>
          <w:p w14:paraId="6662D5D9" w14:textId="67D0DB0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502" w:type="dxa"/>
            <w:vAlign w:val="center"/>
          </w:tcPr>
          <w:p w14:paraId="045E76B0" w14:textId="21B92ED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6FBE99F" w14:textId="5845AA3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93E4EA0" w14:textId="03A0EDB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65B5678" w14:textId="4FCC02C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9112DA8" w14:textId="60939E2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3116DBC" w14:textId="1A28174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EAB87C2" w14:textId="0F123DC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583FBBE" w14:textId="49D921E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35D5F78" w14:textId="29F7A67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40246851" w14:textId="54E4EA6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FC2D094" w14:textId="6D016C3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FC89FD8" w14:textId="6AA1BBB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EA918C1" w14:textId="59AC5DB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827848C" w14:textId="4494DCD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F14BFEF" w14:textId="1DE94BB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A13FBD4" w14:textId="1A0AB85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BB0E335" w14:textId="284EF46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C09575F" w14:textId="780273C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1D69BFBD" w14:textId="7FAAC10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center"/>
          </w:tcPr>
          <w:p w14:paraId="7CED8288" w14:textId="39D507F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vAlign w:val="center"/>
          </w:tcPr>
          <w:p w14:paraId="3EB5A98C" w14:textId="3CA06C0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8" w:type="dxa"/>
            <w:vAlign w:val="center"/>
          </w:tcPr>
          <w:p w14:paraId="5A36295D" w14:textId="66E17D3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8.82</w:t>
            </w:r>
          </w:p>
        </w:tc>
      </w:tr>
      <w:tr w:rsidR="00323F85" w:rsidRPr="00E97B9E" w14:paraId="0C0D52E2" w14:textId="77777777" w:rsidTr="00FE3FC2">
        <w:tc>
          <w:tcPr>
            <w:tcW w:w="1459" w:type="dxa"/>
            <w:vAlign w:val="bottom"/>
          </w:tcPr>
          <w:p w14:paraId="5697D540" w14:textId="526EFB19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assoli</w:t>
            </w:r>
            <w:proofErr w:type="spellEnd"/>
          </w:p>
        </w:tc>
        <w:tc>
          <w:tcPr>
            <w:tcW w:w="611" w:type="dxa"/>
            <w:vAlign w:val="center"/>
          </w:tcPr>
          <w:p w14:paraId="0035CFB5" w14:textId="06A3D55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502" w:type="dxa"/>
            <w:vAlign w:val="center"/>
          </w:tcPr>
          <w:p w14:paraId="19DCE7F9" w14:textId="1CB9F88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ABBE844" w14:textId="257F151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5CA4402" w14:textId="17594EA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B9FC941" w14:textId="582C20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BF8BC39" w14:textId="2FEAD6E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059A8FB" w14:textId="5F42856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AB46997" w14:textId="1603959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643BFD6" w14:textId="228E499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02369DB" w14:textId="47A95B1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09A0CCCE" w14:textId="1121404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8DDB0EE" w14:textId="43AC0F0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BD9A035" w14:textId="3AC8751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6E3F3F0" w14:textId="3740405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211FA35" w14:textId="36F0BBF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6B889B0" w14:textId="4C67F0A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086F4E3" w14:textId="4A89506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46D7B09" w14:textId="10DD54C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715E88E" w14:textId="160B4C3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5E8752B8" w14:textId="38A1DCE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3" w:type="dxa"/>
            <w:vAlign w:val="center"/>
          </w:tcPr>
          <w:p w14:paraId="087D5375" w14:textId="768CCAB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9" w:type="dxa"/>
            <w:vAlign w:val="center"/>
          </w:tcPr>
          <w:p w14:paraId="4AF77796" w14:textId="358305A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1058" w:type="dxa"/>
            <w:vAlign w:val="center"/>
          </w:tcPr>
          <w:p w14:paraId="12B3854B" w14:textId="27F0CE3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5.29</w:t>
            </w:r>
          </w:p>
        </w:tc>
      </w:tr>
      <w:tr w:rsidR="00323F85" w:rsidRPr="00E97B9E" w14:paraId="430A2769" w14:textId="77777777" w:rsidTr="00FE3FC2">
        <w:tc>
          <w:tcPr>
            <w:tcW w:w="1459" w:type="dxa"/>
            <w:vAlign w:val="bottom"/>
          </w:tcPr>
          <w:p w14:paraId="76316A43" w14:textId="563C0341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e</w:t>
            </w:r>
          </w:p>
        </w:tc>
        <w:tc>
          <w:tcPr>
            <w:tcW w:w="611" w:type="dxa"/>
            <w:vAlign w:val="center"/>
          </w:tcPr>
          <w:p w14:paraId="365C5DD5" w14:textId="5755CB9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502" w:type="dxa"/>
            <w:vAlign w:val="center"/>
          </w:tcPr>
          <w:p w14:paraId="60C67517" w14:textId="4717DD7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886CACC" w14:textId="7997F7D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61ECCFA" w14:textId="560BFC9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6AA56A2" w14:textId="24E65F6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FCA4716" w14:textId="34E7133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E1606B6" w14:textId="1FD8F72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E0C4749" w14:textId="618F5D2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817AD30" w14:textId="53F578E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F5BD2F8" w14:textId="0B2C510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10B94758" w14:textId="4A768FC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EF2A6E1" w14:textId="4175891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DF8CA26" w14:textId="55186CF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C6FE76D" w14:textId="2518985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C0E0F59" w14:textId="3B9846C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26F9F80" w14:textId="5BE0E51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F46C6FD" w14:textId="5DC25DA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94CE1C7" w14:textId="0490B56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57E7185" w14:textId="3E8B038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0ED6008B" w14:textId="1057DFF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center"/>
          </w:tcPr>
          <w:p w14:paraId="42DF8679" w14:textId="7168668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vAlign w:val="center"/>
          </w:tcPr>
          <w:p w14:paraId="1436AFB8" w14:textId="4D31A05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58" w:type="dxa"/>
            <w:vAlign w:val="center"/>
          </w:tcPr>
          <w:p w14:paraId="10FFDE91" w14:textId="4A80C6D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4.71</w:t>
            </w:r>
          </w:p>
        </w:tc>
      </w:tr>
      <w:tr w:rsidR="00323F85" w:rsidRPr="00E97B9E" w14:paraId="7E13AD2C" w14:textId="77777777" w:rsidTr="00FE3FC2">
        <w:tc>
          <w:tcPr>
            <w:tcW w:w="1459" w:type="dxa"/>
            <w:vAlign w:val="bottom"/>
          </w:tcPr>
          <w:p w14:paraId="7796AC9A" w14:textId="11709782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han</w:t>
            </w:r>
          </w:p>
        </w:tc>
        <w:tc>
          <w:tcPr>
            <w:tcW w:w="611" w:type="dxa"/>
            <w:vAlign w:val="center"/>
          </w:tcPr>
          <w:p w14:paraId="617A0F60" w14:textId="2771116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502" w:type="dxa"/>
            <w:vAlign w:val="center"/>
          </w:tcPr>
          <w:p w14:paraId="6A687865" w14:textId="3E2D068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4DF9C9F" w14:textId="605F6CF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188691C" w14:textId="47E3FB0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9353FD8" w14:textId="1020FC7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ADF3829" w14:textId="5C82A71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07A2595" w14:textId="1B51F8B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90090CE" w14:textId="32BFAE5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5C01A36" w14:textId="7E90375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5BA4842" w14:textId="7DA7E87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4672E01F" w14:textId="76145D1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00CDE6D" w14:textId="0643200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8BDDB48" w14:textId="5830981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6923146" w14:textId="5B4690C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1791549" w14:textId="3D2C080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D32569B" w14:textId="5D3C5B5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F313DEB" w14:textId="6F89FDC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F213065" w14:textId="1BDA03A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74A6C3C" w14:textId="15CAEC6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6D26EF98" w14:textId="036F1CA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center"/>
          </w:tcPr>
          <w:p w14:paraId="09C28419" w14:textId="385E829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vAlign w:val="center"/>
          </w:tcPr>
          <w:p w14:paraId="06525986" w14:textId="1CC5C8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58" w:type="dxa"/>
            <w:vAlign w:val="center"/>
          </w:tcPr>
          <w:p w14:paraId="20412420" w14:textId="1C64C2B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4.71</w:t>
            </w:r>
          </w:p>
        </w:tc>
      </w:tr>
      <w:tr w:rsidR="00323F85" w:rsidRPr="00E97B9E" w14:paraId="01C4BC25" w14:textId="77777777" w:rsidTr="00FE3FC2">
        <w:tc>
          <w:tcPr>
            <w:tcW w:w="1459" w:type="dxa"/>
            <w:vAlign w:val="bottom"/>
          </w:tcPr>
          <w:p w14:paraId="53E7711C" w14:textId="37B622BE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ng</w:t>
            </w:r>
          </w:p>
        </w:tc>
        <w:tc>
          <w:tcPr>
            <w:tcW w:w="611" w:type="dxa"/>
            <w:vAlign w:val="center"/>
          </w:tcPr>
          <w:p w14:paraId="5A5B9D6C" w14:textId="615FA9F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02" w:type="dxa"/>
            <w:vAlign w:val="center"/>
          </w:tcPr>
          <w:p w14:paraId="70EB3063" w14:textId="2D8EBBD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9AC316A" w14:textId="57C8ABA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DF07544" w14:textId="486EE8C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CCF8FA9" w14:textId="61E43D4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1C73E0E" w14:textId="0C10C9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3A47C13" w14:textId="7B12105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838A857" w14:textId="7F0A218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09ED75E" w14:textId="42B4901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8B8E8C0" w14:textId="24093CD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38C5B8AF" w14:textId="24DC9B0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44AEE7D" w14:textId="3E34A42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19ABEDE1" w14:textId="0489432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3D19A9D" w14:textId="20E12B3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B257CFC" w14:textId="7943E23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838A470" w14:textId="3C49BD1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009552C" w14:textId="73E7A08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11555D1" w14:textId="180622F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A8A3526" w14:textId="3E7892A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0325E752" w14:textId="013AD80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03" w:type="dxa"/>
            <w:vAlign w:val="center"/>
          </w:tcPr>
          <w:p w14:paraId="6027F992" w14:textId="36390EA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vAlign w:val="center"/>
          </w:tcPr>
          <w:p w14:paraId="789E4C80" w14:textId="45F44EC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58" w:type="dxa"/>
            <w:vAlign w:val="center"/>
          </w:tcPr>
          <w:p w14:paraId="6BE9C202" w14:textId="38B219E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1.18</w:t>
            </w:r>
          </w:p>
        </w:tc>
      </w:tr>
      <w:tr w:rsidR="00323F85" w:rsidRPr="00E97B9E" w14:paraId="1DB2CEB7" w14:textId="77777777" w:rsidTr="00FE3FC2">
        <w:tc>
          <w:tcPr>
            <w:tcW w:w="1459" w:type="dxa"/>
            <w:vAlign w:val="bottom"/>
          </w:tcPr>
          <w:p w14:paraId="73727CD4" w14:textId="2E075101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ng</w:t>
            </w:r>
          </w:p>
        </w:tc>
        <w:tc>
          <w:tcPr>
            <w:tcW w:w="611" w:type="dxa"/>
            <w:vAlign w:val="center"/>
          </w:tcPr>
          <w:p w14:paraId="7BE5F347" w14:textId="69BB4DA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02" w:type="dxa"/>
            <w:vAlign w:val="center"/>
          </w:tcPr>
          <w:p w14:paraId="0A2BC35D" w14:textId="116FE69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BF27205" w14:textId="0CECEFB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F0CFC3D" w14:textId="78B50B4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0358282" w14:textId="547FA8A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FDC809B" w14:textId="40759EC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93E89D0" w14:textId="7B59142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F399953" w14:textId="2367108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FBBD7CD" w14:textId="43F20EB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452945D" w14:textId="382A7B9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6F1272CC" w14:textId="32A0107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1CAF319" w14:textId="41A3F3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1DCCAA4" w14:textId="49C3580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E56D723" w14:textId="66146B9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488203A" w14:textId="38706D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549019F" w14:textId="4C21D15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CD02594" w14:textId="48682CE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83E5923" w14:textId="5F8E71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AEE5A4B" w14:textId="76A1691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250AF37F" w14:textId="4460562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center"/>
          </w:tcPr>
          <w:p w14:paraId="302C198B" w14:textId="260DE58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vAlign w:val="center"/>
          </w:tcPr>
          <w:p w14:paraId="26DCAB23" w14:textId="7E2A832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58" w:type="dxa"/>
            <w:vAlign w:val="center"/>
          </w:tcPr>
          <w:p w14:paraId="7A9E15AF" w14:textId="21C3914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4.71</w:t>
            </w:r>
          </w:p>
        </w:tc>
      </w:tr>
      <w:tr w:rsidR="00323F85" w:rsidRPr="00E97B9E" w14:paraId="3B1FC0C1" w14:textId="77777777" w:rsidTr="00FE3FC2">
        <w:tc>
          <w:tcPr>
            <w:tcW w:w="1459" w:type="dxa"/>
            <w:vAlign w:val="bottom"/>
          </w:tcPr>
          <w:p w14:paraId="6FB10AEF" w14:textId="519F0C02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ng</w:t>
            </w:r>
          </w:p>
        </w:tc>
        <w:tc>
          <w:tcPr>
            <w:tcW w:w="611" w:type="dxa"/>
            <w:vAlign w:val="center"/>
          </w:tcPr>
          <w:p w14:paraId="4D6F9013" w14:textId="5D9C8AB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502" w:type="dxa"/>
            <w:vAlign w:val="center"/>
          </w:tcPr>
          <w:p w14:paraId="75FD6576" w14:textId="50D4EB4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52A5CC7" w14:textId="1354152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535E9FB" w14:textId="1BBC891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05DF1B0" w14:textId="2AE4A80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F0DCCEC" w14:textId="210ED88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F7B475D" w14:textId="51949D0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76D7528" w14:textId="4D5949B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D34461E" w14:textId="756EF84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972A46C" w14:textId="3D38B2F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2E1A8D91" w14:textId="2948733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BB5AE58" w14:textId="5B77D35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3EE486D" w14:textId="1EF2FDA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75D4B00" w14:textId="6AF9DC1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1130AD5" w14:textId="0E7D31D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29339F7" w14:textId="73ED52F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5236F22" w14:textId="72952D2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B6B19E2" w14:textId="5FF2974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6CCC53A" w14:textId="78A22B5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48B6F88B" w14:textId="59273B8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3" w:type="dxa"/>
            <w:vAlign w:val="center"/>
          </w:tcPr>
          <w:p w14:paraId="2E69C85C" w14:textId="0B62341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vAlign w:val="center"/>
          </w:tcPr>
          <w:p w14:paraId="2B383F6C" w14:textId="5D8E07E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058" w:type="dxa"/>
            <w:vAlign w:val="center"/>
          </w:tcPr>
          <w:p w14:paraId="27E5EF72" w14:textId="769F7F9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3.53</w:t>
            </w:r>
          </w:p>
        </w:tc>
      </w:tr>
      <w:tr w:rsidR="00323F85" w:rsidRPr="00E97B9E" w14:paraId="33660D0D" w14:textId="77777777" w:rsidTr="00FE3FC2">
        <w:tc>
          <w:tcPr>
            <w:tcW w:w="1459" w:type="dxa"/>
            <w:vAlign w:val="bottom"/>
          </w:tcPr>
          <w:p w14:paraId="4C328BDF" w14:textId="59831840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ej</w:t>
            </w:r>
            <w:proofErr w:type="spellEnd"/>
          </w:p>
        </w:tc>
        <w:tc>
          <w:tcPr>
            <w:tcW w:w="611" w:type="dxa"/>
            <w:vAlign w:val="center"/>
          </w:tcPr>
          <w:p w14:paraId="5D98AB8C" w14:textId="154633C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502" w:type="dxa"/>
            <w:vAlign w:val="center"/>
          </w:tcPr>
          <w:p w14:paraId="4A2CC918" w14:textId="43364D2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32B8AD1" w14:textId="1539A29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8793963" w14:textId="5F1F25C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D9B4D0D" w14:textId="48F9934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9E7CD81" w14:textId="2994871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CC3A947" w14:textId="420ED42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941D358" w14:textId="4DED6D0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D55CCE9" w14:textId="287C7A5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FA2B65F" w14:textId="4A6F0CF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203B4F67" w14:textId="0066DEA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E61E3AF" w14:textId="0577E84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C686C12" w14:textId="64160C0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D06AA8F" w14:textId="3CD8983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3C9F662" w14:textId="5C551D1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5FDDD8D" w14:textId="484B1A9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7293CCB" w14:textId="04489F2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40E1808" w14:textId="710F464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BBCAE0B" w14:textId="7208163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306DAC3F" w14:textId="6D4F56B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03" w:type="dxa"/>
            <w:vAlign w:val="center"/>
          </w:tcPr>
          <w:p w14:paraId="7A75B4F7" w14:textId="758A696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09" w:type="dxa"/>
            <w:vAlign w:val="center"/>
          </w:tcPr>
          <w:p w14:paraId="10AC5DE5" w14:textId="512FB3A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1058" w:type="dxa"/>
            <w:vAlign w:val="center"/>
          </w:tcPr>
          <w:p w14:paraId="3F9ADEE7" w14:textId="37F47BE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9.41</w:t>
            </w:r>
          </w:p>
        </w:tc>
      </w:tr>
      <w:tr w:rsidR="00323F85" w:rsidRPr="00E97B9E" w14:paraId="0D780B55" w14:textId="77777777" w:rsidTr="00FE3FC2">
        <w:tc>
          <w:tcPr>
            <w:tcW w:w="1459" w:type="dxa"/>
            <w:vAlign w:val="bottom"/>
          </w:tcPr>
          <w:p w14:paraId="6D0F69FC" w14:textId="413E3689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airiuko</w:t>
            </w:r>
            <w:proofErr w:type="spellEnd"/>
          </w:p>
        </w:tc>
        <w:tc>
          <w:tcPr>
            <w:tcW w:w="611" w:type="dxa"/>
            <w:vAlign w:val="center"/>
          </w:tcPr>
          <w:p w14:paraId="47F21E90" w14:textId="0ABEF14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502" w:type="dxa"/>
            <w:vAlign w:val="center"/>
          </w:tcPr>
          <w:p w14:paraId="0361E695" w14:textId="2150342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DD78352" w14:textId="1CED4AE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FD5CC8A" w14:textId="56605DF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8148541" w14:textId="4A02580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648CE28" w14:textId="56F6CE7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2198935" w14:textId="555B9C9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8B18455" w14:textId="36936C9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D2E6EB1" w14:textId="50BA33A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95976E3" w14:textId="125D44A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68329C3C" w14:textId="3B482E2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8A0855B" w14:textId="5B1EFAE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128F2EA" w14:textId="4E8CA2B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AFBC26A" w14:textId="044A6FA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75E3A52" w14:textId="36A9AC6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4F01F26" w14:textId="26481D1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AE7D9F5" w14:textId="37902F1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BA16E16" w14:textId="316AEF8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B0912EA" w14:textId="6E74D38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66277B70" w14:textId="40FE82B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03" w:type="dxa"/>
            <w:vAlign w:val="center"/>
          </w:tcPr>
          <w:p w14:paraId="13B76F20" w14:textId="057B9F5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vAlign w:val="center"/>
          </w:tcPr>
          <w:p w14:paraId="7F2EE6A1" w14:textId="1C9B62C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058" w:type="dxa"/>
            <w:vAlign w:val="center"/>
          </w:tcPr>
          <w:p w14:paraId="45529DAF" w14:textId="23B20D9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4.12</w:t>
            </w:r>
          </w:p>
        </w:tc>
      </w:tr>
      <w:tr w:rsidR="00323F85" w:rsidRPr="00E97B9E" w14:paraId="3A521B1C" w14:textId="77777777" w:rsidTr="00FE3FC2">
        <w:tc>
          <w:tcPr>
            <w:tcW w:w="1459" w:type="dxa"/>
            <w:vAlign w:val="bottom"/>
          </w:tcPr>
          <w:p w14:paraId="51577DAA" w14:textId="5A3BCE0B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ang</w:t>
            </w:r>
          </w:p>
        </w:tc>
        <w:tc>
          <w:tcPr>
            <w:tcW w:w="611" w:type="dxa"/>
            <w:vAlign w:val="center"/>
          </w:tcPr>
          <w:p w14:paraId="35052CDD" w14:textId="435C693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502" w:type="dxa"/>
            <w:vAlign w:val="center"/>
          </w:tcPr>
          <w:p w14:paraId="247CCF08" w14:textId="1F1E5A4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31F2B70" w14:textId="6A796F4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DD2571B" w14:textId="4FAF578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9648478" w14:textId="14BCBFB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03ACB62" w14:textId="2814814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A9935A2" w14:textId="35AFCBB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2AB692F" w14:textId="3428212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4EF080A" w14:textId="028C829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1144AEA" w14:textId="637A1E1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228AC056" w14:textId="12E3E40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001681A" w14:textId="4BB0598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1038484" w14:textId="4767809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EFF71FA" w14:textId="68BCCD9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8C45C3D" w14:textId="2E27DE3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0135086" w14:textId="4A83CA7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004FFA4" w14:textId="3CFA970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AD0240D" w14:textId="748023E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E03C8A8" w14:textId="72ED6E1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5235CF3D" w14:textId="7C6008E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03" w:type="dxa"/>
            <w:vAlign w:val="center"/>
          </w:tcPr>
          <w:p w14:paraId="755C3AD0" w14:textId="2C63969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9" w:type="dxa"/>
            <w:vAlign w:val="center"/>
          </w:tcPr>
          <w:p w14:paraId="6E492DBA" w14:textId="6622012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058" w:type="dxa"/>
            <w:vAlign w:val="center"/>
          </w:tcPr>
          <w:p w14:paraId="086C35A1" w14:textId="30EFFDF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3.53</w:t>
            </w:r>
          </w:p>
        </w:tc>
      </w:tr>
      <w:tr w:rsidR="00323F85" w:rsidRPr="00E97B9E" w14:paraId="0D16E4B7" w14:textId="77777777" w:rsidTr="00FE3FC2">
        <w:tc>
          <w:tcPr>
            <w:tcW w:w="1459" w:type="dxa"/>
            <w:vAlign w:val="bottom"/>
          </w:tcPr>
          <w:p w14:paraId="7AE6CECB" w14:textId="4B3E42EB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indmolders</w:t>
            </w:r>
            <w:proofErr w:type="spellEnd"/>
          </w:p>
        </w:tc>
        <w:tc>
          <w:tcPr>
            <w:tcW w:w="611" w:type="dxa"/>
            <w:vAlign w:val="center"/>
          </w:tcPr>
          <w:p w14:paraId="11CD3C12" w14:textId="2E9A11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502" w:type="dxa"/>
            <w:vAlign w:val="center"/>
          </w:tcPr>
          <w:p w14:paraId="039848D9" w14:textId="5EE126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42F4D21" w14:textId="7E86856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5AEA97B" w14:textId="09B893D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8A899E4" w14:textId="090B72D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724A13C" w14:textId="1741B1F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34A59BC" w14:textId="4E55475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26613A18" w14:textId="389EC30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AFE786B" w14:textId="3DAD998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F5E8893" w14:textId="47E76E5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38AA31DD" w14:textId="19A646A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447C98B" w14:textId="1AF1086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10BC6AC" w14:textId="2BDB1BF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BD15AA0" w14:textId="0FCC014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98E710F" w14:textId="205A165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89435F3" w14:textId="3B18437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8E67B87" w14:textId="2CE07AE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D1DB221" w14:textId="3AD8C25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747456C" w14:textId="28A57C0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143F2B3C" w14:textId="6722AB7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center"/>
          </w:tcPr>
          <w:p w14:paraId="566A5EF5" w14:textId="53CA805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vAlign w:val="center"/>
          </w:tcPr>
          <w:p w14:paraId="49C9C5C1" w14:textId="1AAB326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58" w:type="dxa"/>
            <w:vAlign w:val="center"/>
          </w:tcPr>
          <w:p w14:paraId="5CB45467" w14:textId="2471A12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4.71</w:t>
            </w:r>
          </w:p>
        </w:tc>
      </w:tr>
      <w:tr w:rsidR="00323F85" w:rsidRPr="00E97B9E" w14:paraId="76FFAD48" w14:textId="77777777" w:rsidTr="00FE3FC2">
        <w:tc>
          <w:tcPr>
            <w:tcW w:w="1459" w:type="dxa"/>
            <w:vAlign w:val="bottom"/>
          </w:tcPr>
          <w:p w14:paraId="4250E62B" w14:textId="67A13D4B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Xia</w:t>
            </w:r>
          </w:p>
        </w:tc>
        <w:tc>
          <w:tcPr>
            <w:tcW w:w="611" w:type="dxa"/>
            <w:vAlign w:val="center"/>
          </w:tcPr>
          <w:p w14:paraId="7D842640" w14:textId="2FB960F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02" w:type="dxa"/>
            <w:vAlign w:val="center"/>
          </w:tcPr>
          <w:p w14:paraId="349AE779" w14:textId="147FDB9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5AEDD5B" w14:textId="0817F23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06EC214" w14:textId="19B50BD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41840D3" w14:textId="51931BD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17BA40A" w14:textId="13A06C9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F50CEC0" w14:textId="0C73848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A1881A8" w14:textId="46AFD91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932BEB4" w14:textId="6327AA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ACAF3D4" w14:textId="03BC7A1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36F8F032" w14:textId="6F94A16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7238263" w14:textId="34013D2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84DC9BB" w14:textId="2E94768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B410CDC" w14:textId="109520E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9972C8F" w14:textId="441CB07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7956594" w14:textId="1BAA779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966D3BA" w14:textId="75BA6B5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8D5752B" w14:textId="0BB5BFA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FFCA9FF" w14:textId="56854C3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3B125808" w14:textId="40C8416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3" w:type="dxa"/>
            <w:vAlign w:val="center"/>
          </w:tcPr>
          <w:p w14:paraId="49C7EDD1" w14:textId="4E05FDE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vAlign w:val="center"/>
          </w:tcPr>
          <w:p w14:paraId="15FB4CA3" w14:textId="009EED0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058" w:type="dxa"/>
            <w:vAlign w:val="center"/>
          </w:tcPr>
          <w:p w14:paraId="64B7B74B" w14:textId="7B0E5C7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3.53</w:t>
            </w:r>
          </w:p>
        </w:tc>
      </w:tr>
      <w:tr w:rsidR="00323F85" w:rsidRPr="00E97B9E" w14:paraId="4193CD46" w14:textId="77777777" w:rsidTr="00FE3FC2">
        <w:tc>
          <w:tcPr>
            <w:tcW w:w="1459" w:type="dxa"/>
            <w:vAlign w:val="bottom"/>
          </w:tcPr>
          <w:p w14:paraId="49A798B8" w14:textId="75CA44E3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Xu</w:t>
            </w:r>
          </w:p>
        </w:tc>
        <w:tc>
          <w:tcPr>
            <w:tcW w:w="611" w:type="dxa"/>
            <w:vAlign w:val="center"/>
          </w:tcPr>
          <w:p w14:paraId="41735CFF" w14:textId="6BC1B22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502" w:type="dxa"/>
            <w:vAlign w:val="center"/>
          </w:tcPr>
          <w:p w14:paraId="3D9AA489" w14:textId="70A416A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0A6DF81" w14:textId="6205BFC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CD9397F" w14:textId="119B680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47F8AB0" w14:textId="11F183A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BF85BB3" w14:textId="79541AE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1E2D318" w14:textId="2A98A7B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5C91D4D" w14:textId="3D681B3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F760E27" w14:textId="5DE9A64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F09DFB0" w14:textId="679C2D8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58D71D9B" w14:textId="52CACEA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F97A5C4" w14:textId="496788C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7BF1D9C" w14:textId="23F6400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9DF8F23" w14:textId="39027C2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08304AA" w14:textId="2F61751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D56A427" w14:textId="48D6423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FE4676C" w14:textId="5EB7BED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86092B8" w14:textId="4A20AC5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BE979AF" w14:textId="6280AA4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16EDE413" w14:textId="70BA315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center"/>
          </w:tcPr>
          <w:p w14:paraId="3F537AE7" w14:textId="7D2EAC7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vAlign w:val="center"/>
          </w:tcPr>
          <w:p w14:paraId="009ECD22" w14:textId="3FB1803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058" w:type="dxa"/>
            <w:vAlign w:val="center"/>
          </w:tcPr>
          <w:p w14:paraId="67304354" w14:textId="4B2D008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1.76</w:t>
            </w:r>
          </w:p>
        </w:tc>
      </w:tr>
      <w:tr w:rsidR="00323F85" w:rsidRPr="00E97B9E" w14:paraId="4FD891B1" w14:textId="77777777" w:rsidTr="00FE3FC2">
        <w:tc>
          <w:tcPr>
            <w:tcW w:w="1459" w:type="dxa"/>
            <w:vAlign w:val="bottom"/>
          </w:tcPr>
          <w:p w14:paraId="5E36E0FA" w14:textId="00DC350C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an</w:t>
            </w:r>
          </w:p>
        </w:tc>
        <w:tc>
          <w:tcPr>
            <w:tcW w:w="611" w:type="dxa"/>
            <w:vAlign w:val="center"/>
          </w:tcPr>
          <w:p w14:paraId="43FB40F3" w14:textId="1AEBCDB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02" w:type="dxa"/>
            <w:vAlign w:val="center"/>
          </w:tcPr>
          <w:p w14:paraId="7A61BBE5" w14:textId="6D8BA86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27241AC" w14:textId="21C843C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44E122A" w14:textId="1ADCBA0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21BB552" w14:textId="20D87F3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C07B904" w14:textId="2C96674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F51D16E" w14:textId="2105155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0DC4700" w14:textId="5B11735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D9C7CE6" w14:textId="4781BEC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77082B6" w14:textId="57815FD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22533D09" w14:textId="7D1208E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E594F98" w14:textId="37EBE02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34F6570" w14:textId="6F03236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7F37731" w14:textId="66718A6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230763B" w14:textId="2CD7213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83490B1" w14:textId="5422946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39FDFA6" w14:textId="4DA4D1B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75394D4" w14:textId="470E5B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C818BB0" w14:textId="0CDB3D0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70D8D6BF" w14:textId="27995FF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03" w:type="dxa"/>
            <w:vAlign w:val="center"/>
          </w:tcPr>
          <w:p w14:paraId="49B3483C" w14:textId="7626689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vAlign w:val="center"/>
          </w:tcPr>
          <w:p w14:paraId="7DE70088" w14:textId="3A87579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58" w:type="dxa"/>
            <w:vAlign w:val="center"/>
          </w:tcPr>
          <w:p w14:paraId="220C6056" w14:textId="7F5FDA4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6.47</w:t>
            </w:r>
          </w:p>
        </w:tc>
      </w:tr>
      <w:tr w:rsidR="00323F85" w:rsidRPr="00E97B9E" w14:paraId="28477A77" w14:textId="77777777" w:rsidTr="00FE3FC2">
        <w:tc>
          <w:tcPr>
            <w:tcW w:w="1459" w:type="dxa"/>
            <w:vAlign w:val="bottom"/>
          </w:tcPr>
          <w:p w14:paraId="425A13F5" w14:textId="63400D2B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ang</w:t>
            </w:r>
          </w:p>
        </w:tc>
        <w:tc>
          <w:tcPr>
            <w:tcW w:w="611" w:type="dxa"/>
            <w:vAlign w:val="center"/>
          </w:tcPr>
          <w:p w14:paraId="696C48E4" w14:textId="2B46239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502" w:type="dxa"/>
            <w:vAlign w:val="center"/>
          </w:tcPr>
          <w:p w14:paraId="14BC83FC" w14:textId="1945A84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F201631" w14:textId="2054522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D001FC2" w14:textId="5DDF7C4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8CF13AA" w14:textId="61AF83C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B3257D2" w14:textId="255FA79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55FDEE5" w14:textId="61ADF39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9F6B53C" w14:textId="69670BF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893818F" w14:textId="31423B2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DDE1EB8" w14:textId="54E4F54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0D4D5589" w14:textId="51C0818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AD71054" w14:textId="6136891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79A631F" w14:textId="0435F7C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8D978CC" w14:textId="257008A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9FC1077" w14:textId="5609BE3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6105D5A" w14:textId="4ED26CD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CDA2167" w14:textId="79A6446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7407935" w14:textId="7A9BFF0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F76CBC8" w14:textId="4D92E1D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6B749637" w14:textId="11D67BD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3" w:type="dxa"/>
            <w:vAlign w:val="center"/>
          </w:tcPr>
          <w:p w14:paraId="72B39EA9" w14:textId="73C0781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vAlign w:val="center"/>
          </w:tcPr>
          <w:p w14:paraId="6FDA9BC6" w14:textId="48D1C20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1058" w:type="dxa"/>
            <w:vAlign w:val="center"/>
          </w:tcPr>
          <w:p w14:paraId="3096E7CD" w14:textId="3C4D337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9.41</w:t>
            </w:r>
          </w:p>
        </w:tc>
      </w:tr>
      <w:tr w:rsidR="008B6906" w:rsidRPr="00E97B9E" w14:paraId="5C9E9023" w14:textId="77777777" w:rsidTr="004D02B9">
        <w:tc>
          <w:tcPr>
            <w:tcW w:w="1459" w:type="dxa"/>
            <w:vAlign w:val="bottom"/>
          </w:tcPr>
          <w:p w14:paraId="6A4399A1" w14:textId="5C2A3E85" w:rsidR="008B6906" w:rsidRPr="00E97B9E" w:rsidRDefault="008B6906" w:rsidP="008B690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ang</w:t>
            </w:r>
          </w:p>
        </w:tc>
        <w:tc>
          <w:tcPr>
            <w:tcW w:w="611" w:type="dxa"/>
            <w:vAlign w:val="center"/>
          </w:tcPr>
          <w:p w14:paraId="3E69AE7F" w14:textId="545851D4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02" w:type="dxa"/>
            <w:vAlign w:val="bottom"/>
          </w:tcPr>
          <w:p w14:paraId="77582563" w14:textId="76024954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0B9F2C59" w14:textId="50C41653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7474FCAA" w14:textId="0D993CE8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470DF7A6" w14:textId="4AC24016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7DE278BD" w14:textId="1921617D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vAlign w:val="bottom"/>
          </w:tcPr>
          <w:p w14:paraId="743ED7E7" w14:textId="30A5B58E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vAlign w:val="bottom"/>
          </w:tcPr>
          <w:p w14:paraId="29EDB2D4" w14:textId="6032C474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1EF236E0" w14:textId="16A77501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4D2FEA45" w14:textId="31405931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2" w:type="dxa"/>
            <w:vAlign w:val="bottom"/>
          </w:tcPr>
          <w:p w14:paraId="423B2A10" w14:textId="0538AFB4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72C98F36" w14:textId="6AB94F99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3987FDEF" w14:textId="622F9E29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31258248" w14:textId="57D37537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0703D070" w14:textId="6644B584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vAlign w:val="bottom"/>
          </w:tcPr>
          <w:p w14:paraId="386008B8" w14:textId="74F4706D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vAlign w:val="bottom"/>
          </w:tcPr>
          <w:p w14:paraId="573B3EE1" w14:textId="6089FFE1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16E814E2" w14:textId="292A455D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6075DF17" w14:textId="55B3C678" w:rsidR="008B6906" w:rsidRPr="00E97B9E" w:rsidRDefault="008B6906" w:rsidP="008B6906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6" w:type="dxa"/>
            <w:vAlign w:val="bottom"/>
          </w:tcPr>
          <w:p w14:paraId="24FC7004" w14:textId="1C85BEC2" w:rsidR="008B6906" w:rsidRDefault="008B6906" w:rsidP="008B69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bottom"/>
          </w:tcPr>
          <w:p w14:paraId="03620A32" w14:textId="51F3D7CB" w:rsidR="008B6906" w:rsidRDefault="008B6906" w:rsidP="008B69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9" w:type="dxa"/>
            <w:vAlign w:val="bottom"/>
          </w:tcPr>
          <w:p w14:paraId="632DD13E" w14:textId="12AA63E3" w:rsidR="008B6906" w:rsidRDefault="008B6906" w:rsidP="008B69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058" w:type="dxa"/>
            <w:vAlign w:val="center"/>
          </w:tcPr>
          <w:p w14:paraId="6FC11063" w14:textId="718D07C1" w:rsidR="008B6906" w:rsidRDefault="008B6906" w:rsidP="008B69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65</w:t>
            </w:r>
          </w:p>
        </w:tc>
      </w:tr>
      <w:tr w:rsidR="00323F85" w:rsidRPr="00E97B9E" w14:paraId="6D37E128" w14:textId="77777777" w:rsidTr="00FE3FC2">
        <w:tc>
          <w:tcPr>
            <w:tcW w:w="1459" w:type="dxa"/>
            <w:vAlign w:val="bottom"/>
          </w:tcPr>
          <w:p w14:paraId="5931FCA6" w14:textId="3CD04ED8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u</w:t>
            </w:r>
          </w:p>
        </w:tc>
        <w:tc>
          <w:tcPr>
            <w:tcW w:w="611" w:type="dxa"/>
            <w:vAlign w:val="center"/>
          </w:tcPr>
          <w:p w14:paraId="69B0F7BC" w14:textId="1E6D790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502" w:type="dxa"/>
            <w:vAlign w:val="center"/>
          </w:tcPr>
          <w:p w14:paraId="6DB648D7" w14:textId="6EA28D0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5154676" w14:textId="6D08C5B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C3CD524" w14:textId="0494FF3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4C9895D" w14:textId="63102B8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2A792F9" w14:textId="7E62197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1BE1A4D" w14:textId="1477615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503A628" w14:textId="42DD22B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380A307D" w14:textId="388A7CF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9F2EAB9" w14:textId="33E99E9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7723A7B3" w14:textId="16EEE78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DE57ED5" w14:textId="6634C12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83F6E25" w14:textId="10E35F0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4716732" w14:textId="7DC118D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D90B644" w14:textId="73E2914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3AD2506" w14:textId="55ECFC6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7472143E" w14:textId="7F9CF07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77F9026" w14:textId="42C2ADC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3C9E4EF" w14:textId="4192428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03608A95" w14:textId="6DADEC4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03" w:type="dxa"/>
            <w:vAlign w:val="center"/>
          </w:tcPr>
          <w:p w14:paraId="29B11CDE" w14:textId="62E6D01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14:paraId="0AAD46F8" w14:textId="6C4A0A7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058" w:type="dxa"/>
            <w:vAlign w:val="center"/>
          </w:tcPr>
          <w:p w14:paraId="34885529" w14:textId="326C414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.00</w:t>
            </w:r>
          </w:p>
        </w:tc>
      </w:tr>
      <w:tr w:rsidR="00323F85" w:rsidRPr="00E97B9E" w14:paraId="27D43C73" w14:textId="77777777" w:rsidTr="00FE3FC2">
        <w:tc>
          <w:tcPr>
            <w:tcW w:w="1459" w:type="dxa"/>
            <w:vAlign w:val="bottom"/>
          </w:tcPr>
          <w:p w14:paraId="13C59E84" w14:textId="68C8E319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Zeng</w:t>
            </w:r>
          </w:p>
        </w:tc>
        <w:tc>
          <w:tcPr>
            <w:tcW w:w="611" w:type="dxa"/>
            <w:vAlign w:val="center"/>
          </w:tcPr>
          <w:p w14:paraId="7BA8A7B1" w14:textId="7DBD22F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502" w:type="dxa"/>
            <w:vAlign w:val="center"/>
          </w:tcPr>
          <w:p w14:paraId="1F5EDF7C" w14:textId="24761F4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5B04E00" w14:textId="629A125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7AD0116" w14:textId="4BBEC55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30F6D7A" w14:textId="70A5486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71E7BBE8" w14:textId="0FD6D72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220A445" w14:textId="4007ECD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94AE7F9" w14:textId="0B151A5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69B20D6D" w14:textId="43A0649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EBA03DC" w14:textId="7B3F6DF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7132F306" w14:textId="230FF41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AA220CB" w14:textId="3613DA2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8D0F013" w14:textId="32A565D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296EB10" w14:textId="0E4172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2C47657" w14:textId="7FC9E0F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5FCC3EC" w14:textId="7EC82F0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CF4DFD1" w14:textId="60C134E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93B3FC5" w14:textId="6F164FA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10A6985" w14:textId="45FB01E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66" w:type="dxa"/>
            <w:vAlign w:val="center"/>
          </w:tcPr>
          <w:p w14:paraId="277EDDF2" w14:textId="6E086E4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3" w:type="dxa"/>
            <w:vAlign w:val="center"/>
          </w:tcPr>
          <w:p w14:paraId="49156375" w14:textId="481D06C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vAlign w:val="center"/>
          </w:tcPr>
          <w:p w14:paraId="54955179" w14:textId="1C9A113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58" w:type="dxa"/>
            <w:vAlign w:val="center"/>
          </w:tcPr>
          <w:p w14:paraId="7F638437" w14:textId="034B7A5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0.59</w:t>
            </w:r>
          </w:p>
        </w:tc>
      </w:tr>
      <w:tr w:rsidR="00323F85" w:rsidRPr="00E97B9E" w14:paraId="1724521A" w14:textId="77777777" w:rsidTr="00FE3FC2">
        <w:tc>
          <w:tcPr>
            <w:tcW w:w="1459" w:type="dxa"/>
            <w:vAlign w:val="bottom"/>
          </w:tcPr>
          <w:p w14:paraId="141FD508" w14:textId="5BF2C18E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Zhang</w:t>
            </w:r>
          </w:p>
        </w:tc>
        <w:tc>
          <w:tcPr>
            <w:tcW w:w="611" w:type="dxa"/>
            <w:vAlign w:val="center"/>
          </w:tcPr>
          <w:p w14:paraId="0B972249" w14:textId="0AF859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502" w:type="dxa"/>
            <w:vAlign w:val="center"/>
          </w:tcPr>
          <w:p w14:paraId="243C51CD" w14:textId="4B6A5B4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91ADA4C" w14:textId="4A3D3FD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635719F" w14:textId="2AC7BF2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B54BCB3" w14:textId="4BFDFC8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CD7F3FF" w14:textId="69CDEFC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3B856B9" w14:textId="1C74A79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1E3F649" w14:textId="424E4730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16C2AC2" w14:textId="500DD58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DB11EF4" w14:textId="3DC574C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0EFD659D" w14:textId="4983D5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A2FEBF6" w14:textId="619EA0E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B7C117D" w14:textId="1D8F27D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31B7A913" w14:textId="17F7405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DDE0E5F" w14:textId="036CF58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ADA55DC" w14:textId="0614B37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51CC2CC" w14:textId="633560CD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B69D8E9" w14:textId="11CF756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06B34375" w14:textId="5ED7136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262F86B1" w14:textId="6633F13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3" w:type="dxa"/>
            <w:vAlign w:val="center"/>
          </w:tcPr>
          <w:p w14:paraId="084F0E12" w14:textId="6DBD6AA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vAlign w:val="center"/>
          </w:tcPr>
          <w:p w14:paraId="5BDB6CE1" w14:textId="16B1F6D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58" w:type="dxa"/>
            <w:vAlign w:val="center"/>
          </w:tcPr>
          <w:p w14:paraId="0BECD141" w14:textId="72C7B73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0.59</w:t>
            </w:r>
          </w:p>
        </w:tc>
      </w:tr>
      <w:tr w:rsidR="00323F85" w:rsidRPr="00E97B9E" w14:paraId="1FCD4F96" w14:textId="77777777" w:rsidTr="00FE3FC2">
        <w:tc>
          <w:tcPr>
            <w:tcW w:w="1459" w:type="dxa"/>
            <w:vAlign w:val="bottom"/>
          </w:tcPr>
          <w:p w14:paraId="676E7EB8" w14:textId="748A7EB6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Zhang</w:t>
            </w:r>
          </w:p>
        </w:tc>
        <w:tc>
          <w:tcPr>
            <w:tcW w:w="611" w:type="dxa"/>
            <w:vAlign w:val="center"/>
          </w:tcPr>
          <w:p w14:paraId="7F74602D" w14:textId="002BF21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02" w:type="dxa"/>
            <w:vAlign w:val="center"/>
          </w:tcPr>
          <w:p w14:paraId="1500396E" w14:textId="5B1D12B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4A7E99B" w14:textId="0563C0F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8B9C56F" w14:textId="5EEE65F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9D82345" w14:textId="7ACADBA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3CDCFEE" w14:textId="535A23A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9AEAA56" w14:textId="4415E91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CC98D04" w14:textId="179B54F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6B33C23E" w14:textId="3D178A7B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BAFC507" w14:textId="4B28691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612664CC" w14:textId="7C11533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18F5DC59" w14:textId="3FB1CF7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B130DF0" w14:textId="2371503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150A6E3B" w14:textId="4D1F201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4C339032" w14:textId="3E1F624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12FA1EE" w14:textId="550A400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B642A83" w14:textId="0546CDD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5CBFB197" w14:textId="0852A82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410CCB11" w14:textId="66091F0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22D72385" w14:textId="0E70BE5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03" w:type="dxa"/>
            <w:vAlign w:val="center"/>
          </w:tcPr>
          <w:p w14:paraId="327A5EB6" w14:textId="0E5617A6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vAlign w:val="center"/>
          </w:tcPr>
          <w:p w14:paraId="1B904B34" w14:textId="356F9B41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058" w:type="dxa"/>
            <w:vAlign w:val="center"/>
          </w:tcPr>
          <w:p w14:paraId="09A1D0A0" w14:textId="49FB16C3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.00</w:t>
            </w:r>
          </w:p>
        </w:tc>
      </w:tr>
      <w:tr w:rsidR="00323F85" w:rsidRPr="00E97B9E" w14:paraId="7D2FDE77" w14:textId="77777777" w:rsidTr="00FE3FC2">
        <w:tc>
          <w:tcPr>
            <w:tcW w:w="1459" w:type="dxa"/>
            <w:vAlign w:val="bottom"/>
          </w:tcPr>
          <w:p w14:paraId="2272EF95" w14:textId="30F364CD" w:rsidR="00323F85" w:rsidRPr="00E97B9E" w:rsidRDefault="00323F85" w:rsidP="00323F85">
            <w:pPr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Zhao</w:t>
            </w:r>
          </w:p>
        </w:tc>
        <w:tc>
          <w:tcPr>
            <w:tcW w:w="611" w:type="dxa"/>
            <w:vAlign w:val="center"/>
          </w:tcPr>
          <w:p w14:paraId="7EB86269" w14:textId="046EDD6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502" w:type="dxa"/>
            <w:vAlign w:val="center"/>
          </w:tcPr>
          <w:p w14:paraId="2E5DE28C" w14:textId="6854CAC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2C8F045" w14:textId="17F5422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51B677FC" w14:textId="36F80C5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6025CE1E" w14:textId="64FF341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561515B" w14:textId="2D7E03D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217ADE96" w14:textId="56660C6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1B9E1C2" w14:textId="23F66EDC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3168AF8" w14:textId="4007C48A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22DE2E7B" w14:textId="050BBB1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2" w:type="dxa"/>
            <w:vAlign w:val="center"/>
          </w:tcPr>
          <w:p w14:paraId="40A9DBC2" w14:textId="06F93BD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F60685C" w14:textId="2279AC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409064D1" w14:textId="30DD8A5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E788621" w14:textId="3E10313F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70BEA8E1" w14:textId="0E3E265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5D61BA8B" w14:textId="01519307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503" w:type="dxa"/>
            <w:vAlign w:val="center"/>
          </w:tcPr>
          <w:p w14:paraId="093E5B9D" w14:textId="31822898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03" w:type="dxa"/>
            <w:vAlign w:val="center"/>
          </w:tcPr>
          <w:p w14:paraId="384D45D7" w14:textId="695C19C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503" w:type="dxa"/>
            <w:vAlign w:val="center"/>
          </w:tcPr>
          <w:p w14:paraId="077D1E9A" w14:textId="0D559C02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7B9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6" w:type="dxa"/>
            <w:vAlign w:val="center"/>
          </w:tcPr>
          <w:p w14:paraId="660BB716" w14:textId="0F3593F9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3" w:type="dxa"/>
            <w:vAlign w:val="center"/>
          </w:tcPr>
          <w:p w14:paraId="6A7BA939" w14:textId="14AD0144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vAlign w:val="center"/>
          </w:tcPr>
          <w:p w14:paraId="2517CE91" w14:textId="19BC9B05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058" w:type="dxa"/>
            <w:vAlign w:val="center"/>
          </w:tcPr>
          <w:p w14:paraId="1D5C68DE" w14:textId="0977278E" w:rsidR="00323F85" w:rsidRPr="00E97B9E" w:rsidRDefault="00323F85" w:rsidP="00FE3FC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5.88</w:t>
            </w:r>
          </w:p>
        </w:tc>
      </w:tr>
      <w:tr w:rsidR="005C1040" w:rsidRPr="00E97B9E" w14:paraId="0D387D52" w14:textId="77777777" w:rsidTr="00782C38">
        <w:tc>
          <w:tcPr>
            <w:tcW w:w="1459" w:type="dxa"/>
            <w:vAlign w:val="bottom"/>
          </w:tcPr>
          <w:p w14:paraId="500FDE89" w14:textId="2CEC96EA" w:rsidR="005C1040" w:rsidRPr="00E97B9E" w:rsidRDefault="005C1040" w:rsidP="005C104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Zhou</w:t>
            </w:r>
          </w:p>
        </w:tc>
        <w:tc>
          <w:tcPr>
            <w:tcW w:w="611" w:type="dxa"/>
            <w:vAlign w:val="center"/>
          </w:tcPr>
          <w:p w14:paraId="0BD90EA8" w14:textId="13DE280B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502" w:type="dxa"/>
            <w:vAlign w:val="bottom"/>
          </w:tcPr>
          <w:p w14:paraId="2113F130" w14:textId="1EBFF13E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15189415" w14:textId="44969BC8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6AF5B4B4" w14:textId="60E333B3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6F225DBE" w14:textId="07435763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147321B6" w14:textId="3D7C2005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vAlign w:val="bottom"/>
          </w:tcPr>
          <w:p w14:paraId="1FE0F4F2" w14:textId="5DE53C5A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1421B9BD" w14:textId="3E492F0C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6CDF489F" w14:textId="189EBDD9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4CF1E81C" w14:textId="1CE5E32F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2" w:type="dxa"/>
            <w:vAlign w:val="bottom"/>
          </w:tcPr>
          <w:p w14:paraId="776246D2" w14:textId="76541D73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1043DF87" w14:textId="13FACB34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16E2EDA0" w14:textId="17523846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1AC2D3B7" w14:textId="4845999D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3F40DCFC" w14:textId="3123011D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vAlign w:val="bottom"/>
          </w:tcPr>
          <w:p w14:paraId="366A90A8" w14:textId="26EE90A6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313C4018" w14:textId="2930055A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vAlign w:val="bottom"/>
          </w:tcPr>
          <w:p w14:paraId="6F73A1FF" w14:textId="324A0764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vAlign w:val="bottom"/>
          </w:tcPr>
          <w:p w14:paraId="421AA634" w14:textId="5D0A5BEC" w:rsidR="005C1040" w:rsidRPr="00E97B9E" w:rsidRDefault="005C1040" w:rsidP="005C104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6" w:type="dxa"/>
            <w:vAlign w:val="bottom"/>
          </w:tcPr>
          <w:p w14:paraId="1366E865" w14:textId="0E78B858" w:rsidR="005C1040" w:rsidRDefault="005C1040" w:rsidP="005C10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3" w:type="dxa"/>
            <w:vAlign w:val="bottom"/>
          </w:tcPr>
          <w:p w14:paraId="6DEE1373" w14:textId="4844B5C0" w:rsidR="005C1040" w:rsidRDefault="005C1040" w:rsidP="005C10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09" w:type="dxa"/>
            <w:vAlign w:val="bottom"/>
          </w:tcPr>
          <w:p w14:paraId="616D1BC9" w14:textId="0EFD5FEB" w:rsidR="005C1040" w:rsidRDefault="005C1040" w:rsidP="005C10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058" w:type="dxa"/>
            <w:vAlign w:val="center"/>
          </w:tcPr>
          <w:p w14:paraId="31CFD559" w14:textId="42E6EAA4" w:rsidR="005C1040" w:rsidRDefault="005C1040" w:rsidP="005C10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53</w:t>
            </w:r>
          </w:p>
        </w:tc>
      </w:tr>
    </w:tbl>
    <w:p w14:paraId="4D950A95" w14:textId="77777777" w:rsidR="00005C24" w:rsidRDefault="00005C24"/>
    <w:sectPr w:rsidR="00005C24" w:rsidSect="00EB61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05341E"/>
    <w:multiLevelType w:val="hybridMultilevel"/>
    <w:tmpl w:val="49A47F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22606"/>
    <w:multiLevelType w:val="hybridMultilevel"/>
    <w:tmpl w:val="FD7873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CB1011"/>
    <w:multiLevelType w:val="hybridMultilevel"/>
    <w:tmpl w:val="F8741352"/>
    <w:lvl w:ilvl="0" w:tplc="CA360B84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CE22B6"/>
    <w:multiLevelType w:val="hybridMultilevel"/>
    <w:tmpl w:val="9B6854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1A508F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AA103AE"/>
    <w:multiLevelType w:val="multilevel"/>
    <w:tmpl w:val="434893EA"/>
    <w:lvl w:ilvl="0">
      <w:start w:val="1"/>
      <w:numFmt w:val="decimal"/>
      <w:suff w:val="space"/>
      <w:lvlText w:val="Chapter %1."/>
      <w:lvlJc w:val="left"/>
      <w:pPr>
        <w:ind w:left="4282" w:hanging="17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1DF4A33"/>
    <w:multiLevelType w:val="hybridMultilevel"/>
    <w:tmpl w:val="9E1886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513600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7AA152E"/>
    <w:multiLevelType w:val="hybridMultilevel"/>
    <w:tmpl w:val="6060B9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B26ABA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3AE0A25"/>
    <w:multiLevelType w:val="hybridMultilevel"/>
    <w:tmpl w:val="20ACEBC2"/>
    <w:lvl w:ilvl="0" w:tplc="6E0895F4">
      <w:start w:val="4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F9733A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DAE085D"/>
    <w:multiLevelType w:val="hybridMultilevel"/>
    <w:tmpl w:val="98C42912"/>
    <w:lvl w:ilvl="0" w:tplc="2D8CD7C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68046E"/>
    <w:multiLevelType w:val="hybridMultilevel"/>
    <w:tmpl w:val="0BB8079A"/>
    <w:lvl w:ilvl="0" w:tplc="0C090019">
      <w:start w:val="1"/>
      <w:numFmt w:val="lowerLetter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914ADF"/>
    <w:multiLevelType w:val="hybridMultilevel"/>
    <w:tmpl w:val="3064B6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977A02"/>
    <w:multiLevelType w:val="hybridMultilevel"/>
    <w:tmpl w:val="F1805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BF558C"/>
    <w:multiLevelType w:val="multilevel"/>
    <w:tmpl w:val="411AC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13"/>
  </w:num>
  <w:num w:numId="5">
    <w:abstractNumId w:val="6"/>
  </w:num>
  <w:num w:numId="6">
    <w:abstractNumId w:val="7"/>
  </w:num>
  <w:num w:numId="7">
    <w:abstractNumId w:val="2"/>
  </w:num>
  <w:num w:numId="8">
    <w:abstractNumId w:val="15"/>
  </w:num>
  <w:num w:numId="9">
    <w:abstractNumId w:val="14"/>
  </w:num>
  <w:num w:numId="10">
    <w:abstractNumId w:val="8"/>
  </w:num>
  <w:num w:numId="11">
    <w:abstractNumId w:val="11"/>
  </w:num>
  <w:num w:numId="12">
    <w:abstractNumId w:val="9"/>
  </w:num>
  <w:num w:numId="13">
    <w:abstractNumId w:val="1"/>
  </w:num>
  <w:num w:numId="14">
    <w:abstractNumId w:val="3"/>
  </w:num>
  <w:num w:numId="15">
    <w:abstractNumId w:val="4"/>
  </w:num>
  <w:num w:numId="16">
    <w:abstractNumId w:val="0"/>
  </w:num>
  <w:num w:numId="17">
    <w:abstractNumId w:val="10"/>
  </w:num>
  <w:num w:numId="18">
    <w:abstractNumId w:val="12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B61C0"/>
    <w:rsid w:val="00005C24"/>
    <w:rsid w:val="00323F85"/>
    <w:rsid w:val="003653BF"/>
    <w:rsid w:val="005B7AD7"/>
    <w:rsid w:val="005C1040"/>
    <w:rsid w:val="00653736"/>
    <w:rsid w:val="0076510E"/>
    <w:rsid w:val="008B6906"/>
    <w:rsid w:val="00923CDE"/>
    <w:rsid w:val="00BE4431"/>
    <w:rsid w:val="00E97B9E"/>
    <w:rsid w:val="00EB61C0"/>
    <w:rsid w:val="00FA2337"/>
    <w:rsid w:val="00FE3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42AA2"/>
  <w15:chartTrackingRefBased/>
  <w15:docId w15:val="{034EC87C-C7D7-42D1-9CB3-F8FC26E22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10E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510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510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510E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6510E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6510E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6510E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6510E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1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510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6510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76510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6510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6510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6510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76510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EB61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1C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61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61C0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6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1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1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1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1C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B61C0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B61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1C0"/>
  </w:style>
  <w:style w:type="paragraph" w:styleId="Footer">
    <w:name w:val="footer"/>
    <w:basedOn w:val="Normal"/>
    <w:link w:val="FooterChar"/>
    <w:uiPriority w:val="99"/>
    <w:unhideWhenUsed/>
    <w:rsid w:val="00EB61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1C0"/>
  </w:style>
  <w:style w:type="table" w:styleId="TableGrid">
    <w:name w:val="Table Grid"/>
    <w:basedOn w:val="TableNormal"/>
    <w:uiPriority w:val="39"/>
    <w:rsid w:val="00EB6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B6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61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B61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61C0"/>
    <w:rPr>
      <w:color w:val="954F72"/>
      <w:u w:val="single"/>
    </w:rPr>
  </w:style>
  <w:style w:type="paragraph" w:customStyle="1" w:styleId="msonormal0">
    <w:name w:val="msonormal"/>
    <w:basedOn w:val="Normal"/>
    <w:rsid w:val="00EB61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EB61C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EB61C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AU"/>
    </w:rPr>
  </w:style>
  <w:style w:type="paragraph" w:customStyle="1" w:styleId="xl66">
    <w:name w:val="xl66"/>
    <w:basedOn w:val="Normal"/>
    <w:rsid w:val="00EB61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EB61C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EB61C0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EB61C0"/>
    <w:rPr>
      <w:b/>
      <w:bCs/>
    </w:rPr>
  </w:style>
  <w:style w:type="paragraph" w:styleId="Revision">
    <w:name w:val="Revision"/>
    <w:hidden/>
    <w:uiPriority w:val="99"/>
    <w:semiHidden/>
    <w:rsid w:val="00EB61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B61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8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02F9C-C7C3-4DB9-A815-CF4579E48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418</Words>
  <Characters>808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9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ni Mabotuwana</dc:creator>
  <cp:keywords/>
  <dc:description/>
  <cp:lastModifiedBy>Nishani Mabotuwana</cp:lastModifiedBy>
  <cp:revision>10</cp:revision>
  <dcterms:created xsi:type="dcterms:W3CDTF">2021-11-25T15:49:00Z</dcterms:created>
  <dcterms:modified xsi:type="dcterms:W3CDTF">2022-06-01T12:34:00Z</dcterms:modified>
</cp:coreProperties>
</file>